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3F15BF" w14:textId="041979E0" w:rsidR="00402016" w:rsidRPr="00A44629" w:rsidRDefault="00A44629" w:rsidP="00A44629">
      <w:pPr>
        <w:widowControl/>
        <w:jc w:val="center"/>
        <w:rPr>
          <w:rFonts w:cstheme="minorHAnsi"/>
          <w:b/>
          <w:color w:val="4472C4" w:themeColor="accent5"/>
          <w:sz w:val="32"/>
          <w:szCs w:val="32"/>
        </w:rPr>
      </w:pPr>
      <w:r w:rsidRPr="00A44629">
        <w:rPr>
          <w:rFonts w:cstheme="minorHAnsi" w:hint="eastAsia"/>
          <w:b/>
          <w:color w:val="4472C4" w:themeColor="accent5"/>
          <w:sz w:val="32"/>
          <w:szCs w:val="32"/>
        </w:rPr>
        <w:t>Supplemental Information</w:t>
      </w:r>
    </w:p>
    <w:p w14:paraId="0C5C732F" w14:textId="417A84ED" w:rsidR="00162C97" w:rsidRDefault="00162C97" w:rsidP="002D3CC6">
      <w:pPr>
        <w:widowControl/>
        <w:jc w:val="left"/>
        <w:rPr>
          <w:rFonts w:cstheme="minorHAnsi"/>
          <w:bCs/>
          <w:sz w:val="24"/>
          <w:szCs w:val="24"/>
        </w:rPr>
      </w:pPr>
    </w:p>
    <w:p w14:paraId="554E26C7" w14:textId="3F1652F9" w:rsidR="004E75AA" w:rsidRPr="00623437" w:rsidRDefault="004E75AA" w:rsidP="00623437">
      <w:pPr>
        <w:spacing w:line="480" w:lineRule="auto"/>
        <w:jc w:val="center"/>
        <w:rPr>
          <w:rFonts w:ascii="Times New Roman" w:hAnsi="Times New Roman" w:cs="Times New Roman"/>
          <w:b/>
          <w:bCs/>
          <w:i/>
          <w:iCs/>
          <w:sz w:val="30"/>
          <w:szCs w:val="30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t xml:space="preserve">Development of a </w:t>
      </w:r>
      <w:r w:rsidRPr="00483F83">
        <w:rPr>
          <w:rFonts w:ascii="Times New Roman" w:hAnsi="Times New Roman" w:cs="Times New Roman"/>
          <w:b/>
          <w:bCs/>
          <w:sz w:val="30"/>
          <w:szCs w:val="30"/>
        </w:rPr>
        <w:t>non</w:t>
      </w:r>
      <w:r w:rsidRPr="00483F83">
        <w:rPr>
          <w:rFonts w:cstheme="minorHAnsi"/>
          <w:bCs/>
          <w:sz w:val="24"/>
          <w:szCs w:val="24"/>
        </w:rPr>
        <w:t>–</w:t>
      </w:r>
      <w:r w:rsidRPr="00483F83">
        <w:rPr>
          <w:rFonts w:ascii="Times New Roman" w:hAnsi="Times New Roman" w:cs="Times New Roman"/>
          <w:b/>
          <w:bCs/>
          <w:sz w:val="30"/>
          <w:szCs w:val="30"/>
        </w:rPr>
        <w:t xml:space="preserve">lethal stomach content analysis </w:t>
      </w:r>
      <w:r>
        <w:rPr>
          <w:rFonts w:ascii="Times New Roman" w:hAnsi="Times New Roman" w:cs="Times New Roman"/>
          <w:b/>
          <w:bCs/>
          <w:sz w:val="30"/>
          <w:szCs w:val="30"/>
        </w:rPr>
        <w:t xml:space="preserve">method for </w:t>
      </w:r>
      <w:r>
        <w:rPr>
          <w:rFonts w:ascii="Times New Roman" w:hAnsi="Times New Roman" w:cs="Times New Roman" w:hint="eastAsia"/>
          <w:b/>
          <w:bCs/>
          <w:sz w:val="30"/>
          <w:szCs w:val="30"/>
        </w:rPr>
        <w:t>freshwater</w:t>
      </w:r>
      <w:r>
        <w:rPr>
          <w:rFonts w:ascii="Times New Roman" w:hAnsi="Times New Roman" w:cs="Times New Roman"/>
          <w:b/>
          <w:bCs/>
          <w:sz w:val="30"/>
          <w:szCs w:val="30"/>
        </w:rPr>
        <w:t xml:space="preserve"> eels:</w:t>
      </w:r>
      <w:r w:rsidRPr="00FE049B">
        <w:rPr>
          <w:rFonts w:ascii="Times New Roman" w:hAnsi="Times New Roman" w:cs="Times New Roman" w:hint="eastAsia"/>
          <w:b/>
          <w:bCs/>
          <w:sz w:val="30"/>
          <w:szCs w:val="30"/>
        </w:rPr>
        <w:t xml:space="preserve"> </w:t>
      </w:r>
      <w:r>
        <w:rPr>
          <w:rFonts w:ascii="Times New Roman" w:hAnsi="Times New Roman" w:cs="Times New Roman" w:hint="eastAsia"/>
          <w:b/>
          <w:bCs/>
          <w:sz w:val="30"/>
          <w:szCs w:val="30"/>
        </w:rPr>
        <w:t>An e</w:t>
      </w:r>
      <w:r>
        <w:rPr>
          <w:rFonts w:ascii="Times New Roman" w:hAnsi="Times New Roman" w:cs="Times New Roman"/>
          <w:b/>
          <w:bCs/>
          <w:sz w:val="30"/>
          <w:szCs w:val="30"/>
        </w:rPr>
        <w:t>mpirical e</w:t>
      </w:r>
      <w:r>
        <w:rPr>
          <w:rFonts w:ascii="Times New Roman" w:hAnsi="Times New Roman" w:cs="Times New Roman" w:hint="eastAsia"/>
          <w:b/>
          <w:bCs/>
          <w:sz w:val="30"/>
          <w:szCs w:val="30"/>
        </w:rPr>
        <w:t>valuation</w:t>
      </w:r>
      <w:r w:rsidRPr="00483F83">
        <w:rPr>
          <w:rFonts w:ascii="Times New Roman" w:hAnsi="Times New Roman" w:cs="Times New Roman"/>
          <w:b/>
          <w:bCs/>
          <w:sz w:val="30"/>
          <w:szCs w:val="30"/>
        </w:rPr>
        <w:t xml:space="preserve"> of the tube method</w:t>
      </w:r>
      <w:r w:rsidRPr="00FE049B">
        <w:rPr>
          <w:rFonts w:ascii="Times New Roman" w:hAnsi="Times New Roman" w:cs="Times New Roman"/>
          <w:b/>
          <w:bCs/>
          <w:sz w:val="30"/>
          <w:szCs w:val="30"/>
        </w:rPr>
        <w:t xml:space="preserve"> </w:t>
      </w:r>
      <w:r>
        <w:rPr>
          <w:rFonts w:ascii="Times New Roman" w:hAnsi="Times New Roman" w:cs="Times New Roman"/>
          <w:b/>
          <w:bCs/>
          <w:sz w:val="30"/>
          <w:szCs w:val="30"/>
        </w:rPr>
        <w:t xml:space="preserve">for </w:t>
      </w:r>
      <w:r w:rsidRPr="00376805">
        <w:rPr>
          <w:rFonts w:ascii="Times New Roman" w:hAnsi="Times New Roman" w:cs="Times New Roman"/>
          <w:b/>
          <w:bCs/>
          <w:i/>
          <w:iCs/>
          <w:sz w:val="30"/>
          <w:szCs w:val="30"/>
        </w:rPr>
        <w:t>A</w:t>
      </w:r>
      <w:r>
        <w:rPr>
          <w:rFonts w:ascii="Times New Roman" w:hAnsi="Times New Roman" w:cs="Times New Roman" w:hint="eastAsia"/>
          <w:b/>
          <w:bCs/>
          <w:i/>
          <w:iCs/>
          <w:sz w:val="30"/>
          <w:szCs w:val="30"/>
        </w:rPr>
        <w:t>nguilla</w:t>
      </w:r>
      <w:r w:rsidRPr="00376805">
        <w:rPr>
          <w:rFonts w:ascii="Times New Roman" w:hAnsi="Times New Roman" w:cs="Times New Roman"/>
          <w:b/>
          <w:bCs/>
          <w:i/>
          <w:iCs/>
          <w:sz w:val="30"/>
          <w:szCs w:val="30"/>
        </w:rPr>
        <w:t xml:space="preserve"> marmorata.</w:t>
      </w:r>
    </w:p>
    <w:p w14:paraId="323270EB" w14:textId="77777777" w:rsidR="004E75AA" w:rsidRPr="00483F83" w:rsidRDefault="004E75AA" w:rsidP="00623437">
      <w:pPr>
        <w:spacing w:line="480" w:lineRule="auto"/>
        <w:jc w:val="center"/>
        <w:rPr>
          <w:rFonts w:cstheme="minorHAnsi"/>
          <w:sz w:val="24"/>
          <w:szCs w:val="24"/>
        </w:rPr>
      </w:pPr>
      <w:r w:rsidRPr="00483F83">
        <w:rPr>
          <w:rFonts w:cstheme="minorHAnsi"/>
          <w:sz w:val="24"/>
          <w:szCs w:val="24"/>
        </w:rPr>
        <w:t>Tatsuhiko Maeda</w:t>
      </w:r>
      <w:r w:rsidRPr="00483F83">
        <w:rPr>
          <w:vertAlign w:val="superscript"/>
        </w:rPr>
        <w:t>1</w:t>
      </w:r>
      <w:r w:rsidRPr="00483F83">
        <w:rPr>
          <w:rFonts w:cstheme="minorHAnsi"/>
          <w:sz w:val="24"/>
          <w:szCs w:val="24"/>
        </w:rPr>
        <w:t xml:space="preserve"> | Hikaru Itakura</w:t>
      </w:r>
      <w:r w:rsidRPr="00483F83">
        <w:rPr>
          <w:vertAlign w:val="superscript"/>
        </w:rPr>
        <w:t>1</w:t>
      </w:r>
      <w:r w:rsidRPr="00483F83">
        <w:rPr>
          <w:rFonts w:cstheme="minorHAnsi"/>
          <w:sz w:val="24"/>
          <w:szCs w:val="24"/>
        </w:rPr>
        <w:t xml:space="preserve"> | Ryoshiro Wakiya</w:t>
      </w:r>
      <w:r w:rsidRPr="00483F83">
        <w:rPr>
          <w:vertAlign w:val="superscript"/>
        </w:rPr>
        <w:t>1</w:t>
      </w:r>
      <w:r w:rsidRPr="00483F83">
        <w:rPr>
          <w:rFonts w:cstheme="minorHAnsi"/>
          <w:sz w:val="24"/>
          <w:szCs w:val="24"/>
        </w:rPr>
        <w:t xml:space="preserve"> | Shingo Kimura</w:t>
      </w:r>
      <w:r w:rsidRPr="00483F83">
        <w:rPr>
          <w:vertAlign w:val="superscript"/>
        </w:rPr>
        <w:t>1</w:t>
      </w:r>
    </w:p>
    <w:p w14:paraId="5422ABEE" w14:textId="77777777" w:rsidR="004E75AA" w:rsidRPr="00483F83" w:rsidRDefault="004E75AA" w:rsidP="004E75AA">
      <w:pPr>
        <w:spacing w:line="480" w:lineRule="auto"/>
        <w:jc w:val="left"/>
        <w:rPr>
          <w:rFonts w:cstheme="minorHAnsi"/>
          <w:sz w:val="24"/>
          <w:szCs w:val="24"/>
        </w:rPr>
      </w:pPr>
    </w:p>
    <w:p w14:paraId="512AAB04" w14:textId="77777777" w:rsidR="004E75AA" w:rsidRPr="00483F83" w:rsidRDefault="004E75AA" w:rsidP="004E75AA">
      <w:pPr>
        <w:widowControl/>
        <w:spacing w:line="480" w:lineRule="auto"/>
        <w:jc w:val="left"/>
        <w:rPr>
          <w:rFonts w:cstheme="minorHAnsi"/>
          <w:sz w:val="24"/>
          <w:szCs w:val="24"/>
        </w:rPr>
      </w:pPr>
      <w:r w:rsidRPr="00483F83">
        <w:rPr>
          <w:vertAlign w:val="superscript"/>
        </w:rPr>
        <w:t>1</w:t>
      </w:r>
      <w:r w:rsidRPr="00483F83">
        <w:rPr>
          <w:rFonts w:cstheme="minorHAnsi"/>
          <w:sz w:val="24"/>
          <w:szCs w:val="24"/>
        </w:rPr>
        <w:t xml:space="preserve">Atmosphere and Ocean Research Institute, The University of Tokyo, 5-1-5 Kashiwanoha, Kashiwa, Chiba, 277-8564, Japan </w:t>
      </w:r>
    </w:p>
    <w:p w14:paraId="2EBD2E95" w14:textId="77777777" w:rsidR="006C7D28" w:rsidRDefault="006C7D28" w:rsidP="002D3CC6">
      <w:pPr>
        <w:widowControl/>
        <w:jc w:val="left"/>
        <w:rPr>
          <w:rFonts w:cstheme="minorHAnsi"/>
          <w:bCs/>
          <w:sz w:val="24"/>
          <w:szCs w:val="24"/>
        </w:rPr>
      </w:pPr>
    </w:p>
    <w:p w14:paraId="3F1AC8D0" w14:textId="4FF86284" w:rsidR="009900E0" w:rsidRDefault="009900E0" w:rsidP="002D3CC6">
      <w:pPr>
        <w:widowControl/>
        <w:jc w:val="left"/>
        <w:rPr>
          <w:rFonts w:cstheme="minorHAnsi"/>
          <w:bCs/>
          <w:sz w:val="24"/>
          <w:szCs w:val="24"/>
        </w:rPr>
      </w:pPr>
      <w:r w:rsidRPr="009900E0">
        <w:rPr>
          <w:rFonts w:cstheme="minorHAnsi"/>
          <w:bCs/>
          <w:sz w:val="24"/>
          <w:szCs w:val="24"/>
        </w:rPr>
        <w:t xml:space="preserve">Corresponding Author: </w:t>
      </w:r>
      <w:r>
        <w:rPr>
          <w:rFonts w:cstheme="minorHAnsi" w:hint="eastAsia"/>
          <w:bCs/>
          <w:sz w:val="24"/>
          <w:szCs w:val="24"/>
        </w:rPr>
        <w:t>hikaruitakura@aori.u-tokyo.ac.jp</w:t>
      </w:r>
    </w:p>
    <w:p w14:paraId="7BEB8095" w14:textId="77777777" w:rsidR="009900E0" w:rsidRPr="004E75AA" w:rsidRDefault="009900E0" w:rsidP="002D3CC6">
      <w:pPr>
        <w:widowControl/>
        <w:jc w:val="left"/>
        <w:rPr>
          <w:rFonts w:cstheme="minorHAnsi"/>
          <w:bCs/>
          <w:sz w:val="24"/>
          <w:szCs w:val="24"/>
        </w:rPr>
      </w:pPr>
    </w:p>
    <w:p w14:paraId="247111A4" w14:textId="77777777" w:rsidR="006709D6" w:rsidRPr="009900E0" w:rsidRDefault="006709D6" w:rsidP="006709D6">
      <w:pPr>
        <w:widowControl/>
        <w:jc w:val="left"/>
        <w:rPr>
          <w:rFonts w:cstheme="minorHAnsi"/>
          <w:b/>
          <w:sz w:val="24"/>
          <w:szCs w:val="24"/>
        </w:rPr>
      </w:pPr>
      <w:r w:rsidRPr="00721099">
        <w:rPr>
          <w:rFonts w:cstheme="minorHAnsi"/>
          <w:b/>
          <w:sz w:val="32"/>
          <w:szCs w:val="32"/>
        </w:rPr>
        <w:t>List of contents</w:t>
      </w:r>
    </w:p>
    <w:p w14:paraId="20BE866A" w14:textId="77777777" w:rsidR="006709D6" w:rsidRPr="00721099" w:rsidRDefault="006709D6" w:rsidP="006709D6">
      <w:pPr>
        <w:widowControl/>
        <w:jc w:val="left"/>
        <w:rPr>
          <w:rFonts w:cstheme="minorHAnsi"/>
          <w:b/>
          <w:sz w:val="24"/>
          <w:szCs w:val="24"/>
        </w:rPr>
      </w:pPr>
      <w:r w:rsidRPr="00721099">
        <w:rPr>
          <w:rFonts w:cstheme="minorHAnsi"/>
          <w:b/>
          <w:sz w:val="24"/>
          <w:szCs w:val="24"/>
        </w:rPr>
        <w:t>1) Supplemental Table</w:t>
      </w:r>
    </w:p>
    <w:p w14:paraId="48374F13" w14:textId="6CCEAE5A" w:rsidR="006709D6" w:rsidRPr="006709D6" w:rsidRDefault="006709D6" w:rsidP="006709D6">
      <w:pPr>
        <w:widowControl/>
        <w:jc w:val="left"/>
        <w:rPr>
          <w:rFonts w:cstheme="minorHAnsi"/>
          <w:bCs/>
          <w:sz w:val="24"/>
          <w:szCs w:val="24"/>
        </w:rPr>
      </w:pPr>
      <w:r w:rsidRPr="006709D6">
        <w:rPr>
          <w:rFonts w:cstheme="minorHAnsi"/>
          <w:bCs/>
          <w:sz w:val="24"/>
          <w:szCs w:val="24"/>
        </w:rPr>
        <w:t>Table S1. Sampling year-month, river and number of captured individuals.</w:t>
      </w:r>
    </w:p>
    <w:p w14:paraId="395F4C2F" w14:textId="42BF796C" w:rsidR="006709D6" w:rsidRPr="006709D6" w:rsidRDefault="006709D6" w:rsidP="006709D6">
      <w:pPr>
        <w:widowControl/>
        <w:jc w:val="left"/>
        <w:rPr>
          <w:rFonts w:cstheme="minorHAnsi"/>
          <w:bCs/>
          <w:sz w:val="24"/>
          <w:szCs w:val="24"/>
        </w:rPr>
      </w:pPr>
      <w:r w:rsidRPr="006709D6">
        <w:rPr>
          <w:rFonts w:cstheme="minorHAnsi"/>
          <w:bCs/>
          <w:sz w:val="24"/>
          <w:szCs w:val="24"/>
        </w:rPr>
        <w:t>Table S</w:t>
      </w:r>
      <w:r w:rsidR="000E175C">
        <w:rPr>
          <w:rFonts w:cstheme="minorHAnsi" w:hint="eastAsia"/>
          <w:bCs/>
          <w:sz w:val="24"/>
          <w:szCs w:val="24"/>
        </w:rPr>
        <w:t>2</w:t>
      </w:r>
      <w:r w:rsidRPr="006709D6">
        <w:rPr>
          <w:rFonts w:cstheme="minorHAnsi"/>
          <w:bCs/>
          <w:sz w:val="24"/>
          <w:szCs w:val="24"/>
        </w:rPr>
        <w:t xml:space="preserve">. </w:t>
      </w:r>
      <w:r w:rsidR="0065059A" w:rsidRPr="0065059A">
        <w:rPr>
          <w:rFonts w:cstheme="minorHAnsi"/>
          <w:bCs/>
          <w:sz w:val="24"/>
          <w:szCs w:val="24"/>
        </w:rPr>
        <w:t>Full model summary of the generalised linear model (GLM)</w:t>
      </w:r>
      <w:r w:rsidR="0065059A">
        <w:rPr>
          <w:rFonts w:cstheme="minorHAnsi" w:hint="eastAsia"/>
          <w:bCs/>
          <w:sz w:val="24"/>
          <w:szCs w:val="24"/>
        </w:rPr>
        <w:t>.</w:t>
      </w:r>
    </w:p>
    <w:p w14:paraId="52203F9D" w14:textId="2B41550B" w:rsidR="006709D6" w:rsidRDefault="006709D6" w:rsidP="0065059A">
      <w:pPr>
        <w:widowControl/>
        <w:jc w:val="left"/>
        <w:rPr>
          <w:rFonts w:cstheme="minorHAnsi"/>
          <w:bCs/>
          <w:i/>
          <w:iCs/>
          <w:sz w:val="24"/>
          <w:szCs w:val="24"/>
        </w:rPr>
      </w:pPr>
      <w:r w:rsidRPr="006709D6">
        <w:rPr>
          <w:rFonts w:cstheme="minorHAnsi"/>
          <w:bCs/>
          <w:sz w:val="24"/>
          <w:szCs w:val="24"/>
        </w:rPr>
        <w:t>Table S</w:t>
      </w:r>
      <w:r w:rsidR="000E175C">
        <w:rPr>
          <w:rFonts w:cstheme="minorHAnsi" w:hint="eastAsia"/>
          <w:bCs/>
          <w:sz w:val="24"/>
          <w:szCs w:val="24"/>
        </w:rPr>
        <w:t>3</w:t>
      </w:r>
      <w:r w:rsidRPr="006709D6">
        <w:rPr>
          <w:rFonts w:cstheme="minorHAnsi"/>
          <w:bCs/>
          <w:sz w:val="24"/>
          <w:szCs w:val="24"/>
        </w:rPr>
        <w:t xml:space="preserve">. </w:t>
      </w:r>
      <w:r w:rsidR="000E175C" w:rsidRPr="000E175C">
        <w:rPr>
          <w:rFonts w:cstheme="minorHAnsi"/>
          <w:bCs/>
          <w:sz w:val="24"/>
          <w:szCs w:val="24"/>
        </w:rPr>
        <w:t xml:space="preserve">Frequency-based diet of </w:t>
      </w:r>
      <w:r w:rsidR="000E175C" w:rsidRPr="000E175C">
        <w:rPr>
          <w:rFonts w:cstheme="minorHAnsi"/>
          <w:bCs/>
          <w:i/>
          <w:iCs/>
          <w:sz w:val="24"/>
          <w:szCs w:val="24"/>
        </w:rPr>
        <w:t>Anguilla marmorata.</w:t>
      </w:r>
    </w:p>
    <w:p w14:paraId="2CA87462" w14:textId="77777777" w:rsidR="00485A46" w:rsidRDefault="00485A46" w:rsidP="0065059A">
      <w:pPr>
        <w:widowControl/>
        <w:jc w:val="left"/>
        <w:rPr>
          <w:rFonts w:cstheme="minorHAnsi"/>
          <w:bCs/>
          <w:i/>
          <w:iCs/>
          <w:sz w:val="24"/>
          <w:szCs w:val="24"/>
        </w:rPr>
      </w:pPr>
    </w:p>
    <w:p w14:paraId="4ADF1604" w14:textId="0C4F2521" w:rsidR="00485A46" w:rsidRPr="0095281D" w:rsidRDefault="0095281D" w:rsidP="0065059A">
      <w:pPr>
        <w:widowControl/>
        <w:jc w:val="left"/>
        <w:rPr>
          <w:rFonts w:cstheme="minorHAnsi" w:hint="eastAsia"/>
          <w:b/>
          <w:sz w:val="24"/>
          <w:szCs w:val="24"/>
        </w:rPr>
      </w:pPr>
      <w:r>
        <w:rPr>
          <w:rFonts w:cstheme="minorHAnsi" w:hint="eastAsia"/>
          <w:b/>
          <w:sz w:val="24"/>
          <w:szCs w:val="24"/>
        </w:rPr>
        <w:t>2</w:t>
      </w:r>
      <w:r w:rsidRPr="0095281D">
        <w:rPr>
          <w:rFonts w:cstheme="minorHAnsi"/>
          <w:b/>
          <w:sz w:val="24"/>
          <w:szCs w:val="24"/>
        </w:rPr>
        <w:t xml:space="preserve">) Supplemental </w:t>
      </w:r>
      <w:r w:rsidRPr="0095281D">
        <w:rPr>
          <w:rFonts w:cstheme="minorHAnsi" w:hint="eastAsia"/>
          <w:b/>
          <w:sz w:val="24"/>
          <w:szCs w:val="24"/>
        </w:rPr>
        <w:t>Video</w:t>
      </w:r>
    </w:p>
    <w:p w14:paraId="4D0109A4" w14:textId="6F25C9DF" w:rsidR="00485A46" w:rsidRPr="006709D6" w:rsidRDefault="0095281D" w:rsidP="0065059A">
      <w:pPr>
        <w:widowControl/>
        <w:jc w:val="left"/>
        <w:rPr>
          <w:rFonts w:cstheme="minorHAnsi" w:hint="eastAsia"/>
          <w:bCs/>
          <w:sz w:val="24"/>
          <w:szCs w:val="24"/>
        </w:rPr>
      </w:pPr>
      <w:r>
        <w:rPr>
          <w:rFonts w:cstheme="minorHAnsi" w:hint="eastAsia"/>
          <w:bCs/>
          <w:sz w:val="24"/>
          <w:szCs w:val="24"/>
        </w:rPr>
        <w:t>Video 1</w:t>
      </w:r>
      <w:r w:rsidR="00485A46" w:rsidRPr="00485A46">
        <w:rPr>
          <w:rFonts w:cstheme="minorHAnsi" w:hint="eastAsia"/>
          <w:bCs/>
          <w:sz w:val="24"/>
          <w:szCs w:val="24"/>
        </w:rPr>
        <w:t xml:space="preserve"> Demonstration of non-lethal stomach content analysis.</w:t>
      </w:r>
    </w:p>
    <w:p w14:paraId="7FB312EC" w14:textId="77777777" w:rsidR="006709D6" w:rsidRDefault="006709D6">
      <w:pPr>
        <w:widowControl/>
        <w:jc w:val="left"/>
        <w:rPr>
          <w:rFonts w:cstheme="minorHAnsi"/>
          <w:bCs/>
          <w:sz w:val="24"/>
          <w:szCs w:val="24"/>
        </w:rPr>
      </w:pPr>
      <w:r>
        <w:rPr>
          <w:rFonts w:cstheme="minorHAnsi"/>
          <w:bCs/>
          <w:sz w:val="24"/>
          <w:szCs w:val="24"/>
        </w:rPr>
        <w:br w:type="page"/>
      </w:r>
    </w:p>
    <w:p w14:paraId="5F8B0815" w14:textId="6303595D" w:rsidR="006C7D28" w:rsidRDefault="006C7D28" w:rsidP="002D3CC6">
      <w:pPr>
        <w:widowControl/>
        <w:jc w:val="left"/>
        <w:rPr>
          <w:rFonts w:cstheme="minorHAnsi"/>
          <w:bCs/>
          <w:sz w:val="24"/>
          <w:szCs w:val="24"/>
        </w:rPr>
      </w:pPr>
      <w:r w:rsidRPr="00483F83">
        <w:rPr>
          <w:rFonts w:cstheme="minorHAnsi"/>
          <w:b/>
          <w:sz w:val="24"/>
          <w:szCs w:val="24"/>
        </w:rPr>
        <w:lastRenderedPageBreak/>
        <w:t xml:space="preserve">TABLE </w:t>
      </w:r>
      <w:r>
        <w:rPr>
          <w:rFonts w:cstheme="minorHAnsi" w:hint="eastAsia"/>
          <w:b/>
          <w:sz w:val="24"/>
          <w:szCs w:val="24"/>
        </w:rPr>
        <w:t>S1</w:t>
      </w:r>
      <w:r w:rsidRPr="00483F83">
        <w:rPr>
          <w:rFonts w:cstheme="minorHAnsi"/>
          <w:b/>
          <w:sz w:val="24"/>
          <w:szCs w:val="24"/>
        </w:rPr>
        <w:t xml:space="preserve">　</w:t>
      </w:r>
      <w:r w:rsidR="00CE6A51" w:rsidRPr="00CE6A51">
        <w:t xml:space="preserve"> </w:t>
      </w:r>
      <w:r w:rsidR="006D3837" w:rsidRPr="006D3837">
        <w:rPr>
          <w:rFonts w:cstheme="minorHAnsi"/>
          <w:bCs/>
          <w:sz w:val="24"/>
          <w:szCs w:val="24"/>
        </w:rPr>
        <w:t>Sampling year-month, river and number of captured individuals</w:t>
      </w:r>
      <w:r w:rsidR="002065FA" w:rsidRPr="002065FA">
        <w:rPr>
          <w:rFonts w:cstheme="minorHAnsi"/>
          <w:bCs/>
          <w:sz w:val="24"/>
          <w:szCs w:val="24"/>
        </w:rPr>
        <w:t>.</w:t>
      </w:r>
    </w:p>
    <w:p w14:paraId="22BF14E5" w14:textId="796137EB" w:rsidR="00AB31F1" w:rsidRDefault="00721099">
      <w:pPr>
        <w:widowControl/>
        <w:jc w:val="left"/>
        <w:rPr>
          <w:rFonts w:cstheme="minorHAnsi"/>
          <w:b/>
          <w:sz w:val="24"/>
          <w:szCs w:val="24"/>
        </w:rPr>
      </w:pPr>
      <w:r>
        <w:rPr>
          <w:rFonts w:cstheme="minorHAnsi"/>
          <w:b/>
          <w:noProof/>
          <w:sz w:val="24"/>
          <w:szCs w:val="24"/>
        </w:rPr>
        <w:drawing>
          <wp:inline distT="0" distB="0" distL="0" distR="0" wp14:anchorId="21AB308D" wp14:editId="335ADA58">
            <wp:extent cx="5543550" cy="6680835"/>
            <wp:effectExtent l="0" t="0" r="0" b="5715"/>
            <wp:docPr id="552695736" name="図 1" descr="テーブル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2695736" name="図 1" descr="テーブル&#10;&#10;AI 生成コンテンツは誤りを含む可能性があります。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3550" cy="6680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36EE9A" w14:textId="7860D91D" w:rsidR="00721099" w:rsidRDefault="00721099">
      <w:pPr>
        <w:widowControl/>
        <w:jc w:val="left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br w:type="page"/>
      </w:r>
    </w:p>
    <w:p w14:paraId="33035C4E" w14:textId="7C433E48" w:rsidR="00FC6471" w:rsidRDefault="00FC6471" w:rsidP="00FC6471">
      <w:pPr>
        <w:widowControl/>
        <w:jc w:val="left"/>
        <w:rPr>
          <w:rFonts w:cstheme="minorHAnsi"/>
          <w:b/>
          <w:sz w:val="24"/>
          <w:szCs w:val="24"/>
        </w:rPr>
      </w:pPr>
      <w:r w:rsidRPr="00AB31F1">
        <w:rPr>
          <w:rFonts w:cstheme="minorHAnsi" w:hint="eastAsia"/>
          <w:b/>
          <w:sz w:val="24"/>
          <w:szCs w:val="24"/>
        </w:rPr>
        <w:lastRenderedPageBreak/>
        <w:t>TABLE S</w:t>
      </w:r>
      <w:r>
        <w:rPr>
          <w:rFonts w:cstheme="minorHAnsi" w:hint="eastAsia"/>
          <w:b/>
          <w:sz w:val="24"/>
          <w:szCs w:val="24"/>
        </w:rPr>
        <w:t>2</w:t>
      </w:r>
      <w:r w:rsidRPr="00AB31F1">
        <w:rPr>
          <w:rFonts w:cstheme="minorHAnsi" w:hint="eastAsia"/>
          <w:b/>
          <w:sz w:val="24"/>
          <w:szCs w:val="24"/>
        </w:rPr>
        <w:t xml:space="preserve">　</w:t>
      </w:r>
      <w:r w:rsidR="001E05BA" w:rsidRPr="001E05BA">
        <w:t xml:space="preserve"> </w:t>
      </w:r>
      <w:r w:rsidR="00737AFB">
        <w:rPr>
          <w:rFonts w:cstheme="minorHAnsi" w:hint="eastAsia"/>
          <w:bCs/>
          <w:sz w:val="24"/>
          <w:szCs w:val="24"/>
        </w:rPr>
        <w:t>Full model s</w:t>
      </w:r>
      <w:r w:rsidR="001E05BA" w:rsidRPr="001E05BA">
        <w:rPr>
          <w:rFonts w:cstheme="minorHAnsi"/>
          <w:bCs/>
          <w:sz w:val="24"/>
          <w:szCs w:val="24"/>
        </w:rPr>
        <w:t xml:space="preserve">ummary of </w:t>
      </w:r>
      <w:r w:rsidR="00503888">
        <w:rPr>
          <w:rFonts w:cstheme="minorHAnsi" w:hint="eastAsia"/>
          <w:bCs/>
          <w:sz w:val="24"/>
          <w:szCs w:val="24"/>
        </w:rPr>
        <w:t>the</w:t>
      </w:r>
      <w:r w:rsidR="002653E4">
        <w:rPr>
          <w:rFonts w:cstheme="minorHAnsi"/>
          <w:bCs/>
          <w:sz w:val="24"/>
          <w:szCs w:val="24"/>
        </w:rPr>
        <w:t xml:space="preserve"> </w:t>
      </w:r>
      <w:r w:rsidR="00737AFB">
        <w:rPr>
          <w:rFonts w:cstheme="minorHAnsi" w:hint="eastAsia"/>
          <w:bCs/>
          <w:sz w:val="24"/>
          <w:szCs w:val="24"/>
        </w:rPr>
        <w:t>g</w:t>
      </w:r>
      <w:r w:rsidR="001E05BA" w:rsidRPr="001E05BA">
        <w:rPr>
          <w:rFonts w:cstheme="minorHAnsi"/>
          <w:bCs/>
          <w:sz w:val="24"/>
          <w:szCs w:val="24"/>
        </w:rPr>
        <w:t>enerali</w:t>
      </w:r>
      <w:r w:rsidR="00FF2378">
        <w:rPr>
          <w:rFonts w:cstheme="minorHAnsi" w:hint="eastAsia"/>
          <w:bCs/>
          <w:sz w:val="24"/>
          <w:szCs w:val="24"/>
        </w:rPr>
        <w:t>s</w:t>
      </w:r>
      <w:r w:rsidR="001E05BA" w:rsidRPr="001E05BA">
        <w:rPr>
          <w:rFonts w:cstheme="minorHAnsi"/>
          <w:bCs/>
          <w:sz w:val="24"/>
          <w:szCs w:val="24"/>
        </w:rPr>
        <w:t xml:space="preserve">ed </w:t>
      </w:r>
      <w:r w:rsidR="00737AFB">
        <w:rPr>
          <w:rFonts w:cstheme="minorHAnsi" w:hint="eastAsia"/>
          <w:bCs/>
          <w:sz w:val="24"/>
          <w:szCs w:val="24"/>
        </w:rPr>
        <w:t>l</w:t>
      </w:r>
      <w:r w:rsidR="001E05BA" w:rsidRPr="001E05BA">
        <w:rPr>
          <w:rFonts w:cstheme="minorHAnsi"/>
          <w:bCs/>
          <w:sz w:val="24"/>
          <w:szCs w:val="24"/>
        </w:rPr>
        <w:t xml:space="preserve">inear </w:t>
      </w:r>
      <w:r w:rsidR="00737AFB">
        <w:rPr>
          <w:rFonts w:cstheme="minorHAnsi" w:hint="eastAsia"/>
          <w:bCs/>
          <w:sz w:val="24"/>
          <w:szCs w:val="24"/>
        </w:rPr>
        <w:t>m</w:t>
      </w:r>
      <w:r w:rsidR="001E05BA" w:rsidRPr="001E05BA">
        <w:rPr>
          <w:rFonts w:cstheme="minorHAnsi"/>
          <w:bCs/>
          <w:sz w:val="24"/>
          <w:szCs w:val="24"/>
        </w:rPr>
        <w:t xml:space="preserve">odel (GLM) examining factors influencing </w:t>
      </w:r>
      <w:r w:rsidR="00737AFB">
        <w:rPr>
          <w:rFonts w:cstheme="minorHAnsi" w:hint="eastAsia"/>
          <w:bCs/>
          <w:sz w:val="24"/>
          <w:szCs w:val="24"/>
        </w:rPr>
        <w:t>removal</w:t>
      </w:r>
      <w:r w:rsidR="001E05BA" w:rsidRPr="001E05BA">
        <w:rPr>
          <w:rFonts w:cstheme="minorHAnsi"/>
          <w:bCs/>
          <w:sz w:val="24"/>
          <w:szCs w:val="24"/>
        </w:rPr>
        <w:t xml:space="preserve"> efficiency.</w:t>
      </w:r>
    </w:p>
    <w:p w14:paraId="139E9BA4" w14:textId="476B52F8" w:rsidR="00FC6471" w:rsidRDefault="00721099" w:rsidP="002D3CC6">
      <w:pPr>
        <w:widowControl/>
        <w:jc w:val="left"/>
        <w:rPr>
          <w:rFonts w:cstheme="minorHAnsi"/>
          <w:b/>
          <w:sz w:val="24"/>
          <w:szCs w:val="24"/>
        </w:rPr>
      </w:pPr>
      <w:r>
        <w:rPr>
          <w:rFonts w:cstheme="minorHAnsi"/>
          <w:b/>
          <w:noProof/>
          <w:sz w:val="24"/>
          <w:szCs w:val="24"/>
        </w:rPr>
        <w:drawing>
          <wp:inline distT="0" distB="0" distL="0" distR="0" wp14:anchorId="7B5AD56C" wp14:editId="71145056">
            <wp:extent cx="5543550" cy="3598545"/>
            <wp:effectExtent l="0" t="0" r="0" b="1905"/>
            <wp:docPr id="1938698599" name="図 2" descr="テーブル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8698599" name="図 2" descr="テーブル&#10;&#10;AI 生成コンテンツは誤りを含む可能性があります。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3550" cy="3598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8D70F7" w14:textId="77777777" w:rsidR="00721099" w:rsidRDefault="00721099" w:rsidP="002D3CC6">
      <w:pPr>
        <w:widowControl/>
        <w:jc w:val="left"/>
        <w:rPr>
          <w:rFonts w:cstheme="minorHAnsi"/>
          <w:b/>
          <w:sz w:val="24"/>
          <w:szCs w:val="24"/>
        </w:rPr>
      </w:pPr>
    </w:p>
    <w:p w14:paraId="49AA5983" w14:textId="391C41D3" w:rsidR="00AB31F1" w:rsidRDefault="00721099" w:rsidP="002D3CC6">
      <w:pPr>
        <w:widowControl/>
        <w:jc w:val="left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br w:type="page"/>
      </w:r>
      <w:r w:rsidR="00AB31F1" w:rsidRPr="00AB31F1">
        <w:rPr>
          <w:rFonts w:cstheme="minorHAnsi" w:hint="eastAsia"/>
          <w:b/>
          <w:sz w:val="24"/>
          <w:szCs w:val="24"/>
        </w:rPr>
        <w:lastRenderedPageBreak/>
        <w:t>TABLE S</w:t>
      </w:r>
      <w:r w:rsidR="00FC6471">
        <w:rPr>
          <w:rFonts w:cstheme="minorHAnsi" w:hint="eastAsia"/>
          <w:b/>
          <w:sz w:val="24"/>
          <w:szCs w:val="24"/>
        </w:rPr>
        <w:t>3</w:t>
      </w:r>
      <w:r w:rsidR="00AB31F1" w:rsidRPr="00AB31F1">
        <w:rPr>
          <w:rFonts w:cstheme="minorHAnsi" w:hint="eastAsia"/>
          <w:b/>
          <w:sz w:val="24"/>
          <w:szCs w:val="24"/>
        </w:rPr>
        <w:t xml:space="preserve">　</w:t>
      </w:r>
      <w:r w:rsidR="002438F9" w:rsidRPr="000B37BF">
        <w:rPr>
          <w:rFonts w:cstheme="minorHAnsi"/>
          <w:bCs/>
          <w:sz w:val="24"/>
          <w:szCs w:val="24"/>
        </w:rPr>
        <w:t xml:space="preserve">Diet of </w:t>
      </w:r>
      <w:r w:rsidR="00A713E1" w:rsidRPr="000B37BF">
        <w:rPr>
          <w:rFonts w:cstheme="minorHAnsi"/>
          <w:bCs/>
          <w:i/>
          <w:iCs/>
          <w:sz w:val="24"/>
          <w:szCs w:val="24"/>
        </w:rPr>
        <w:t>Anguilla marmorata</w:t>
      </w:r>
      <w:r w:rsidR="00A713E1" w:rsidRPr="000B37BF">
        <w:rPr>
          <w:rFonts w:cstheme="minorHAnsi"/>
          <w:bCs/>
          <w:sz w:val="24"/>
          <w:szCs w:val="24"/>
        </w:rPr>
        <w:t xml:space="preserve"> </w:t>
      </w:r>
      <w:r w:rsidR="002653E4">
        <w:rPr>
          <w:rFonts w:cstheme="minorHAnsi"/>
          <w:bCs/>
          <w:sz w:val="24"/>
          <w:szCs w:val="24"/>
        </w:rPr>
        <w:t>on</w:t>
      </w:r>
      <w:r w:rsidR="00A713E1" w:rsidRPr="000B37BF">
        <w:rPr>
          <w:rFonts w:cstheme="minorHAnsi"/>
          <w:bCs/>
          <w:sz w:val="24"/>
          <w:szCs w:val="24"/>
        </w:rPr>
        <w:t xml:space="preserve"> Amami-Oshima Island</w:t>
      </w:r>
      <w:r w:rsidR="003416B9" w:rsidRPr="000B37BF">
        <w:rPr>
          <w:rFonts w:cstheme="minorHAnsi"/>
          <w:bCs/>
          <w:sz w:val="24"/>
          <w:szCs w:val="24"/>
        </w:rPr>
        <w:t xml:space="preserve">, </w:t>
      </w:r>
      <w:r w:rsidR="00802374" w:rsidRPr="000B37BF">
        <w:rPr>
          <w:rFonts w:cstheme="minorHAnsi"/>
          <w:bCs/>
          <w:sz w:val="24"/>
          <w:szCs w:val="24"/>
        </w:rPr>
        <w:t>based on</w:t>
      </w:r>
      <w:r w:rsidR="003416B9" w:rsidRPr="000B37BF">
        <w:rPr>
          <w:rFonts w:cstheme="minorHAnsi"/>
          <w:bCs/>
          <w:sz w:val="24"/>
          <w:szCs w:val="24"/>
        </w:rPr>
        <w:t xml:space="preserve"> </w:t>
      </w:r>
      <w:r w:rsidR="0058571B" w:rsidRPr="000B37BF">
        <w:rPr>
          <w:rFonts w:cstheme="minorHAnsi"/>
          <w:bCs/>
          <w:sz w:val="24"/>
          <w:szCs w:val="24"/>
        </w:rPr>
        <w:t>percent of frequency</w:t>
      </w:r>
      <w:r w:rsidR="006A5A76" w:rsidRPr="000B37BF">
        <w:rPr>
          <w:rFonts w:cstheme="minorHAnsi"/>
          <w:bCs/>
          <w:sz w:val="24"/>
          <w:szCs w:val="24"/>
        </w:rPr>
        <w:t xml:space="preserve"> of </w:t>
      </w:r>
      <w:r w:rsidR="00EA3065" w:rsidRPr="000B37BF">
        <w:rPr>
          <w:rFonts w:cstheme="minorHAnsi"/>
          <w:bCs/>
          <w:sz w:val="24"/>
          <w:szCs w:val="24"/>
        </w:rPr>
        <w:t>occurrence (%F)</w:t>
      </w:r>
      <w:r w:rsidR="00960B77">
        <w:rPr>
          <w:rFonts w:cstheme="minorHAnsi" w:hint="eastAsia"/>
          <w:bCs/>
          <w:sz w:val="24"/>
          <w:szCs w:val="24"/>
        </w:rPr>
        <w:t>.</w:t>
      </w:r>
    </w:p>
    <w:p w14:paraId="26AF8EC0" w14:textId="33D2F36E" w:rsidR="00AB31F1" w:rsidRDefault="00721099" w:rsidP="002D3CC6">
      <w:pPr>
        <w:widowControl/>
        <w:jc w:val="left"/>
        <w:rPr>
          <w:rFonts w:cstheme="minorHAnsi"/>
          <w:b/>
          <w:sz w:val="24"/>
          <w:szCs w:val="24"/>
        </w:rPr>
      </w:pPr>
      <w:r>
        <w:rPr>
          <w:rFonts w:cstheme="minorHAnsi"/>
          <w:b/>
          <w:noProof/>
          <w:sz w:val="24"/>
          <w:szCs w:val="24"/>
        </w:rPr>
        <w:drawing>
          <wp:inline distT="0" distB="0" distL="0" distR="0" wp14:anchorId="3ED1825A" wp14:editId="61EA3586">
            <wp:extent cx="3432516" cy="7892726"/>
            <wp:effectExtent l="0" t="0" r="0" b="0"/>
            <wp:docPr id="1350811026" name="図 3" descr="文字と写真のスクリーンショット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0811026" name="図 3" descr="文字と写真のスクリーンショット&#10;&#10;AI 生成コンテンツは誤りを含む可能性があります。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44396" cy="79200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EEA79E" w14:textId="77777777" w:rsidR="00485A46" w:rsidRPr="00335192" w:rsidRDefault="00485A46" w:rsidP="00485A46">
      <w:pPr>
        <w:widowControl/>
        <w:jc w:val="left"/>
        <w:rPr>
          <w:rFonts w:cstheme="minorHAnsi"/>
          <w:bCs/>
          <w:sz w:val="24"/>
          <w:szCs w:val="24"/>
        </w:rPr>
      </w:pPr>
      <w:r>
        <w:rPr>
          <w:rFonts w:cstheme="minorHAnsi" w:hint="eastAsia"/>
          <w:b/>
          <w:sz w:val="24"/>
          <w:szCs w:val="24"/>
        </w:rPr>
        <w:lastRenderedPageBreak/>
        <w:t>VIDEO 1</w:t>
      </w:r>
      <w:r w:rsidRPr="00483F83">
        <w:rPr>
          <w:rFonts w:cstheme="minorHAnsi"/>
          <w:b/>
          <w:sz w:val="24"/>
          <w:szCs w:val="24"/>
        </w:rPr>
        <w:t xml:space="preserve">　</w:t>
      </w:r>
      <w:r w:rsidRPr="007E3B9B">
        <w:t xml:space="preserve"> </w:t>
      </w:r>
      <w:r w:rsidRPr="007E3B9B">
        <w:rPr>
          <w:rFonts w:cstheme="minorHAnsi"/>
          <w:bCs/>
          <w:sz w:val="24"/>
          <w:szCs w:val="24"/>
        </w:rPr>
        <w:t xml:space="preserve">Demonstration of tube and forceps methods </w:t>
      </w:r>
      <w:r>
        <w:rPr>
          <w:rFonts w:cstheme="minorHAnsi"/>
          <w:bCs/>
          <w:sz w:val="24"/>
          <w:szCs w:val="24"/>
        </w:rPr>
        <w:t>for non-lethal stomach content analysis of</w:t>
      </w:r>
      <w:r w:rsidRPr="00271732">
        <w:rPr>
          <w:rFonts w:cstheme="minorHAnsi"/>
          <w:bCs/>
          <w:i/>
          <w:iCs/>
          <w:sz w:val="24"/>
          <w:szCs w:val="24"/>
        </w:rPr>
        <w:t xml:space="preserve"> </w:t>
      </w:r>
      <w:r w:rsidRPr="00984F0F">
        <w:rPr>
          <w:rFonts w:cstheme="minorHAnsi"/>
          <w:bCs/>
          <w:i/>
          <w:iCs/>
          <w:sz w:val="24"/>
          <w:szCs w:val="24"/>
        </w:rPr>
        <w:t>A</w:t>
      </w:r>
      <w:r>
        <w:rPr>
          <w:rFonts w:cstheme="minorHAnsi" w:hint="eastAsia"/>
          <w:bCs/>
          <w:i/>
          <w:iCs/>
          <w:sz w:val="24"/>
          <w:szCs w:val="24"/>
        </w:rPr>
        <w:t>nguilla</w:t>
      </w:r>
      <w:r w:rsidRPr="00271732" w:rsidDel="009C1418">
        <w:rPr>
          <w:rFonts w:cstheme="minorHAnsi"/>
          <w:bCs/>
          <w:i/>
          <w:iCs/>
          <w:sz w:val="24"/>
          <w:szCs w:val="24"/>
        </w:rPr>
        <w:t xml:space="preserve"> </w:t>
      </w:r>
      <w:r w:rsidRPr="00271732">
        <w:rPr>
          <w:rFonts w:cstheme="minorHAnsi"/>
          <w:bCs/>
          <w:i/>
          <w:iCs/>
          <w:sz w:val="24"/>
          <w:szCs w:val="24"/>
        </w:rPr>
        <w:t>marmorata</w:t>
      </w:r>
      <w:r w:rsidRPr="007E3B9B">
        <w:rPr>
          <w:rFonts w:cstheme="minorHAnsi"/>
          <w:bCs/>
          <w:sz w:val="24"/>
          <w:szCs w:val="24"/>
        </w:rPr>
        <w:t>.</w:t>
      </w:r>
    </w:p>
    <w:p w14:paraId="4A7FFA3F" w14:textId="77777777" w:rsidR="00485A46" w:rsidRPr="00485A46" w:rsidRDefault="00485A46" w:rsidP="002D3CC6">
      <w:pPr>
        <w:widowControl/>
        <w:jc w:val="left"/>
        <w:rPr>
          <w:rFonts w:cstheme="minorHAnsi" w:hint="eastAsia"/>
          <w:b/>
          <w:sz w:val="24"/>
          <w:szCs w:val="24"/>
        </w:rPr>
      </w:pPr>
    </w:p>
    <w:sectPr w:rsidR="00485A46" w:rsidRPr="00485A46" w:rsidSect="002C4A75">
      <w:headerReference w:type="default" r:id="rId14"/>
      <w:footerReference w:type="default" r:id="rId15"/>
      <w:pgSz w:w="11906" w:h="16838"/>
      <w:pgMar w:top="1710" w:right="1556" w:bottom="1350" w:left="162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3D2358" w14:textId="77777777" w:rsidR="000B5DCC" w:rsidRDefault="000B5DCC" w:rsidP="00BD4A38">
      <w:r>
        <w:separator/>
      </w:r>
    </w:p>
  </w:endnote>
  <w:endnote w:type="continuationSeparator" w:id="0">
    <w:p w14:paraId="3880BB00" w14:textId="77777777" w:rsidR="000B5DCC" w:rsidRDefault="000B5DCC" w:rsidP="00BD4A38">
      <w:r>
        <w:continuationSeparator/>
      </w:r>
    </w:p>
  </w:endnote>
  <w:endnote w:type="continuationNotice" w:id="1">
    <w:p w14:paraId="3F897BCF" w14:textId="77777777" w:rsidR="000B5DCC" w:rsidRDefault="000B5DC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3074898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42EF3BCD" w14:textId="4E67BA65" w:rsidR="003E5C80" w:rsidRPr="00BD4A38" w:rsidRDefault="003E5C80">
        <w:pPr>
          <w:pStyle w:val="ac"/>
          <w:jc w:val="center"/>
          <w:rPr>
            <w:rFonts w:ascii="Times New Roman" w:hAnsi="Times New Roman" w:cs="Times New Roman"/>
          </w:rPr>
        </w:pPr>
        <w:r w:rsidRPr="00BD4A38">
          <w:rPr>
            <w:rFonts w:ascii="Times New Roman" w:hAnsi="Times New Roman" w:cs="Times New Roman"/>
          </w:rPr>
          <w:fldChar w:fldCharType="begin"/>
        </w:r>
        <w:r w:rsidRPr="00BD4A38">
          <w:rPr>
            <w:rFonts w:ascii="Times New Roman" w:hAnsi="Times New Roman" w:cs="Times New Roman"/>
          </w:rPr>
          <w:instrText>PAGE   \* MERGEFORMAT</w:instrText>
        </w:r>
        <w:r w:rsidRPr="00BD4A38">
          <w:rPr>
            <w:rFonts w:ascii="Times New Roman" w:hAnsi="Times New Roman" w:cs="Times New Roman"/>
          </w:rPr>
          <w:fldChar w:fldCharType="separate"/>
        </w:r>
        <w:r w:rsidR="00E10787" w:rsidRPr="00E10787">
          <w:rPr>
            <w:rFonts w:ascii="Times New Roman" w:hAnsi="Times New Roman" w:cs="Times New Roman"/>
            <w:noProof/>
            <w:lang w:val="ja-JP"/>
          </w:rPr>
          <w:t>15</w:t>
        </w:r>
        <w:r w:rsidRPr="00BD4A38">
          <w:rPr>
            <w:rFonts w:ascii="Times New Roman" w:hAnsi="Times New Roman" w:cs="Times New Roman"/>
          </w:rPr>
          <w:fldChar w:fldCharType="end"/>
        </w:r>
      </w:p>
    </w:sdtContent>
  </w:sdt>
  <w:p w14:paraId="6ED60F2C" w14:textId="77777777" w:rsidR="003E5C80" w:rsidRDefault="003E5C80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DF02E3" w14:textId="77777777" w:rsidR="000B5DCC" w:rsidRDefault="000B5DCC" w:rsidP="00BD4A38">
      <w:r>
        <w:separator/>
      </w:r>
    </w:p>
  </w:footnote>
  <w:footnote w:type="continuationSeparator" w:id="0">
    <w:p w14:paraId="260E65ED" w14:textId="77777777" w:rsidR="000B5DCC" w:rsidRDefault="000B5DCC" w:rsidP="00BD4A38">
      <w:r>
        <w:continuationSeparator/>
      </w:r>
    </w:p>
  </w:footnote>
  <w:footnote w:type="continuationNotice" w:id="1">
    <w:p w14:paraId="00F41DF9" w14:textId="77777777" w:rsidR="000B5DCC" w:rsidRDefault="000B5DC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2F07C2" w14:textId="3072D5B9" w:rsidR="00B778B6" w:rsidRDefault="008D3C9B" w:rsidP="00B778B6">
    <w:pPr>
      <w:pStyle w:val="aa"/>
      <w:jc w:val="right"/>
    </w:pPr>
    <w:r>
      <w:rPr>
        <w:rFonts w:hint="eastAsia"/>
      </w:rPr>
      <w:t>Maeda</w:t>
    </w:r>
    <w:r w:rsidR="009A5F42">
      <w:rPr>
        <w:rFonts w:hint="eastAsia"/>
      </w:rPr>
      <w:t xml:space="preserve"> </w:t>
    </w:r>
    <w:r w:rsidR="009A5F42" w:rsidRPr="002871E3">
      <w:rPr>
        <w:rFonts w:hint="eastAsia"/>
        <w:i/>
        <w:iCs/>
      </w:rPr>
      <w:t>et al</w:t>
    </w:r>
    <w:r w:rsidR="009A5F42">
      <w:rPr>
        <w:rFonts w:hint="eastAsia"/>
      </w:rPr>
      <w:t xml:space="preserve">. </w:t>
    </w:r>
    <w:r w:rsidR="00B778B6">
      <w:rPr>
        <w:rFonts w:hint="eastAsia"/>
      </w:rPr>
      <w:t>Non</w:t>
    </w:r>
    <w:r w:rsidR="00FD6400">
      <w:rPr>
        <w:rFonts w:cstheme="minorHAnsi" w:hint="eastAsia"/>
        <w:bCs/>
        <w:sz w:val="24"/>
        <w:szCs w:val="24"/>
      </w:rPr>
      <w:t>–</w:t>
    </w:r>
    <w:r w:rsidR="00B778B6">
      <w:rPr>
        <w:rFonts w:hint="eastAsia"/>
      </w:rPr>
      <w:t>lethal method</w:t>
    </w:r>
    <w:r>
      <w:rPr>
        <w:rFonts w:hint="eastAsia"/>
      </w:rPr>
      <w:t xml:space="preserve"> </w:t>
    </w:r>
    <w:r w:rsidR="009678FC">
      <w:t>revised</w:t>
    </w:r>
  </w:p>
  <w:p w14:paraId="37498B06" w14:textId="67D2B570" w:rsidR="00B778B6" w:rsidRPr="00032429" w:rsidRDefault="004D76ED" w:rsidP="00B778B6">
    <w:pPr>
      <w:pStyle w:val="aa"/>
      <w:wordWrap w:val="0"/>
      <w:jc w:val="right"/>
      <w:rPr>
        <w:i/>
        <w:iCs/>
      </w:rPr>
    </w:pPr>
    <w:r>
      <w:rPr>
        <w:rFonts w:hint="eastAsia"/>
        <w:i/>
        <w:iCs/>
      </w:rPr>
      <w:t>Journal of Fish Biology</w:t>
    </w:r>
  </w:p>
  <w:p w14:paraId="1B67398D" w14:textId="5BCC89E9" w:rsidR="00B778B6" w:rsidRDefault="00015A42" w:rsidP="00B778B6">
    <w:pPr>
      <w:pStyle w:val="aa"/>
      <w:jc w:val="right"/>
    </w:pPr>
    <w:r>
      <w:t>20</w:t>
    </w:r>
    <w:r>
      <w:rPr>
        <w:rFonts w:hint="eastAsia"/>
      </w:rPr>
      <w:t>250724</w:t>
    </w:r>
  </w:p>
  <w:p w14:paraId="6AFF1A1E" w14:textId="00D6EC2C" w:rsidR="003E5C80" w:rsidRPr="00B778B6" w:rsidRDefault="003E5C80" w:rsidP="00B778B6">
    <w:pPr>
      <w:pStyle w:val="aa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7B652F"/>
    <w:multiLevelType w:val="hybridMultilevel"/>
    <w:tmpl w:val="F7F8905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097299B"/>
    <w:multiLevelType w:val="multilevel"/>
    <w:tmpl w:val="BD40DC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BC33574"/>
    <w:multiLevelType w:val="hybridMultilevel"/>
    <w:tmpl w:val="1F821996"/>
    <w:lvl w:ilvl="0" w:tplc="90C693C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283B0B9B"/>
    <w:multiLevelType w:val="hybridMultilevel"/>
    <w:tmpl w:val="64BE2856"/>
    <w:lvl w:ilvl="0" w:tplc="362482C0">
      <w:start w:val="1"/>
      <w:numFmt w:val="upperLetter"/>
      <w:lvlText w:val="%1."/>
      <w:lvlJc w:val="left"/>
      <w:pPr>
        <w:ind w:left="360" w:hanging="360"/>
      </w:pPr>
      <w:rPr>
        <w:rFonts w:hint="default"/>
        <w:i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45FC1457"/>
    <w:multiLevelType w:val="hybridMultilevel"/>
    <w:tmpl w:val="5768A400"/>
    <w:lvl w:ilvl="0" w:tplc="56A2E26E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4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56D62713"/>
    <w:multiLevelType w:val="hybridMultilevel"/>
    <w:tmpl w:val="0C42BCD4"/>
    <w:lvl w:ilvl="0" w:tplc="56A2E26E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4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81149169">
    <w:abstractNumId w:val="5"/>
  </w:num>
  <w:num w:numId="2" w16cid:durableId="2131244248">
    <w:abstractNumId w:val="4"/>
  </w:num>
  <w:num w:numId="3" w16cid:durableId="179200554">
    <w:abstractNumId w:val="0"/>
  </w:num>
  <w:num w:numId="4" w16cid:durableId="1753352215">
    <w:abstractNumId w:val="3"/>
  </w:num>
  <w:num w:numId="5" w16cid:durableId="512450644">
    <w:abstractNumId w:val="2"/>
  </w:num>
  <w:num w:numId="6" w16cid:durableId="1107110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quat Conserv Mar Freshwa Ecosyst&lt;/Style&gt;&lt;LeftDelim&gt;{&lt;/LeftDelim&gt;&lt;RightDelim&gt;}&lt;/RightDelim&gt;&lt;FontName&gt;Trebuchet MS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  <w:docVar w:name="EN.UseJSCitationFormat" w:val="False"/>
  </w:docVars>
  <w:rsids>
    <w:rsidRoot w:val="00BD4A38"/>
    <w:rsid w:val="00000086"/>
    <w:rsid w:val="00001570"/>
    <w:rsid w:val="00002B09"/>
    <w:rsid w:val="00002F9B"/>
    <w:rsid w:val="00003222"/>
    <w:rsid w:val="00003362"/>
    <w:rsid w:val="00003C9A"/>
    <w:rsid w:val="0000465C"/>
    <w:rsid w:val="00004B36"/>
    <w:rsid w:val="00004BC4"/>
    <w:rsid w:val="00004FA4"/>
    <w:rsid w:val="0000556A"/>
    <w:rsid w:val="00005E54"/>
    <w:rsid w:val="00005F73"/>
    <w:rsid w:val="000063E4"/>
    <w:rsid w:val="0000693E"/>
    <w:rsid w:val="00006FDF"/>
    <w:rsid w:val="000072C5"/>
    <w:rsid w:val="00007C93"/>
    <w:rsid w:val="00007EFF"/>
    <w:rsid w:val="000102D4"/>
    <w:rsid w:val="000103DD"/>
    <w:rsid w:val="00010D07"/>
    <w:rsid w:val="00010D3F"/>
    <w:rsid w:val="00011096"/>
    <w:rsid w:val="00011183"/>
    <w:rsid w:val="00011556"/>
    <w:rsid w:val="0001165C"/>
    <w:rsid w:val="00011BE7"/>
    <w:rsid w:val="00011E92"/>
    <w:rsid w:val="00011EC4"/>
    <w:rsid w:val="000122E2"/>
    <w:rsid w:val="000124C8"/>
    <w:rsid w:val="00012CE5"/>
    <w:rsid w:val="00012E25"/>
    <w:rsid w:val="00013641"/>
    <w:rsid w:val="000136A3"/>
    <w:rsid w:val="00013A62"/>
    <w:rsid w:val="0001446B"/>
    <w:rsid w:val="00014474"/>
    <w:rsid w:val="00014566"/>
    <w:rsid w:val="000147C0"/>
    <w:rsid w:val="00014A32"/>
    <w:rsid w:val="00014EAD"/>
    <w:rsid w:val="00015256"/>
    <w:rsid w:val="0001587F"/>
    <w:rsid w:val="000159F8"/>
    <w:rsid w:val="00015A42"/>
    <w:rsid w:val="00015E6E"/>
    <w:rsid w:val="0001719B"/>
    <w:rsid w:val="00017233"/>
    <w:rsid w:val="000175FE"/>
    <w:rsid w:val="00017C51"/>
    <w:rsid w:val="000205FF"/>
    <w:rsid w:val="00020CBC"/>
    <w:rsid w:val="000211CC"/>
    <w:rsid w:val="00021626"/>
    <w:rsid w:val="000216A2"/>
    <w:rsid w:val="00021830"/>
    <w:rsid w:val="00021D64"/>
    <w:rsid w:val="00021FCB"/>
    <w:rsid w:val="00022C9E"/>
    <w:rsid w:val="00023E01"/>
    <w:rsid w:val="00024DD4"/>
    <w:rsid w:val="00024E3C"/>
    <w:rsid w:val="0002510A"/>
    <w:rsid w:val="00025185"/>
    <w:rsid w:val="000254E1"/>
    <w:rsid w:val="00025BBE"/>
    <w:rsid w:val="00025E1C"/>
    <w:rsid w:val="00026CEB"/>
    <w:rsid w:val="0002727E"/>
    <w:rsid w:val="000274C1"/>
    <w:rsid w:val="000303D5"/>
    <w:rsid w:val="00030840"/>
    <w:rsid w:val="00030A1F"/>
    <w:rsid w:val="00030C66"/>
    <w:rsid w:val="00031383"/>
    <w:rsid w:val="00031632"/>
    <w:rsid w:val="0003181B"/>
    <w:rsid w:val="00031D88"/>
    <w:rsid w:val="00031E5D"/>
    <w:rsid w:val="0003207E"/>
    <w:rsid w:val="0003215F"/>
    <w:rsid w:val="000321CA"/>
    <w:rsid w:val="000323DC"/>
    <w:rsid w:val="00032667"/>
    <w:rsid w:val="00032A44"/>
    <w:rsid w:val="00033223"/>
    <w:rsid w:val="0003325E"/>
    <w:rsid w:val="00033980"/>
    <w:rsid w:val="00033E10"/>
    <w:rsid w:val="00033F11"/>
    <w:rsid w:val="000340F8"/>
    <w:rsid w:val="000343BD"/>
    <w:rsid w:val="000343F0"/>
    <w:rsid w:val="000345A8"/>
    <w:rsid w:val="00034D0A"/>
    <w:rsid w:val="00034D84"/>
    <w:rsid w:val="00035793"/>
    <w:rsid w:val="00035920"/>
    <w:rsid w:val="00035AFF"/>
    <w:rsid w:val="000362AF"/>
    <w:rsid w:val="000364B3"/>
    <w:rsid w:val="000366C6"/>
    <w:rsid w:val="00037325"/>
    <w:rsid w:val="00037494"/>
    <w:rsid w:val="000374A0"/>
    <w:rsid w:val="000376E3"/>
    <w:rsid w:val="00037C35"/>
    <w:rsid w:val="00037DF1"/>
    <w:rsid w:val="00040066"/>
    <w:rsid w:val="0004008C"/>
    <w:rsid w:val="000403F5"/>
    <w:rsid w:val="0004042F"/>
    <w:rsid w:val="00040C6E"/>
    <w:rsid w:val="00041307"/>
    <w:rsid w:val="00041588"/>
    <w:rsid w:val="00041B86"/>
    <w:rsid w:val="00042136"/>
    <w:rsid w:val="00042AC4"/>
    <w:rsid w:val="00042C2F"/>
    <w:rsid w:val="00042CCD"/>
    <w:rsid w:val="00044F64"/>
    <w:rsid w:val="0004527E"/>
    <w:rsid w:val="00045385"/>
    <w:rsid w:val="00046868"/>
    <w:rsid w:val="00046931"/>
    <w:rsid w:val="00046979"/>
    <w:rsid w:val="000474F4"/>
    <w:rsid w:val="00047626"/>
    <w:rsid w:val="00047D39"/>
    <w:rsid w:val="00047DD9"/>
    <w:rsid w:val="00050C43"/>
    <w:rsid w:val="00050DD6"/>
    <w:rsid w:val="00050DEC"/>
    <w:rsid w:val="000510E9"/>
    <w:rsid w:val="000512B6"/>
    <w:rsid w:val="000515C3"/>
    <w:rsid w:val="000516D8"/>
    <w:rsid w:val="000517C6"/>
    <w:rsid w:val="00051818"/>
    <w:rsid w:val="00051ABB"/>
    <w:rsid w:val="00051DB5"/>
    <w:rsid w:val="000523A5"/>
    <w:rsid w:val="00053025"/>
    <w:rsid w:val="0005316F"/>
    <w:rsid w:val="000539AB"/>
    <w:rsid w:val="000539EC"/>
    <w:rsid w:val="00053F04"/>
    <w:rsid w:val="0005441E"/>
    <w:rsid w:val="000545C8"/>
    <w:rsid w:val="00054A6C"/>
    <w:rsid w:val="0005512C"/>
    <w:rsid w:val="00055370"/>
    <w:rsid w:val="000558F2"/>
    <w:rsid w:val="00055DDE"/>
    <w:rsid w:val="00055EF7"/>
    <w:rsid w:val="000568AE"/>
    <w:rsid w:val="00056C43"/>
    <w:rsid w:val="00056CD4"/>
    <w:rsid w:val="000573F1"/>
    <w:rsid w:val="00057618"/>
    <w:rsid w:val="00057AE9"/>
    <w:rsid w:val="00060261"/>
    <w:rsid w:val="00061B89"/>
    <w:rsid w:val="00061E0F"/>
    <w:rsid w:val="0006217F"/>
    <w:rsid w:val="000626EF"/>
    <w:rsid w:val="000628C5"/>
    <w:rsid w:val="00062CDF"/>
    <w:rsid w:val="00063073"/>
    <w:rsid w:val="000634F5"/>
    <w:rsid w:val="00063509"/>
    <w:rsid w:val="0006369B"/>
    <w:rsid w:val="00063AF1"/>
    <w:rsid w:val="00063C8A"/>
    <w:rsid w:val="00064481"/>
    <w:rsid w:val="00064D20"/>
    <w:rsid w:val="00065290"/>
    <w:rsid w:val="00065385"/>
    <w:rsid w:val="00065500"/>
    <w:rsid w:val="0006594C"/>
    <w:rsid w:val="000662FF"/>
    <w:rsid w:val="00066877"/>
    <w:rsid w:val="000668FA"/>
    <w:rsid w:val="000669E6"/>
    <w:rsid w:val="00066E28"/>
    <w:rsid w:val="000673F7"/>
    <w:rsid w:val="00067A5B"/>
    <w:rsid w:val="000706D2"/>
    <w:rsid w:val="00072410"/>
    <w:rsid w:val="0007329C"/>
    <w:rsid w:val="0007333D"/>
    <w:rsid w:val="00073385"/>
    <w:rsid w:val="0007342F"/>
    <w:rsid w:val="000734C7"/>
    <w:rsid w:val="0007372D"/>
    <w:rsid w:val="000737A9"/>
    <w:rsid w:val="00073B2B"/>
    <w:rsid w:val="000743D6"/>
    <w:rsid w:val="00075F55"/>
    <w:rsid w:val="00076328"/>
    <w:rsid w:val="000763CB"/>
    <w:rsid w:val="000764DC"/>
    <w:rsid w:val="00077761"/>
    <w:rsid w:val="00080AE0"/>
    <w:rsid w:val="00080BA2"/>
    <w:rsid w:val="00081294"/>
    <w:rsid w:val="00081302"/>
    <w:rsid w:val="00081D91"/>
    <w:rsid w:val="000829E6"/>
    <w:rsid w:val="00082FD2"/>
    <w:rsid w:val="00083A38"/>
    <w:rsid w:val="0008435F"/>
    <w:rsid w:val="0008448D"/>
    <w:rsid w:val="00084B3F"/>
    <w:rsid w:val="00084EEC"/>
    <w:rsid w:val="000853CB"/>
    <w:rsid w:val="00086200"/>
    <w:rsid w:val="000862C1"/>
    <w:rsid w:val="00086898"/>
    <w:rsid w:val="00086B8B"/>
    <w:rsid w:val="00087EDB"/>
    <w:rsid w:val="0009024B"/>
    <w:rsid w:val="000906F8"/>
    <w:rsid w:val="00090862"/>
    <w:rsid w:val="00090C9D"/>
    <w:rsid w:val="000917CA"/>
    <w:rsid w:val="00091AC6"/>
    <w:rsid w:val="00091C12"/>
    <w:rsid w:val="0009216D"/>
    <w:rsid w:val="00092F7B"/>
    <w:rsid w:val="00093AAE"/>
    <w:rsid w:val="00093B04"/>
    <w:rsid w:val="000942E4"/>
    <w:rsid w:val="00094EC5"/>
    <w:rsid w:val="0009559A"/>
    <w:rsid w:val="00095892"/>
    <w:rsid w:val="00096B2D"/>
    <w:rsid w:val="00097A5D"/>
    <w:rsid w:val="00097E12"/>
    <w:rsid w:val="000A03A6"/>
    <w:rsid w:val="000A068B"/>
    <w:rsid w:val="000A09FB"/>
    <w:rsid w:val="000A0E01"/>
    <w:rsid w:val="000A127A"/>
    <w:rsid w:val="000A162C"/>
    <w:rsid w:val="000A1BE0"/>
    <w:rsid w:val="000A1F82"/>
    <w:rsid w:val="000A252B"/>
    <w:rsid w:val="000A264A"/>
    <w:rsid w:val="000A285C"/>
    <w:rsid w:val="000A3095"/>
    <w:rsid w:val="000A3F15"/>
    <w:rsid w:val="000A3F80"/>
    <w:rsid w:val="000A3FF2"/>
    <w:rsid w:val="000A4362"/>
    <w:rsid w:val="000A46BD"/>
    <w:rsid w:val="000A4A72"/>
    <w:rsid w:val="000A4ECF"/>
    <w:rsid w:val="000A52F7"/>
    <w:rsid w:val="000A57AF"/>
    <w:rsid w:val="000A5B9A"/>
    <w:rsid w:val="000A5F56"/>
    <w:rsid w:val="000A5F6C"/>
    <w:rsid w:val="000A6230"/>
    <w:rsid w:val="000A641D"/>
    <w:rsid w:val="000A6550"/>
    <w:rsid w:val="000A657C"/>
    <w:rsid w:val="000A68E1"/>
    <w:rsid w:val="000A6C43"/>
    <w:rsid w:val="000A6FB1"/>
    <w:rsid w:val="000A7B93"/>
    <w:rsid w:val="000A7CAA"/>
    <w:rsid w:val="000B13A1"/>
    <w:rsid w:val="000B15CB"/>
    <w:rsid w:val="000B1F1E"/>
    <w:rsid w:val="000B2607"/>
    <w:rsid w:val="000B27BC"/>
    <w:rsid w:val="000B2FBC"/>
    <w:rsid w:val="000B37BF"/>
    <w:rsid w:val="000B3DB0"/>
    <w:rsid w:val="000B3EFF"/>
    <w:rsid w:val="000B40B2"/>
    <w:rsid w:val="000B4E4D"/>
    <w:rsid w:val="000B538A"/>
    <w:rsid w:val="000B5DCC"/>
    <w:rsid w:val="000B6115"/>
    <w:rsid w:val="000B6492"/>
    <w:rsid w:val="000B65B1"/>
    <w:rsid w:val="000B6683"/>
    <w:rsid w:val="000B7192"/>
    <w:rsid w:val="000B755C"/>
    <w:rsid w:val="000B7B4F"/>
    <w:rsid w:val="000C06D5"/>
    <w:rsid w:val="000C0AE7"/>
    <w:rsid w:val="000C0EA4"/>
    <w:rsid w:val="000C169A"/>
    <w:rsid w:val="000C1B3C"/>
    <w:rsid w:val="000C1B93"/>
    <w:rsid w:val="000C1F93"/>
    <w:rsid w:val="000C2255"/>
    <w:rsid w:val="000C2537"/>
    <w:rsid w:val="000C25E3"/>
    <w:rsid w:val="000C3042"/>
    <w:rsid w:val="000C30AB"/>
    <w:rsid w:val="000C333A"/>
    <w:rsid w:val="000C3970"/>
    <w:rsid w:val="000C442E"/>
    <w:rsid w:val="000C4566"/>
    <w:rsid w:val="000C4698"/>
    <w:rsid w:val="000C495F"/>
    <w:rsid w:val="000C4961"/>
    <w:rsid w:val="000C5096"/>
    <w:rsid w:val="000C58FC"/>
    <w:rsid w:val="000C5FCF"/>
    <w:rsid w:val="000C61D8"/>
    <w:rsid w:val="000C653C"/>
    <w:rsid w:val="000C6C66"/>
    <w:rsid w:val="000C7CAC"/>
    <w:rsid w:val="000C7D59"/>
    <w:rsid w:val="000C7E9D"/>
    <w:rsid w:val="000C7F2B"/>
    <w:rsid w:val="000D03AA"/>
    <w:rsid w:val="000D0DD5"/>
    <w:rsid w:val="000D1054"/>
    <w:rsid w:val="000D1731"/>
    <w:rsid w:val="000D1E9E"/>
    <w:rsid w:val="000D1F05"/>
    <w:rsid w:val="000D2964"/>
    <w:rsid w:val="000D35D7"/>
    <w:rsid w:val="000D4949"/>
    <w:rsid w:val="000D4B9B"/>
    <w:rsid w:val="000D53A7"/>
    <w:rsid w:val="000D55FA"/>
    <w:rsid w:val="000D5EBD"/>
    <w:rsid w:val="000D63C2"/>
    <w:rsid w:val="000D64E4"/>
    <w:rsid w:val="000D6674"/>
    <w:rsid w:val="000D69DC"/>
    <w:rsid w:val="000D7D73"/>
    <w:rsid w:val="000D7FDA"/>
    <w:rsid w:val="000E04E7"/>
    <w:rsid w:val="000E0B06"/>
    <w:rsid w:val="000E0BC3"/>
    <w:rsid w:val="000E0DA4"/>
    <w:rsid w:val="000E0DC7"/>
    <w:rsid w:val="000E0EDC"/>
    <w:rsid w:val="000E10A4"/>
    <w:rsid w:val="000E175C"/>
    <w:rsid w:val="000E18A0"/>
    <w:rsid w:val="000E1BA0"/>
    <w:rsid w:val="000E1CBA"/>
    <w:rsid w:val="000E33F5"/>
    <w:rsid w:val="000E38AD"/>
    <w:rsid w:val="000E3A79"/>
    <w:rsid w:val="000E3DDF"/>
    <w:rsid w:val="000E3ED9"/>
    <w:rsid w:val="000E41DB"/>
    <w:rsid w:val="000E45A2"/>
    <w:rsid w:val="000E4614"/>
    <w:rsid w:val="000E4AC9"/>
    <w:rsid w:val="000E4C97"/>
    <w:rsid w:val="000E4CED"/>
    <w:rsid w:val="000E4FC0"/>
    <w:rsid w:val="000E5A99"/>
    <w:rsid w:val="000E6896"/>
    <w:rsid w:val="000E6B33"/>
    <w:rsid w:val="000E6B75"/>
    <w:rsid w:val="000E748F"/>
    <w:rsid w:val="000E7606"/>
    <w:rsid w:val="000E7719"/>
    <w:rsid w:val="000E7C0E"/>
    <w:rsid w:val="000E7EEC"/>
    <w:rsid w:val="000F02D0"/>
    <w:rsid w:val="000F051E"/>
    <w:rsid w:val="000F17D6"/>
    <w:rsid w:val="000F1E66"/>
    <w:rsid w:val="000F2DFA"/>
    <w:rsid w:val="000F2F79"/>
    <w:rsid w:val="000F4639"/>
    <w:rsid w:val="000F53F1"/>
    <w:rsid w:val="000F6A4B"/>
    <w:rsid w:val="000F6C7D"/>
    <w:rsid w:val="000F6E1C"/>
    <w:rsid w:val="000F6EAA"/>
    <w:rsid w:val="000F7208"/>
    <w:rsid w:val="000F7C99"/>
    <w:rsid w:val="000F7D1D"/>
    <w:rsid w:val="00100194"/>
    <w:rsid w:val="0010020B"/>
    <w:rsid w:val="00100216"/>
    <w:rsid w:val="001010B1"/>
    <w:rsid w:val="001014CA"/>
    <w:rsid w:val="00101A7E"/>
    <w:rsid w:val="00101E74"/>
    <w:rsid w:val="00102172"/>
    <w:rsid w:val="0010342E"/>
    <w:rsid w:val="00103E5D"/>
    <w:rsid w:val="00104184"/>
    <w:rsid w:val="001045A6"/>
    <w:rsid w:val="00104D8A"/>
    <w:rsid w:val="0010521B"/>
    <w:rsid w:val="0010533C"/>
    <w:rsid w:val="00105AE5"/>
    <w:rsid w:val="00105D92"/>
    <w:rsid w:val="001062D9"/>
    <w:rsid w:val="00106642"/>
    <w:rsid w:val="001067F0"/>
    <w:rsid w:val="001069C0"/>
    <w:rsid w:val="00106CD1"/>
    <w:rsid w:val="0010744C"/>
    <w:rsid w:val="00107794"/>
    <w:rsid w:val="00107A87"/>
    <w:rsid w:val="00107CC9"/>
    <w:rsid w:val="00110259"/>
    <w:rsid w:val="001102A3"/>
    <w:rsid w:val="00110551"/>
    <w:rsid w:val="001109D4"/>
    <w:rsid w:val="00110AC8"/>
    <w:rsid w:val="00110BB1"/>
    <w:rsid w:val="00111555"/>
    <w:rsid w:val="0011198E"/>
    <w:rsid w:val="00111E31"/>
    <w:rsid w:val="00111F6F"/>
    <w:rsid w:val="00112555"/>
    <w:rsid w:val="0011270B"/>
    <w:rsid w:val="00112771"/>
    <w:rsid w:val="00112AF8"/>
    <w:rsid w:val="001130E2"/>
    <w:rsid w:val="0011412F"/>
    <w:rsid w:val="001149D5"/>
    <w:rsid w:val="001155DE"/>
    <w:rsid w:val="00115A52"/>
    <w:rsid w:val="00115BF3"/>
    <w:rsid w:val="00116A1E"/>
    <w:rsid w:val="00116F70"/>
    <w:rsid w:val="001171F6"/>
    <w:rsid w:val="001174F5"/>
    <w:rsid w:val="001176D9"/>
    <w:rsid w:val="00117ECE"/>
    <w:rsid w:val="00120583"/>
    <w:rsid w:val="0012069B"/>
    <w:rsid w:val="00120D11"/>
    <w:rsid w:val="00120EB1"/>
    <w:rsid w:val="00120F80"/>
    <w:rsid w:val="001212C7"/>
    <w:rsid w:val="00121AF5"/>
    <w:rsid w:val="0012213E"/>
    <w:rsid w:val="00122546"/>
    <w:rsid w:val="001229A2"/>
    <w:rsid w:val="0012358B"/>
    <w:rsid w:val="00123A17"/>
    <w:rsid w:val="00123E84"/>
    <w:rsid w:val="00124287"/>
    <w:rsid w:val="00125A55"/>
    <w:rsid w:val="00125C6A"/>
    <w:rsid w:val="00125CA5"/>
    <w:rsid w:val="00125D0E"/>
    <w:rsid w:val="00125FD7"/>
    <w:rsid w:val="001263F3"/>
    <w:rsid w:val="00126884"/>
    <w:rsid w:val="001268F4"/>
    <w:rsid w:val="00126A71"/>
    <w:rsid w:val="00127051"/>
    <w:rsid w:val="00127214"/>
    <w:rsid w:val="0012744D"/>
    <w:rsid w:val="00127CF4"/>
    <w:rsid w:val="00127FBF"/>
    <w:rsid w:val="00130393"/>
    <w:rsid w:val="001313FF"/>
    <w:rsid w:val="001315B9"/>
    <w:rsid w:val="0013173F"/>
    <w:rsid w:val="00132138"/>
    <w:rsid w:val="0013248A"/>
    <w:rsid w:val="001334A4"/>
    <w:rsid w:val="00135342"/>
    <w:rsid w:val="00135750"/>
    <w:rsid w:val="001358F6"/>
    <w:rsid w:val="001361EB"/>
    <w:rsid w:val="00136DB8"/>
    <w:rsid w:val="00137886"/>
    <w:rsid w:val="00137E37"/>
    <w:rsid w:val="00137EFE"/>
    <w:rsid w:val="00140286"/>
    <w:rsid w:val="0014044C"/>
    <w:rsid w:val="00140907"/>
    <w:rsid w:val="00140DA9"/>
    <w:rsid w:val="00140E76"/>
    <w:rsid w:val="001414A6"/>
    <w:rsid w:val="001423A4"/>
    <w:rsid w:val="00142A23"/>
    <w:rsid w:val="00143033"/>
    <w:rsid w:val="00143058"/>
    <w:rsid w:val="00143562"/>
    <w:rsid w:val="001442C9"/>
    <w:rsid w:val="001443BB"/>
    <w:rsid w:val="00144561"/>
    <w:rsid w:val="00144631"/>
    <w:rsid w:val="00144E3A"/>
    <w:rsid w:val="001450B5"/>
    <w:rsid w:val="00145290"/>
    <w:rsid w:val="00145379"/>
    <w:rsid w:val="00145709"/>
    <w:rsid w:val="001461D6"/>
    <w:rsid w:val="00146C54"/>
    <w:rsid w:val="001476C7"/>
    <w:rsid w:val="0014779B"/>
    <w:rsid w:val="001502FE"/>
    <w:rsid w:val="00150EA1"/>
    <w:rsid w:val="00151CD1"/>
    <w:rsid w:val="00151F69"/>
    <w:rsid w:val="00152160"/>
    <w:rsid w:val="00152818"/>
    <w:rsid w:val="00152820"/>
    <w:rsid w:val="00152EA0"/>
    <w:rsid w:val="0015330D"/>
    <w:rsid w:val="00153A53"/>
    <w:rsid w:val="00154330"/>
    <w:rsid w:val="00154396"/>
    <w:rsid w:val="001547BA"/>
    <w:rsid w:val="00154FF9"/>
    <w:rsid w:val="00155791"/>
    <w:rsid w:val="001562D7"/>
    <w:rsid w:val="001567E2"/>
    <w:rsid w:val="00156A43"/>
    <w:rsid w:val="00156DDA"/>
    <w:rsid w:val="00157343"/>
    <w:rsid w:val="00157389"/>
    <w:rsid w:val="00157929"/>
    <w:rsid w:val="00157D5A"/>
    <w:rsid w:val="00157DEB"/>
    <w:rsid w:val="00160BE9"/>
    <w:rsid w:val="00160BFE"/>
    <w:rsid w:val="00160CDD"/>
    <w:rsid w:val="001619A4"/>
    <w:rsid w:val="00161F59"/>
    <w:rsid w:val="00162400"/>
    <w:rsid w:val="00162C97"/>
    <w:rsid w:val="00162F09"/>
    <w:rsid w:val="00163298"/>
    <w:rsid w:val="00163BCB"/>
    <w:rsid w:val="001646BD"/>
    <w:rsid w:val="00164BFB"/>
    <w:rsid w:val="0016539A"/>
    <w:rsid w:val="001656B5"/>
    <w:rsid w:val="00165747"/>
    <w:rsid w:val="00165CC7"/>
    <w:rsid w:val="00165E04"/>
    <w:rsid w:val="001663CD"/>
    <w:rsid w:val="00167898"/>
    <w:rsid w:val="001679A1"/>
    <w:rsid w:val="0017019F"/>
    <w:rsid w:val="001702C5"/>
    <w:rsid w:val="001703BB"/>
    <w:rsid w:val="0017088F"/>
    <w:rsid w:val="00170C3A"/>
    <w:rsid w:val="00170C6B"/>
    <w:rsid w:val="001715A4"/>
    <w:rsid w:val="00171C69"/>
    <w:rsid w:val="00171CD9"/>
    <w:rsid w:val="00171DF0"/>
    <w:rsid w:val="001721B9"/>
    <w:rsid w:val="00172477"/>
    <w:rsid w:val="00172917"/>
    <w:rsid w:val="001731C2"/>
    <w:rsid w:val="001732E8"/>
    <w:rsid w:val="00173DC3"/>
    <w:rsid w:val="00174152"/>
    <w:rsid w:val="001744C5"/>
    <w:rsid w:val="00175569"/>
    <w:rsid w:val="00175F60"/>
    <w:rsid w:val="001773D6"/>
    <w:rsid w:val="0018009E"/>
    <w:rsid w:val="001800E2"/>
    <w:rsid w:val="001806A5"/>
    <w:rsid w:val="001808BA"/>
    <w:rsid w:val="00180BE5"/>
    <w:rsid w:val="001811A0"/>
    <w:rsid w:val="00181AC3"/>
    <w:rsid w:val="00181BFC"/>
    <w:rsid w:val="00181E13"/>
    <w:rsid w:val="00181EB0"/>
    <w:rsid w:val="001822CC"/>
    <w:rsid w:val="0018257F"/>
    <w:rsid w:val="00182D5C"/>
    <w:rsid w:val="00182DAD"/>
    <w:rsid w:val="001831BC"/>
    <w:rsid w:val="0018417B"/>
    <w:rsid w:val="001846E3"/>
    <w:rsid w:val="00184DC5"/>
    <w:rsid w:val="00184E02"/>
    <w:rsid w:val="001852BC"/>
    <w:rsid w:val="001854FB"/>
    <w:rsid w:val="00185B7D"/>
    <w:rsid w:val="001873BE"/>
    <w:rsid w:val="0018753B"/>
    <w:rsid w:val="001876C7"/>
    <w:rsid w:val="001877F2"/>
    <w:rsid w:val="00187B89"/>
    <w:rsid w:val="00190090"/>
    <w:rsid w:val="001904DB"/>
    <w:rsid w:val="001916FC"/>
    <w:rsid w:val="001918F3"/>
    <w:rsid w:val="00191FA1"/>
    <w:rsid w:val="00192020"/>
    <w:rsid w:val="001921C7"/>
    <w:rsid w:val="001921F2"/>
    <w:rsid w:val="00192484"/>
    <w:rsid w:val="001932DF"/>
    <w:rsid w:val="001937B6"/>
    <w:rsid w:val="00193AAD"/>
    <w:rsid w:val="00193CCA"/>
    <w:rsid w:val="00193EFF"/>
    <w:rsid w:val="0019514C"/>
    <w:rsid w:val="001951AD"/>
    <w:rsid w:val="00195329"/>
    <w:rsid w:val="001954A3"/>
    <w:rsid w:val="001956B3"/>
    <w:rsid w:val="00195A59"/>
    <w:rsid w:val="00195BAE"/>
    <w:rsid w:val="00195D66"/>
    <w:rsid w:val="00195E16"/>
    <w:rsid w:val="0019681C"/>
    <w:rsid w:val="00196A34"/>
    <w:rsid w:val="00196C00"/>
    <w:rsid w:val="001A04C2"/>
    <w:rsid w:val="001A0576"/>
    <w:rsid w:val="001A0F20"/>
    <w:rsid w:val="001A165D"/>
    <w:rsid w:val="001A21C6"/>
    <w:rsid w:val="001A258F"/>
    <w:rsid w:val="001A2C22"/>
    <w:rsid w:val="001A2CCA"/>
    <w:rsid w:val="001A304A"/>
    <w:rsid w:val="001A3473"/>
    <w:rsid w:val="001A36C4"/>
    <w:rsid w:val="001A3BB7"/>
    <w:rsid w:val="001A3DB4"/>
    <w:rsid w:val="001A3E67"/>
    <w:rsid w:val="001A4940"/>
    <w:rsid w:val="001A52FB"/>
    <w:rsid w:val="001A59CE"/>
    <w:rsid w:val="001A5FB3"/>
    <w:rsid w:val="001A625A"/>
    <w:rsid w:val="001A6F1D"/>
    <w:rsid w:val="001A73B2"/>
    <w:rsid w:val="001A78B5"/>
    <w:rsid w:val="001A7E27"/>
    <w:rsid w:val="001B000F"/>
    <w:rsid w:val="001B04EB"/>
    <w:rsid w:val="001B0886"/>
    <w:rsid w:val="001B0A1E"/>
    <w:rsid w:val="001B0B6D"/>
    <w:rsid w:val="001B11EE"/>
    <w:rsid w:val="001B1817"/>
    <w:rsid w:val="001B24E5"/>
    <w:rsid w:val="001B2EB4"/>
    <w:rsid w:val="001B31E4"/>
    <w:rsid w:val="001B342A"/>
    <w:rsid w:val="001B35AA"/>
    <w:rsid w:val="001B3648"/>
    <w:rsid w:val="001B39B0"/>
    <w:rsid w:val="001B3F50"/>
    <w:rsid w:val="001B3FE2"/>
    <w:rsid w:val="001B488E"/>
    <w:rsid w:val="001B5655"/>
    <w:rsid w:val="001B5AAB"/>
    <w:rsid w:val="001B5CE2"/>
    <w:rsid w:val="001B5DFC"/>
    <w:rsid w:val="001B68EC"/>
    <w:rsid w:val="001B6AD8"/>
    <w:rsid w:val="001B6B50"/>
    <w:rsid w:val="001B6F6A"/>
    <w:rsid w:val="001B723E"/>
    <w:rsid w:val="001B7331"/>
    <w:rsid w:val="001B788D"/>
    <w:rsid w:val="001B7C7F"/>
    <w:rsid w:val="001C0107"/>
    <w:rsid w:val="001C01F6"/>
    <w:rsid w:val="001C0396"/>
    <w:rsid w:val="001C04C4"/>
    <w:rsid w:val="001C06C1"/>
    <w:rsid w:val="001C0B70"/>
    <w:rsid w:val="001C0D64"/>
    <w:rsid w:val="001C0ECB"/>
    <w:rsid w:val="001C1E11"/>
    <w:rsid w:val="001C2076"/>
    <w:rsid w:val="001C26D7"/>
    <w:rsid w:val="001C2757"/>
    <w:rsid w:val="001C2882"/>
    <w:rsid w:val="001C29EC"/>
    <w:rsid w:val="001C38CF"/>
    <w:rsid w:val="001C3B74"/>
    <w:rsid w:val="001C41DC"/>
    <w:rsid w:val="001C42FE"/>
    <w:rsid w:val="001C4A7D"/>
    <w:rsid w:val="001C50A1"/>
    <w:rsid w:val="001C55E9"/>
    <w:rsid w:val="001C560F"/>
    <w:rsid w:val="001C5732"/>
    <w:rsid w:val="001C7130"/>
    <w:rsid w:val="001C7368"/>
    <w:rsid w:val="001C775D"/>
    <w:rsid w:val="001C795E"/>
    <w:rsid w:val="001C7DD8"/>
    <w:rsid w:val="001D012E"/>
    <w:rsid w:val="001D069D"/>
    <w:rsid w:val="001D0BC2"/>
    <w:rsid w:val="001D0E16"/>
    <w:rsid w:val="001D23D9"/>
    <w:rsid w:val="001D2541"/>
    <w:rsid w:val="001D2B56"/>
    <w:rsid w:val="001D2C73"/>
    <w:rsid w:val="001D2D5C"/>
    <w:rsid w:val="001D395B"/>
    <w:rsid w:val="001D520A"/>
    <w:rsid w:val="001D5782"/>
    <w:rsid w:val="001D57D7"/>
    <w:rsid w:val="001D59B7"/>
    <w:rsid w:val="001D5FA1"/>
    <w:rsid w:val="001D6BD2"/>
    <w:rsid w:val="001D6C8D"/>
    <w:rsid w:val="001D6F6B"/>
    <w:rsid w:val="001D6F72"/>
    <w:rsid w:val="001D6F93"/>
    <w:rsid w:val="001D73BD"/>
    <w:rsid w:val="001D77E3"/>
    <w:rsid w:val="001D7AA1"/>
    <w:rsid w:val="001E023F"/>
    <w:rsid w:val="001E05BA"/>
    <w:rsid w:val="001E05C4"/>
    <w:rsid w:val="001E05DA"/>
    <w:rsid w:val="001E0CE0"/>
    <w:rsid w:val="001E0D6B"/>
    <w:rsid w:val="001E10CF"/>
    <w:rsid w:val="001E2107"/>
    <w:rsid w:val="001E2622"/>
    <w:rsid w:val="001E3132"/>
    <w:rsid w:val="001E3C6C"/>
    <w:rsid w:val="001E448A"/>
    <w:rsid w:val="001E4A32"/>
    <w:rsid w:val="001E4A5C"/>
    <w:rsid w:val="001E500D"/>
    <w:rsid w:val="001E55CC"/>
    <w:rsid w:val="001E567C"/>
    <w:rsid w:val="001E5809"/>
    <w:rsid w:val="001E5BD9"/>
    <w:rsid w:val="001E5F11"/>
    <w:rsid w:val="001E5F55"/>
    <w:rsid w:val="001E5F91"/>
    <w:rsid w:val="001E70F2"/>
    <w:rsid w:val="001E7215"/>
    <w:rsid w:val="001E7971"/>
    <w:rsid w:val="001F04E1"/>
    <w:rsid w:val="001F0785"/>
    <w:rsid w:val="001F17F2"/>
    <w:rsid w:val="001F1903"/>
    <w:rsid w:val="001F1EF1"/>
    <w:rsid w:val="001F227E"/>
    <w:rsid w:val="001F2BCC"/>
    <w:rsid w:val="001F2D5C"/>
    <w:rsid w:val="001F30D5"/>
    <w:rsid w:val="001F33AA"/>
    <w:rsid w:val="001F3721"/>
    <w:rsid w:val="001F373D"/>
    <w:rsid w:val="001F3770"/>
    <w:rsid w:val="001F3CC1"/>
    <w:rsid w:val="001F43CA"/>
    <w:rsid w:val="001F43D0"/>
    <w:rsid w:val="001F481F"/>
    <w:rsid w:val="001F4EAF"/>
    <w:rsid w:val="001F6A46"/>
    <w:rsid w:val="001F6EA3"/>
    <w:rsid w:val="001F7919"/>
    <w:rsid w:val="001F7B55"/>
    <w:rsid w:val="00200326"/>
    <w:rsid w:val="002006DC"/>
    <w:rsid w:val="00201C0B"/>
    <w:rsid w:val="002029D2"/>
    <w:rsid w:val="00202B08"/>
    <w:rsid w:val="00202B3E"/>
    <w:rsid w:val="002043F2"/>
    <w:rsid w:val="00204468"/>
    <w:rsid w:val="002048FD"/>
    <w:rsid w:val="00204A2C"/>
    <w:rsid w:val="00204A7E"/>
    <w:rsid w:val="00204DF2"/>
    <w:rsid w:val="00205265"/>
    <w:rsid w:val="0020581E"/>
    <w:rsid w:val="0020586E"/>
    <w:rsid w:val="002065FA"/>
    <w:rsid w:val="00206DEC"/>
    <w:rsid w:val="0020730D"/>
    <w:rsid w:val="002073E7"/>
    <w:rsid w:val="00207D9A"/>
    <w:rsid w:val="0021029A"/>
    <w:rsid w:val="00210908"/>
    <w:rsid w:val="00210CCD"/>
    <w:rsid w:val="00211079"/>
    <w:rsid w:val="00212AA9"/>
    <w:rsid w:val="00212DE6"/>
    <w:rsid w:val="00213A03"/>
    <w:rsid w:val="00213A9C"/>
    <w:rsid w:val="00213F10"/>
    <w:rsid w:val="0021405D"/>
    <w:rsid w:val="00215167"/>
    <w:rsid w:val="002152B1"/>
    <w:rsid w:val="002154EF"/>
    <w:rsid w:val="002158E5"/>
    <w:rsid w:val="00215902"/>
    <w:rsid w:val="00215E32"/>
    <w:rsid w:val="00216807"/>
    <w:rsid w:val="00217160"/>
    <w:rsid w:val="0021722C"/>
    <w:rsid w:val="00217574"/>
    <w:rsid w:val="0021774E"/>
    <w:rsid w:val="00217EB4"/>
    <w:rsid w:val="00220751"/>
    <w:rsid w:val="00220763"/>
    <w:rsid w:val="0022083C"/>
    <w:rsid w:val="002209A0"/>
    <w:rsid w:val="00220C23"/>
    <w:rsid w:val="00221188"/>
    <w:rsid w:val="00221A6B"/>
    <w:rsid w:val="00221B99"/>
    <w:rsid w:val="00221FC6"/>
    <w:rsid w:val="00222091"/>
    <w:rsid w:val="00222872"/>
    <w:rsid w:val="00222B74"/>
    <w:rsid w:val="00222C22"/>
    <w:rsid w:val="00222E8A"/>
    <w:rsid w:val="002230DD"/>
    <w:rsid w:val="0022348B"/>
    <w:rsid w:val="0022394C"/>
    <w:rsid w:val="00223D0D"/>
    <w:rsid w:val="00223D8B"/>
    <w:rsid w:val="00223DA1"/>
    <w:rsid w:val="00223FD5"/>
    <w:rsid w:val="00224586"/>
    <w:rsid w:val="00224768"/>
    <w:rsid w:val="00224AF8"/>
    <w:rsid w:val="00224B3B"/>
    <w:rsid w:val="00224B50"/>
    <w:rsid w:val="00225503"/>
    <w:rsid w:val="00225C95"/>
    <w:rsid w:val="00225F9F"/>
    <w:rsid w:val="0022645D"/>
    <w:rsid w:val="00226ED0"/>
    <w:rsid w:val="00227516"/>
    <w:rsid w:val="00227A2A"/>
    <w:rsid w:val="00227D1E"/>
    <w:rsid w:val="00227D36"/>
    <w:rsid w:val="00230E1B"/>
    <w:rsid w:val="00230F9A"/>
    <w:rsid w:val="002310E4"/>
    <w:rsid w:val="00231701"/>
    <w:rsid w:val="002317F5"/>
    <w:rsid w:val="00231EFB"/>
    <w:rsid w:val="00231FDA"/>
    <w:rsid w:val="0023224B"/>
    <w:rsid w:val="00232418"/>
    <w:rsid w:val="00232A01"/>
    <w:rsid w:val="00233231"/>
    <w:rsid w:val="00233376"/>
    <w:rsid w:val="0023343C"/>
    <w:rsid w:val="00233882"/>
    <w:rsid w:val="00233B62"/>
    <w:rsid w:val="00233CBC"/>
    <w:rsid w:val="00234F31"/>
    <w:rsid w:val="00235B0B"/>
    <w:rsid w:val="00235EAE"/>
    <w:rsid w:val="0023606B"/>
    <w:rsid w:val="002370F6"/>
    <w:rsid w:val="00240AC5"/>
    <w:rsid w:val="00240C4A"/>
    <w:rsid w:val="00240ED2"/>
    <w:rsid w:val="00240F5B"/>
    <w:rsid w:val="00242186"/>
    <w:rsid w:val="0024321F"/>
    <w:rsid w:val="00243248"/>
    <w:rsid w:val="0024334F"/>
    <w:rsid w:val="002438F9"/>
    <w:rsid w:val="002440E9"/>
    <w:rsid w:val="0024482F"/>
    <w:rsid w:val="00244FE9"/>
    <w:rsid w:val="00245ADC"/>
    <w:rsid w:val="00245C75"/>
    <w:rsid w:val="002461FD"/>
    <w:rsid w:val="002462EB"/>
    <w:rsid w:val="0024641C"/>
    <w:rsid w:val="002468C3"/>
    <w:rsid w:val="00246D03"/>
    <w:rsid w:val="00246D8A"/>
    <w:rsid w:val="00247341"/>
    <w:rsid w:val="00247988"/>
    <w:rsid w:val="00247BC7"/>
    <w:rsid w:val="00247CAF"/>
    <w:rsid w:val="00247D01"/>
    <w:rsid w:val="002506F4"/>
    <w:rsid w:val="002528A9"/>
    <w:rsid w:val="00252F6C"/>
    <w:rsid w:val="00252F90"/>
    <w:rsid w:val="00253782"/>
    <w:rsid w:val="00253B61"/>
    <w:rsid w:val="00254467"/>
    <w:rsid w:val="0025456F"/>
    <w:rsid w:val="00255383"/>
    <w:rsid w:val="00255D63"/>
    <w:rsid w:val="002566BE"/>
    <w:rsid w:val="002566DD"/>
    <w:rsid w:val="00256CB5"/>
    <w:rsid w:val="00256F9E"/>
    <w:rsid w:val="00257520"/>
    <w:rsid w:val="002575F4"/>
    <w:rsid w:val="00257D0E"/>
    <w:rsid w:val="00260040"/>
    <w:rsid w:val="0026095F"/>
    <w:rsid w:val="00260AE6"/>
    <w:rsid w:val="00261652"/>
    <w:rsid w:val="00261714"/>
    <w:rsid w:val="0026174F"/>
    <w:rsid w:val="00261E7F"/>
    <w:rsid w:val="00261F45"/>
    <w:rsid w:val="002625F0"/>
    <w:rsid w:val="00262661"/>
    <w:rsid w:val="002629A4"/>
    <w:rsid w:val="0026372C"/>
    <w:rsid w:val="00263C34"/>
    <w:rsid w:val="002649EE"/>
    <w:rsid w:val="00264DDF"/>
    <w:rsid w:val="002653E4"/>
    <w:rsid w:val="00265892"/>
    <w:rsid w:val="00265CD5"/>
    <w:rsid w:val="002667B9"/>
    <w:rsid w:val="00266FFD"/>
    <w:rsid w:val="002672B3"/>
    <w:rsid w:val="00267307"/>
    <w:rsid w:val="0026738C"/>
    <w:rsid w:val="00267491"/>
    <w:rsid w:val="00267A1C"/>
    <w:rsid w:val="00267A4B"/>
    <w:rsid w:val="0027031D"/>
    <w:rsid w:val="002703A4"/>
    <w:rsid w:val="00270BA4"/>
    <w:rsid w:val="00270FEF"/>
    <w:rsid w:val="00271355"/>
    <w:rsid w:val="00271732"/>
    <w:rsid w:val="0027236F"/>
    <w:rsid w:val="002725D1"/>
    <w:rsid w:val="00272E5C"/>
    <w:rsid w:val="00273D52"/>
    <w:rsid w:val="002740AF"/>
    <w:rsid w:val="00274458"/>
    <w:rsid w:val="002748FA"/>
    <w:rsid w:val="00275B14"/>
    <w:rsid w:val="00275E75"/>
    <w:rsid w:val="00276209"/>
    <w:rsid w:val="00276521"/>
    <w:rsid w:val="00276600"/>
    <w:rsid w:val="00276A56"/>
    <w:rsid w:val="00276D80"/>
    <w:rsid w:val="00276DF2"/>
    <w:rsid w:val="002772C0"/>
    <w:rsid w:val="002773A1"/>
    <w:rsid w:val="00277430"/>
    <w:rsid w:val="00280307"/>
    <w:rsid w:val="002809F1"/>
    <w:rsid w:val="00280AC3"/>
    <w:rsid w:val="00280EDF"/>
    <w:rsid w:val="0028103D"/>
    <w:rsid w:val="00281434"/>
    <w:rsid w:val="0028193F"/>
    <w:rsid w:val="00281BCD"/>
    <w:rsid w:val="00282A6F"/>
    <w:rsid w:val="0028362B"/>
    <w:rsid w:val="002839B3"/>
    <w:rsid w:val="0028425C"/>
    <w:rsid w:val="00284B7F"/>
    <w:rsid w:val="0028555A"/>
    <w:rsid w:val="00285E4A"/>
    <w:rsid w:val="002865C2"/>
    <w:rsid w:val="00286969"/>
    <w:rsid w:val="00287174"/>
    <w:rsid w:val="002871E3"/>
    <w:rsid w:val="00287687"/>
    <w:rsid w:val="002905F7"/>
    <w:rsid w:val="00290C7E"/>
    <w:rsid w:val="00291D8A"/>
    <w:rsid w:val="0029236C"/>
    <w:rsid w:val="00292493"/>
    <w:rsid w:val="00292FB1"/>
    <w:rsid w:val="00293328"/>
    <w:rsid w:val="002937A4"/>
    <w:rsid w:val="002939D3"/>
    <w:rsid w:val="002940A0"/>
    <w:rsid w:val="0029433F"/>
    <w:rsid w:val="0029468C"/>
    <w:rsid w:val="002946E4"/>
    <w:rsid w:val="002947AF"/>
    <w:rsid w:val="002949F7"/>
    <w:rsid w:val="002955AD"/>
    <w:rsid w:val="0029561E"/>
    <w:rsid w:val="0029619A"/>
    <w:rsid w:val="002962AE"/>
    <w:rsid w:val="0029648B"/>
    <w:rsid w:val="0029699C"/>
    <w:rsid w:val="00297A8C"/>
    <w:rsid w:val="00297ADB"/>
    <w:rsid w:val="00297DEB"/>
    <w:rsid w:val="00297E10"/>
    <w:rsid w:val="00297F90"/>
    <w:rsid w:val="002A0290"/>
    <w:rsid w:val="002A07E5"/>
    <w:rsid w:val="002A0CF6"/>
    <w:rsid w:val="002A0EDA"/>
    <w:rsid w:val="002A1130"/>
    <w:rsid w:val="002A2729"/>
    <w:rsid w:val="002A29A9"/>
    <w:rsid w:val="002A3FF3"/>
    <w:rsid w:val="002A44C6"/>
    <w:rsid w:val="002A4C9E"/>
    <w:rsid w:val="002A5F38"/>
    <w:rsid w:val="002A60FF"/>
    <w:rsid w:val="002A6A2D"/>
    <w:rsid w:val="002A6D24"/>
    <w:rsid w:val="002A794F"/>
    <w:rsid w:val="002A7C19"/>
    <w:rsid w:val="002B00DB"/>
    <w:rsid w:val="002B0169"/>
    <w:rsid w:val="002B1947"/>
    <w:rsid w:val="002B1D4A"/>
    <w:rsid w:val="002B2938"/>
    <w:rsid w:val="002B3211"/>
    <w:rsid w:val="002B3424"/>
    <w:rsid w:val="002B46D9"/>
    <w:rsid w:val="002B58AA"/>
    <w:rsid w:val="002B5B01"/>
    <w:rsid w:val="002B6583"/>
    <w:rsid w:val="002B7175"/>
    <w:rsid w:val="002B77D6"/>
    <w:rsid w:val="002B78F1"/>
    <w:rsid w:val="002B7E24"/>
    <w:rsid w:val="002B7FEE"/>
    <w:rsid w:val="002C0318"/>
    <w:rsid w:val="002C0968"/>
    <w:rsid w:val="002C0981"/>
    <w:rsid w:val="002C0994"/>
    <w:rsid w:val="002C0A03"/>
    <w:rsid w:val="002C0B23"/>
    <w:rsid w:val="002C0E7C"/>
    <w:rsid w:val="002C12F9"/>
    <w:rsid w:val="002C13D4"/>
    <w:rsid w:val="002C2056"/>
    <w:rsid w:val="002C23D3"/>
    <w:rsid w:val="002C2D21"/>
    <w:rsid w:val="002C2D5B"/>
    <w:rsid w:val="002C3022"/>
    <w:rsid w:val="002C34A0"/>
    <w:rsid w:val="002C3B7A"/>
    <w:rsid w:val="002C3B89"/>
    <w:rsid w:val="002C3BEA"/>
    <w:rsid w:val="002C4A75"/>
    <w:rsid w:val="002C4E90"/>
    <w:rsid w:val="002C5234"/>
    <w:rsid w:val="002C533B"/>
    <w:rsid w:val="002C5356"/>
    <w:rsid w:val="002C5360"/>
    <w:rsid w:val="002C54E2"/>
    <w:rsid w:val="002C5542"/>
    <w:rsid w:val="002C5C1B"/>
    <w:rsid w:val="002C6259"/>
    <w:rsid w:val="002C6942"/>
    <w:rsid w:val="002C6FFE"/>
    <w:rsid w:val="002C710D"/>
    <w:rsid w:val="002C7251"/>
    <w:rsid w:val="002C7364"/>
    <w:rsid w:val="002C7C8E"/>
    <w:rsid w:val="002C7E12"/>
    <w:rsid w:val="002D0710"/>
    <w:rsid w:val="002D131C"/>
    <w:rsid w:val="002D133F"/>
    <w:rsid w:val="002D1896"/>
    <w:rsid w:val="002D1C49"/>
    <w:rsid w:val="002D1E1B"/>
    <w:rsid w:val="002D2E0C"/>
    <w:rsid w:val="002D3221"/>
    <w:rsid w:val="002D355C"/>
    <w:rsid w:val="002D3746"/>
    <w:rsid w:val="002D3ADA"/>
    <w:rsid w:val="002D3CC6"/>
    <w:rsid w:val="002D3FD4"/>
    <w:rsid w:val="002D4927"/>
    <w:rsid w:val="002D4A1B"/>
    <w:rsid w:val="002D4D07"/>
    <w:rsid w:val="002D4D56"/>
    <w:rsid w:val="002D6A8B"/>
    <w:rsid w:val="002D7160"/>
    <w:rsid w:val="002D7EDF"/>
    <w:rsid w:val="002E040E"/>
    <w:rsid w:val="002E0BC2"/>
    <w:rsid w:val="002E0ECA"/>
    <w:rsid w:val="002E103B"/>
    <w:rsid w:val="002E2944"/>
    <w:rsid w:val="002E2AEF"/>
    <w:rsid w:val="002E2FDB"/>
    <w:rsid w:val="002E384C"/>
    <w:rsid w:val="002E385A"/>
    <w:rsid w:val="002E3CC1"/>
    <w:rsid w:val="002E3D20"/>
    <w:rsid w:val="002E40D5"/>
    <w:rsid w:val="002E4519"/>
    <w:rsid w:val="002E4B1D"/>
    <w:rsid w:val="002E5643"/>
    <w:rsid w:val="002E564A"/>
    <w:rsid w:val="002E5DDF"/>
    <w:rsid w:val="002E6908"/>
    <w:rsid w:val="002E6C2C"/>
    <w:rsid w:val="002E6C54"/>
    <w:rsid w:val="002E7CF1"/>
    <w:rsid w:val="002F090C"/>
    <w:rsid w:val="002F10D6"/>
    <w:rsid w:val="002F10D8"/>
    <w:rsid w:val="002F1175"/>
    <w:rsid w:val="002F12B1"/>
    <w:rsid w:val="002F12B3"/>
    <w:rsid w:val="002F2754"/>
    <w:rsid w:val="002F2A4F"/>
    <w:rsid w:val="002F3589"/>
    <w:rsid w:val="002F35E2"/>
    <w:rsid w:val="002F36F3"/>
    <w:rsid w:val="002F3781"/>
    <w:rsid w:val="002F3DC1"/>
    <w:rsid w:val="002F457F"/>
    <w:rsid w:val="002F49C8"/>
    <w:rsid w:val="002F4A52"/>
    <w:rsid w:val="002F517B"/>
    <w:rsid w:val="002F53A3"/>
    <w:rsid w:val="002F5981"/>
    <w:rsid w:val="002F5984"/>
    <w:rsid w:val="002F5A20"/>
    <w:rsid w:val="002F5F0D"/>
    <w:rsid w:val="002F5F41"/>
    <w:rsid w:val="002F62AB"/>
    <w:rsid w:val="002F6525"/>
    <w:rsid w:val="002F65D1"/>
    <w:rsid w:val="002F6B2C"/>
    <w:rsid w:val="002F6C82"/>
    <w:rsid w:val="002F6D31"/>
    <w:rsid w:val="002F7719"/>
    <w:rsid w:val="002F78D8"/>
    <w:rsid w:val="002F799A"/>
    <w:rsid w:val="0030019E"/>
    <w:rsid w:val="00300A0D"/>
    <w:rsid w:val="00300A88"/>
    <w:rsid w:val="0030117E"/>
    <w:rsid w:val="00302E38"/>
    <w:rsid w:val="00302E74"/>
    <w:rsid w:val="003030A1"/>
    <w:rsid w:val="003031E7"/>
    <w:rsid w:val="00303BCA"/>
    <w:rsid w:val="00303EC0"/>
    <w:rsid w:val="00304015"/>
    <w:rsid w:val="003041C1"/>
    <w:rsid w:val="00305378"/>
    <w:rsid w:val="00305AE2"/>
    <w:rsid w:val="00305D16"/>
    <w:rsid w:val="00305E04"/>
    <w:rsid w:val="0030629C"/>
    <w:rsid w:val="00306596"/>
    <w:rsid w:val="003068FC"/>
    <w:rsid w:val="00306BBD"/>
    <w:rsid w:val="00306CE7"/>
    <w:rsid w:val="003075BB"/>
    <w:rsid w:val="00310449"/>
    <w:rsid w:val="003104F5"/>
    <w:rsid w:val="00310B4D"/>
    <w:rsid w:val="00310C05"/>
    <w:rsid w:val="00310C37"/>
    <w:rsid w:val="00310C5E"/>
    <w:rsid w:val="00311E89"/>
    <w:rsid w:val="00312CA3"/>
    <w:rsid w:val="00312DFD"/>
    <w:rsid w:val="0031307E"/>
    <w:rsid w:val="00313D16"/>
    <w:rsid w:val="00313ED5"/>
    <w:rsid w:val="00314090"/>
    <w:rsid w:val="003140BC"/>
    <w:rsid w:val="0031496D"/>
    <w:rsid w:val="00314A85"/>
    <w:rsid w:val="00314B0F"/>
    <w:rsid w:val="00314D93"/>
    <w:rsid w:val="0031501C"/>
    <w:rsid w:val="0031522E"/>
    <w:rsid w:val="00315C9D"/>
    <w:rsid w:val="00315F49"/>
    <w:rsid w:val="00316BA2"/>
    <w:rsid w:val="00316BF4"/>
    <w:rsid w:val="00317596"/>
    <w:rsid w:val="003178E8"/>
    <w:rsid w:val="00317F65"/>
    <w:rsid w:val="003200E9"/>
    <w:rsid w:val="00320116"/>
    <w:rsid w:val="0032064B"/>
    <w:rsid w:val="0032094C"/>
    <w:rsid w:val="003209F1"/>
    <w:rsid w:val="00320B94"/>
    <w:rsid w:val="00320FC8"/>
    <w:rsid w:val="003213F8"/>
    <w:rsid w:val="003219CC"/>
    <w:rsid w:val="00323457"/>
    <w:rsid w:val="00323B48"/>
    <w:rsid w:val="00323F76"/>
    <w:rsid w:val="00324808"/>
    <w:rsid w:val="003249A3"/>
    <w:rsid w:val="00324E63"/>
    <w:rsid w:val="0032589C"/>
    <w:rsid w:val="003258F3"/>
    <w:rsid w:val="00325F4A"/>
    <w:rsid w:val="003269C6"/>
    <w:rsid w:val="00326EB1"/>
    <w:rsid w:val="0032759F"/>
    <w:rsid w:val="003278B7"/>
    <w:rsid w:val="00327BF2"/>
    <w:rsid w:val="00327DC4"/>
    <w:rsid w:val="003307B3"/>
    <w:rsid w:val="00330DA6"/>
    <w:rsid w:val="00331AFC"/>
    <w:rsid w:val="00333217"/>
    <w:rsid w:val="00333606"/>
    <w:rsid w:val="00334420"/>
    <w:rsid w:val="00334C72"/>
    <w:rsid w:val="00335D6F"/>
    <w:rsid w:val="003361BE"/>
    <w:rsid w:val="00336234"/>
    <w:rsid w:val="0033654A"/>
    <w:rsid w:val="00336765"/>
    <w:rsid w:val="00337AC7"/>
    <w:rsid w:val="00337D38"/>
    <w:rsid w:val="00337D6A"/>
    <w:rsid w:val="00337E24"/>
    <w:rsid w:val="003407C8"/>
    <w:rsid w:val="00340857"/>
    <w:rsid w:val="003409DE"/>
    <w:rsid w:val="00341123"/>
    <w:rsid w:val="003416B9"/>
    <w:rsid w:val="003417D6"/>
    <w:rsid w:val="00341BEF"/>
    <w:rsid w:val="0034269E"/>
    <w:rsid w:val="003429AB"/>
    <w:rsid w:val="00342FBC"/>
    <w:rsid w:val="0034324E"/>
    <w:rsid w:val="003432BF"/>
    <w:rsid w:val="00343763"/>
    <w:rsid w:val="003440D2"/>
    <w:rsid w:val="0034413A"/>
    <w:rsid w:val="003444B1"/>
    <w:rsid w:val="003444B4"/>
    <w:rsid w:val="00344826"/>
    <w:rsid w:val="00344EB9"/>
    <w:rsid w:val="00344FEA"/>
    <w:rsid w:val="00345809"/>
    <w:rsid w:val="0034651D"/>
    <w:rsid w:val="00346570"/>
    <w:rsid w:val="00346649"/>
    <w:rsid w:val="003466C9"/>
    <w:rsid w:val="0034681B"/>
    <w:rsid w:val="00346B51"/>
    <w:rsid w:val="00347564"/>
    <w:rsid w:val="003475B2"/>
    <w:rsid w:val="00347A6C"/>
    <w:rsid w:val="00347BB2"/>
    <w:rsid w:val="0035015D"/>
    <w:rsid w:val="0035027A"/>
    <w:rsid w:val="00350D5A"/>
    <w:rsid w:val="003512F1"/>
    <w:rsid w:val="003513B1"/>
    <w:rsid w:val="00351673"/>
    <w:rsid w:val="00351A29"/>
    <w:rsid w:val="00352712"/>
    <w:rsid w:val="003534D0"/>
    <w:rsid w:val="0035457D"/>
    <w:rsid w:val="00354721"/>
    <w:rsid w:val="00354B90"/>
    <w:rsid w:val="00354F70"/>
    <w:rsid w:val="00354FAD"/>
    <w:rsid w:val="00355258"/>
    <w:rsid w:val="00355AB4"/>
    <w:rsid w:val="00355F32"/>
    <w:rsid w:val="003560EF"/>
    <w:rsid w:val="00356202"/>
    <w:rsid w:val="00357538"/>
    <w:rsid w:val="00357C56"/>
    <w:rsid w:val="00357EFA"/>
    <w:rsid w:val="00357F62"/>
    <w:rsid w:val="00361109"/>
    <w:rsid w:val="00361414"/>
    <w:rsid w:val="0036226E"/>
    <w:rsid w:val="003623F8"/>
    <w:rsid w:val="00362AF6"/>
    <w:rsid w:val="00362EEE"/>
    <w:rsid w:val="003632BE"/>
    <w:rsid w:val="00363F1C"/>
    <w:rsid w:val="003650FF"/>
    <w:rsid w:val="00365680"/>
    <w:rsid w:val="003659E8"/>
    <w:rsid w:val="00365D9D"/>
    <w:rsid w:val="0036638A"/>
    <w:rsid w:val="00366FB1"/>
    <w:rsid w:val="0036737E"/>
    <w:rsid w:val="00367711"/>
    <w:rsid w:val="00367889"/>
    <w:rsid w:val="00367FD4"/>
    <w:rsid w:val="00371595"/>
    <w:rsid w:val="003718B2"/>
    <w:rsid w:val="00371BF7"/>
    <w:rsid w:val="00372B29"/>
    <w:rsid w:val="00372E5E"/>
    <w:rsid w:val="003731CE"/>
    <w:rsid w:val="00373BFF"/>
    <w:rsid w:val="00374B64"/>
    <w:rsid w:val="00374FE9"/>
    <w:rsid w:val="003753CC"/>
    <w:rsid w:val="0037573E"/>
    <w:rsid w:val="00375F96"/>
    <w:rsid w:val="003762F9"/>
    <w:rsid w:val="00376805"/>
    <w:rsid w:val="003769CD"/>
    <w:rsid w:val="003773C8"/>
    <w:rsid w:val="00377521"/>
    <w:rsid w:val="00377C26"/>
    <w:rsid w:val="0038045C"/>
    <w:rsid w:val="0038091C"/>
    <w:rsid w:val="00380B0B"/>
    <w:rsid w:val="00381022"/>
    <w:rsid w:val="00382B56"/>
    <w:rsid w:val="003831E2"/>
    <w:rsid w:val="003832E1"/>
    <w:rsid w:val="003837F5"/>
    <w:rsid w:val="003838DB"/>
    <w:rsid w:val="00383DA3"/>
    <w:rsid w:val="00384146"/>
    <w:rsid w:val="0038452A"/>
    <w:rsid w:val="003849E0"/>
    <w:rsid w:val="00385050"/>
    <w:rsid w:val="003850BC"/>
    <w:rsid w:val="003857FA"/>
    <w:rsid w:val="00385C64"/>
    <w:rsid w:val="00386E40"/>
    <w:rsid w:val="003872A6"/>
    <w:rsid w:val="0038761E"/>
    <w:rsid w:val="00387CB5"/>
    <w:rsid w:val="00390593"/>
    <w:rsid w:val="003906FC"/>
    <w:rsid w:val="00390B70"/>
    <w:rsid w:val="003912AE"/>
    <w:rsid w:val="003916AA"/>
    <w:rsid w:val="00391769"/>
    <w:rsid w:val="00391E12"/>
    <w:rsid w:val="00391F54"/>
    <w:rsid w:val="00392170"/>
    <w:rsid w:val="003923EB"/>
    <w:rsid w:val="00392502"/>
    <w:rsid w:val="00392626"/>
    <w:rsid w:val="00392706"/>
    <w:rsid w:val="00392B50"/>
    <w:rsid w:val="00393BBF"/>
    <w:rsid w:val="00394E51"/>
    <w:rsid w:val="0039532B"/>
    <w:rsid w:val="0039533B"/>
    <w:rsid w:val="0039566E"/>
    <w:rsid w:val="0039570D"/>
    <w:rsid w:val="00395D72"/>
    <w:rsid w:val="00396783"/>
    <w:rsid w:val="003969E6"/>
    <w:rsid w:val="003973F3"/>
    <w:rsid w:val="00397722"/>
    <w:rsid w:val="00397B91"/>
    <w:rsid w:val="003A0185"/>
    <w:rsid w:val="003A01D6"/>
    <w:rsid w:val="003A0728"/>
    <w:rsid w:val="003A07F3"/>
    <w:rsid w:val="003A08AF"/>
    <w:rsid w:val="003A1919"/>
    <w:rsid w:val="003A1D8E"/>
    <w:rsid w:val="003A1E7B"/>
    <w:rsid w:val="003A2525"/>
    <w:rsid w:val="003A271D"/>
    <w:rsid w:val="003A2746"/>
    <w:rsid w:val="003A2A11"/>
    <w:rsid w:val="003A2BED"/>
    <w:rsid w:val="003A3163"/>
    <w:rsid w:val="003A40A1"/>
    <w:rsid w:val="003A41B4"/>
    <w:rsid w:val="003A46D5"/>
    <w:rsid w:val="003A527D"/>
    <w:rsid w:val="003A645D"/>
    <w:rsid w:val="003A6A40"/>
    <w:rsid w:val="003A6B90"/>
    <w:rsid w:val="003A6E08"/>
    <w:rsid w:val="003A735F"/>
    <w:rsid w:val="003A7B90"/>
    <w:rsid w:val="003B0641"/>
    <w:rsid w:val="003B0680"/>
    <w:rsid w:val="003B076E"/>
    <w:rsid w:val="003B084D"/>
    <w:rsid w:val="003B0873"/>
    <w:rsid w:val="003B09AB"/>
    <w:rsid w:val="003B0B95"/>
    <w:rsid w:val="003B112B"/>
    <w:rsid w:val="003B13E7"/>
    <w:rsid w:val="003B13EA"/>
    <w:rsid w:val="003B1736"/>
    <w:rsid w:val="003B1845"/>
    <w:rsid w:val="003B229B"/>
    <w:rsid w:val="003B2587"/>
    <w:rsid w:val="003B2E39"/>
    <w:rsid w:val="003B4CC2"/>
    <w:rsid w:val="003B4F12"/>
    <w:rsid w:val="003B512B"/>
    <w:rsid w:val="003B5585"/>
    <w:rsid w:val="003B5D20"/>
    <w:rsid w:val="003B5F2A"/>
    <w:rsid w:val="003B66E5"/>
    <w:rsid w:val="003B7057"/>
    <w:rsid w:val="003B70C6"/>
    <w:rsid w:val="003B765A"/>
    <w:rsid w:val="003B778C"/>
    <w:rsid w:val="003C0563"/>
    <w:rsid w:val="003C0AB3"/>
    <w:rsid w:val="003C0C31"/>
    <w:rsid w:val="003C126D"/>
    <w:rsid w:val="003C2BBD"/>
    <w:rsid w:val="003C3681"/>
    <w:rsid w:val="003C47E6"/>
    <w:rsid w:val="003C4915"/>
    <w:rsid w:val="003C5045"/>
    <w:rsid w:val="003C53B5"/>
    <w:rsid w:val="003C54E6"/>
    <w:rsid w:val="003C5784"/>
    <w:rsid w:val="003C57B5"/>
    <w:rsid w:val="003C5C51"/>
    <w:rsid w:val="003C6971"/>
    <w:rsid w:val="003C6AAF"/>
    <w:rsid w:val="003C6D13"/>
    <w:rsid w:val="003C7A3B"/>
    <w:rsid w:val="003C7C63"/>
    <w:rsid w:val="003D0F19"/>
    <w:rsid w:val="003D1891"/>
    <w:rsid w:val="003D1BCD"/>
    <w:rsid w:val="003D2616"/>
    <w:rsid w:val="003D2AEE"/>
    <w:rsid w:val="003D323E"/>
    <w:rsid w:val="003D3945"/>
    <w:rsid w:val="003D39F6"/>
    <w:rsid w:val="003D3C79"/>
    <w:rsid w:val="003D3C7F"/>
    <w:rsid w:val="003D4408"/>
    <w:rsid w:val="003D4A33"/>
    <w:rsid w:val="003D5252"/>
    <w:rsid w:val="003D599B"/>
    <w:rsid w:val="003D5EFE"/>
    <w:rsid w:val="003D6079"/>
    <w:rsid w:val="003D607C"/>
    <w:rsid w:val="003D669B"/>
    <w:rsid w:val="003D675D"/>
    <w:rsid w:val="003D6987"/>
    <w:rsid w:val="003D6B9B"/>
    <w:rsid w:val="003D6C2D"/>
    <w:rsid w:val="003D73A6"/>
    <w:rsid w:val="003D74F7"/>
    <w:rsid w:val="003D7B41"/>
    <w:rsid w:val="003D7FE7"/>
    <w:rsid w:val="003E00DF"/>
    <w:rsid w:val="003E05C5"/>
    <w:rsid w:val="003E0617"/>
    <w:rsid w:val="003E103E"/>
    <w:rsid w:val="003E12A3"/>
    <w:rsid w:val="003E199F"/>
    <w:rsid w:val="003E1B03"/>
    <w:rsid w:val="003E1B14"/>
    <w:rsid w:val="003E1FA6"/>
    <w:rsid w:val="003E28A3"/>
    <w:rsid w:val="003E297F"/>
    <w:rsid w:val="003E2A1E"/>
    <w:rsid w:val="003E3D5E"/>
    <w:rsid w:val="003E4057"/>
    <w:rsid w:val="003E4255"/>
    <w:rsid w:val="003E4282"/>
    <w:rsid w:val="003E4518"/>
    <w:rsid w:val="003E4794"/>
    <w:rsid w:val="003E47F6"/>
    <w:rsid w:val="003E5C80"/>
    <w:rsid w:val="003E6A2B"/>
    <w:rsid w:val="003E776D"/>
    <w:rsid w:val="003F00C1"/>
    <w:rsid w:val="003F0B12"/>
    <w:rsid w:val="003F138B"/>
    <w:rsid w:val="003F1AF2"/>
    <w:rsid w:val="003F1C28"/>
    <w:rsid w:val="003F22FE"/>
    <w:rsid w:val="003F27FC"/>
    <w:rsid w:val="003F289F"/>
    <w:rsid w:val="003F2A0F"/>
    <w:rsid w:val="003F2C68"/>
    <w:rsid w:val="003F2D18"/>
    <w:rsid w:val="003F2D69"/>
    <w:rsid w:val="003F3EC9"/>
    <w:rsid w:val="003F46C4"/>
    <w:rsid w:val="003F4981"/>
    <w:rsid w:val="003F49B0"/>
    <w:rsid w:val="003F4DB3"/>
    <w:rsid w:val="003F51BF"/>
    <w:rsid w:val="003F647F"/>
    <w:rsid w:val="003F730F"/>
    <w:rsid w:val="003F76A0"/>
    <w:rsid w:val="0040029C"/>
    <w:rsid w:val="0040061A"/>
    <w:rsid w:val="00400620"/>
    <w:rsid w:val="00401656"/>
    <w:rsid w:val="00401EB6"/>
    <w:rsid w:val="00401FA2"/>
    <w:rsid w:val="00402016"/>
    <w:rsid w:val="0040255B"/>
    <w:rsid w:val="004026A1"/>
    <w:rsid w:val="00402731"/>
    <w:rsid w:val="00402A76"/>
    <w:rsid w:val="004031C7"/>
    <w:rsid w:val="00403F88"/>
    <w:rsid w:val="004044E7"/>
    <w:rsid w:val="0040468C"/>
    <w:rsid w:val="004046B3"/>
    <w:rsid w:val="00404EDE"/>
    <w:rsid w:val="004051A3"/>
    <w:rsid w:val="00405C28"/>
    <w:rsid w:val="004067E9"/>
    <w:rsid w:val="00406849"/>
    <w:rsid w:val="004070B8"/>
    <w:rsid w:val="00407C9C"/>
    <w:rsid w:val="00410368"/>
    <w:rsid w:val="00410970"/>
    <w:rsid w:val="0041151C"/>
    <w:rsid w:val="004117A2"/>
    <w:rsid w:val="0041229E"/>
    <w:rsid w:val="00412319"/>
    <w:rsid w:val="00412A7C"/>
    <w:rsid w:val="004133EB"/>
    <w:rsid w:val="00413A91"/>
    <w:rsid w:val="00413FDA"/>
    <w:rsid w:val="004146A3"/>
    <w:rsid w:val="00414808"/>
    <w:rsid w:val="00414A97"/>
    <w:rsid w:val="0041553A"/>
    <w:rsid w:val="0041578D"/>
    <w:rsid w:val="00415A54"/>
    <w:rsid w:val="00415B9D"/>
    <w:rsid w:val="00415F0B"/>
    <w:rsid w:val="004169DF"/>
    <w:rsid w:val="00416D7C"/>
    <w:rsid w:val="00417123"/>
    <w:rsid w:val="0041733C"/>
    <w:rsid w:val="00417909"/>
    <w:rsid w:val="0041794D"/>
    <w:rsid w:val="00420080"/>
    <w:rsid w:val="00420169"/>
    <w:rsid w:val="004206BE"/>
    <w:rsid w:val="0042119F"/>
    <w:rsid w:val="00421634"/>
    <w:rsid w:val="00421770"/>
    <w:rsid w:val="00421BA1"/>
    <w:rsid w:val="00422217"/>
    <w:rsid w:val="00422406"/>
    <w:rsid w:val="00422835"/>
    <w:rsid w:val="00422860"/>
    <w:rsid w:val="00423048"/>
    <w:rsid w:val="00423503"/>
    <w:rsid w:val="00423B6E"/>
    <w:rsid w:val="00423CCF"/>
    <w:rsid w:val="004244BA"/>
    <w:rsid w:val="00424CDF"/>
    <w:rsid w:val="00425056"/>
    <w:rsid w:val="00425A38"/>
    <w:rsid w:val="00426A89"/>
    <w:rsid w:val="004271C6"/>
    <w:rsid w:val="00427BD5"/>
    <w:rsid w:val="00427D31"/>
    <w:rsid w:val="00427EC4"/>
    <w:rsid w:val="00427FED"/>
    <w:rsid w:val="0043066F"/>
    <w:rsid w:val="00430799"/>
    <w:rsid w:val="004307AA"/>
    <w:rsid w:val="00430E6B"/>
    <w:rsid w:val="00430F4F"/>
    <w:rsid w:val="00432589"/>
    <w:rsid w:val="00433115"/>
    <w:rsid w:val="0043322D"/>
    <w:rsid w:val="00433240"/>
    <w:rsid w:val="004336FF"/>
    <w:rsid w:val="0043424A"/>
    <w:rsid w:val="004346E8"/>
    <w:rsid w:val="0043502F"/>
    <w:rsid w:val="0043558D"/>
    <w:rsid w:val="00435A22"/>
    <w:rsid w:val="0043633A"/>
    <w:rsid w:val="00437123"/>
    <w:rsid w:val="004372C7"/>
    <w:rsid w:val="0043758B"/>
    <w:rsid w:val="00440D3B"/>
    <w:rsid w:val="00440EE1"/>
    <w:rsid w:val="0044116A"/>
    <w:rsid w:val="004411FD"/>
    <w:rsid w:val="00441938"/>
    <w:rsid w:val="00441DB8"/>
    <w:rsid w:val="004429C4"/>
    <w:rsid w:val="00442B33"/>
    <w:rsid w:val="00442C3A"/>
    <w:rsid w:val="00442EF0"/>
    <w:rsid w:val="0044313C"/>
    <w:rsid w:val="00443189"/>
    <w:rsid w:val="0044343A"/>
    <w:rsid w:val="004436C3"/>
    <w:rsid w:val="004443B6"/>
    <w:rsid w:val="00444671"/>
    <w:rsid w:val="004446A4"/>
    <w:rsid w:val="00444C8E"/>
    <w:rsid w:val="00444D12"/>
    <w:rsid w:val="0044520F"/>
    <w:rsid w:val="0044563A"/>
    <w:rsid w:val="0044690D"/>
    <w:rsid w:val="00446C9A"/>
    <w:rsid w:val="004474D3"/>
    <w:rsid w:val="00447B82"/>
    <w:rsid w:val="00447D7A"/>
    <w:rsid w:val="00450F09"/>
    <w:rsid w:val="0045118A"/>
    <w:rsid w:val="00451522"/>
    <w:rsid w:val="00452329"/>
    <w:rsid w:val="00452342"/>
    <w:rsid w:val="00452A7B"/>
    <w:rsid w:val="00452D28"/>
    <w:rsid w:val="00452DD4"/>
    <w:rsid w:val="004535B7"/>
    <w:rsid w:val="00453A24"/>
    <w:rsid w:val="00453C91"/>
    <w:rsid w:val="00453D87"/>
    <w:rsid w:val="0045418B"/>
    <w:rsid w:val="00454469"/>
    <w:rsid w:val="00455C57"/>
    <w:rsid w:val="00455F1B"/>
    <w:rsid w:val="004563A4"/>
    <w:rsid w:val="004567D4"/>
    <w:rsid w:val="0045686D"/>
    <w:rsid w:val="00456A18"/>
    <w:rsid w:val="00456BC9"/>
    <w:rsid w:val="0045799F"/>
    <w:rsid w:val="00457DA3"/>
    <w:rsid w:val="00457E56"/>
    <w:rsid w:val="00460066"/>
    <w:rsid w:val="004602F0"/>
    <w:rsid w:val="00460619"/>
    <w:rsid w:val="0046065D"/>
    <w:rsid w:val="00460661"/>
    <w:rsid w:val="004609A6"/>
    <w:rsid w:val="0046119A"/>
    <w:rsid w:val="00461C8A"/>
    <w:rsid w:val="00462498"/>
    <w:rsid w:val="00462710"/>
    <w:rsid w:val="004628F0"/>
    <w:rsid w:val="004632A9"/>
    <w:rsid w:val="00463350"/>
    <w:rsid w:val="0046367B"/>
    <w:rsid w:val="004636B0"/>
    <w:rsid w:val="00463EB9"/>
    <w:rsid w:val="00463FAC"/>
    <w:rsid w:val="0046423D"/>
    <w:rsid w:val="0046551F"/>
    <w:rsid w:val="00465CB9"/>
    <w:rsid w:val="004660A3"/>
    <w:rsid w:val="0046728D"/>
    <w:rsid w:val="00467381"/>
    <w:rsid w:val="00467922"/>
    <w:rsid w:val="00467C1C"/>
    <w:rsid w:val="00470276"/>
    <w:rsid w:val="004707B1"/>
    <w:rsid w:val="00470A68"/>
    <w:rsid w:val="00470CAB"/>
    <w:rsid w:val="00470EC2"/>
    <w:rsid w:val="00470FAE"/>
    <w:rsid w:val="00471D8E"/>
    <w:rsid w:val="00471EF8"/>
    <w:rsid w:val="00472888"/>
    <w:rsid w:val="00472BCB"/>
    <w:rsid w:val="00473444"/>
    <w:rsid w:val="0047344F"/>
    <w:rsid w:val="00473461"/>
    <w:rsid w:val="00473616"/>
    <w:rsid w:val="0047399B"/>
    <w:rsid w:val="0047420E"/>
    <w:rsid w:val="00474AB9"/>
    <w:rsid w:val="00474DE2"/>
    <w:rsid w:val="00475500"/>
    <w:rsid w:val="004757D1"/>
    <w:rsid w:val="00475B40"/>
    <w:rsid w:val="00475DDE"/>
    <w:rsid w:val="00476387"/>
    <w:rsid w:val="004764BF"/>
    <w:rsid w:val="00476E93"/>
    <w:rsid w:val="00477360"/>
    <w:rsid w:val="0047741B"/>
    <w:rsid w:val="0047758D"/>
    <w:rsid w:val="004775F0"/>
    <w:rsid w:val="00477A41"/>
    <w:rsid w:val="00477E60"/>
    <w:rsid w:val="00477E6E"/>
    <w:rsid w:val="00481CEC"/>
    <w:rsid w:val="0048293D"/>
    <w:rsid w:val="00482E7B"/>
    <w:rsid w:val="0048301A"/>
    <w:rsid w:val="00483189"/>
    <w:rsid w:val="004831F7"/>
    <w:rsid w:val="00483F83"/>
    <w:rsid w:val="0048407C"/>
    <w:rsid w:val="00484438"/>
    <w:rsid w:val="004844C3"/>
    <w:rsid w:val="00484914"/>
    <w:rsid w:val="004855F3"/>
    <w:rsid w:val="0048570E"/>
    <w:rsid w:val="00485A46"/>
    <w:rsid w:val="00485A8A"/>
    <w:rsid w:val="00485C97"/>
    <w:rsid w:val="00485D2B"/>
    <w:rsid w:val="0048679E"/>
    <w:rsid w:val="00486B85"/>
    <w:rsid w:val="0048711D"/>
    <w:rsid w:val="004872FF"/>
    <w:rsid w:val="00487804"/>
    <w:rsid w:val="00487B9D"/>
    <w:rsid w:val="00487D93"/>
    <w:rsid w:val="00490DEA"/>
    <w:rsid w:val="0049110B"/>
    <w:rsid w:val="004911B5"/>
    <w:rsid w:val="004913ED"/>
    <w:rsid w:val="00491475"/>
    <w:rsid w:val="00491A1E"/>
    <w:rsid w:val="00492698"/>
    <w:rsid w:val="004926F2"/>
    <w:rsid w:val="00492B1B"/>
    <w:rsid w:val="00493A4F"/>
    <w:rsid w:val="00494086"/>
    <w:rsid w:val="004948AB"/>
    <w:rsid w:val="00494CDC"/>
    <w:rsid w:val="00494D7F"/>
    <w:rsid w:val="004958FC"/>
    <w:rsid w:val="00495B1F"/>
    <w:rsid w:val="0049609B"/>
    <w:rsid w:val="004961B7"/>
    <w:rsid w:val="004965F8"/>
    <w:rsid w:val="00496DB3"/>
    <w:rsid w:val="004972D1"/>
    <w:rsid w:val="004976C7"/>
    <w:rsid w:val="00497980"/>
    <w:rsid w:val="00497A3C"/>
    <w:rsid w:val="00497A8F"/>
    <w:rsid w:val="004A02DB"/>
    <w:rsid w:val="004A0504"/>
    <w:rsid w:val="004A08AA"/>
    <w:rsid w:val="004A1749"/>
    <w:rsid w:val="004A1872"/>
    <w:rsid w:val="004A18BE"/>
    <w:rsid w:val="004A1CAC"/>
    <w:rsid w:val="004A1D4C"/>
    <w:rsid w:val="004A1DA7"/>
    <w:rsid w:val="004A2809"/>
    <w:rsid w:val="004A2F5C"/>
    <w:rsid w:val="004A3C31"/>
    <w:rsid w:val="004A3DE8"/>
    <w:rsid w:val="004A4480"/>
    <w:rsid w:val="004A470B"/>
    <w:rsid w:val="004A4EDB"/>
    <w:rsid w:val="004A57B6"/>
    <w:rsid w:val="004A5A11"/>
    <w:rsid w:val="004A5C18"/>
    <w:rsid w:val="004A613E"/>
    <w:rsid w:val="004A636A"/>
    <w:rsid w:val="004A6582"/>
    <w:rsid w:val="004A66DB"/>
    <w:rsid w:val="004A7017"/>
    <w:rsid w:val="004A702E"/>
    <w:rsid w:val="004A74D3"/>
    <w:rsid w:val="004A770A"/>
    <w:rsid w:val="004A7D67"/>
    <w:rsid w:val="004B094D"/>
    <w:rsid w:val="004B0A4B"/>
    <w:rsid w:val="004B0ED9"/>
    <w:rsid w:val="004B1A10"/>
    <w:rsid w:val="004B1A7C"/>
    <w:rsid w:val="004B1D7A"/>
    <w:rsid w:val="004B2303"/>
    <w:rsid w:val="004B277F"/>
    <w:rsid w:val="004B2B8D"/>
    <w:rsid w:val="004B2E16"/>
    <w:rsid w:val="004B32A9"/>
    <w:rsid w:val="004B429B"/>
    <w:rsid w:val="004B465E"/>
    <w:rsid w:val="004B4CF3"/>
    <w:rsid w:val="004B4F30"/>
    <w:rsid w:val="004B513C"/>
    <w:rsid w:val="004B5645"/>
    <w:rsid w:val="004B5747"/>
    <w:rsid w:val="004B5C16"/>
    <w:rsid w:val="004B5EED"/>
    <w:rsid w:val="004B5FB7"/>
    <w:rsid w:val="004B63F1"/>
    <w:rsid w:val="004B6D57"/>
    <w:rsid w:val="004B73C3"/>
    <w:rsid w:val="004B78E8"/>
    <w:rsid w:val="004C0093"/>
    <w:rsid w:val="004C0396"/>
    <w:rsid w:val="004C0B3C"/>
    <w:rsid w:val="004C0DB2"/>
    <w:rsid w:val="004C11B3"/>
    <w:rsid w:val="004C1C50"/>
    <w:rsid w:val="004C1EB3"/>
    <w:rsid w:val="004C2253"/>
    <w:rsid w:val="004C2DF4"/>
    <w:rsid w:val="004C2FE7"/>
    <w:rsid w:val="004C300E"/>
    <w:rsid w:val="004C3828"/>
    <w:rsid w:val="004C39DD"/>
    <w:rsid w:val="004C4770"/>
    <w:rsid w:val="004C495C"/>
    <w:rsid w:val="004C4CCA"/>
    <w:rsid w:val="004C4F9E"/>
    <w:rsid w:val="004C55C8"/>
    <w:rsid w:val="004C55E7"/>
    <w:rsid w:val="004C5AA5"/>
    <w:rsid w:val="004C5D55"/>
    <w:rsid w:val="004C6117"/>
    <w:rsid w:val="004C6180"/>
    <w:rsid w:val="004C6AB4"/>
    <w:rsid w:val="004C6FC3"/>
    <w:rsid w:val="004C72A5"/>
    <w:rsid w:val="004C7374"/>
    <w:rsid w:val="004C78C6"/>
    <w:rsid w:val="004C79DD"/>
    <w:rsid w:val="004D0F65"/>
    <w:rsid w:val="004D13CC"/>
    <w:rsid w:val="004D1511"/>
    <w:rsid w:val="004D24C2"/>
    <w:rsid w:val="004D32FC"/>
    <w:rsid w:val="004D3307"/>
    <w:rsid w:val="004D344C"/>
    <w:rsid w:val="004D39AA"/>
    <w:rsid w:val="004D42BD"/>
    <w:rsid w:val="004D43C0"/>
    <w:rsid w:val="004D4815"/>
    <w:rsid w:val="004D50A7"/>
    <w:rsid w:val="004D5D34"/>
    <w:rsid w:val="004D654B"/>
    <w:rsid w:val="004D6AAE"/>
    <w:rsid w:val="004D6C05"/>
    <w:rsid w:val="004D733A"/>
    <w:rsid w:val="004D7566"/>
    <w:rsid w:val="004D76ED"/>
    <w:rsid w:val="004D7716"/>
    <w:rsid w:val="004D7E94"/>
    <w:rsid w:val="004E0668"/>
    <w:rsid w:val="004E0947"/>
    <w:rsid w:val="004E09A7"/>
    <w:rsid w:val="004E1B63"/>
    <w:rsid w:val="004E37EF"/>
    <w:rsid w:val="004E3DA8"/>
    <w:rsid w:val="004E4B67"/>
    <w:rsid w:val="004E4CB4"/>
    <w:rsid w:val="004E5101"/>
    <w:rsid w:val="004E5164"/>
    <w:rsid w:val="004E57C7"/>
    <w:rsid w:val="004E5A4F"/>
    <w:rsid w:val="004E622B"/>
    <w:rsid w:val="004E6338"/>
    <w:rsid w:val="004E6879"/>
    <w:rsid w:val="004E6F0D"/>
    <w:rsid w:val="004E75AA"/>
    <w:rsid w:val="004E7BDC"/>
    <w:rsid w:val="004E7D0F"/>
    <w:rsid w:val="004E7D4B"/>
    <w:rsid w:val="004E7F32"/>
    <w:rsid w:val="004E7F53"/>
    <w:rsid w:val="004F0A4B"/>
    <w:rsid w:val="004F0F89"/>
    <w:rsid w:val="004F0FE2"/>
    <w:rsid w:val="004F12CC"/>
    <w:rsid w:val="004F1342"/>
    <w:rsid w:val="004F160D"/>
    <w:rsid w:val="004F18C7"/>
    <w:rsid w:val="004F3220"/>
    <w:rsid w:val="004F3338"/>
    <w:rsid w:val="004F3C3C"/>
    <w:rsid w:val="004F3D33"/>
    <w:rsid w:val="004F4609"/>
    <w:rsid w:val="004F485D"/>
    <w:rsid w:val="004F4A2B"/>
    <w:rsid w:val="004F4C5F"/>
    <w:rsid w:val="004F62FF"/>
    <w:rsid w:val="004F7927"/>
    <w:rsid w:val="004F7BFF"/>
    <w:rsid w:val="004F7D3B"/>
    <w:rsid w:val="00500043"/>
    <w:rsid w:val="00500145"/>
    <w:rsid w:val="00500614"/>
    <w:rsid w:val="00500696"/>
    <w:rsid w:val="00500917"/>
    <w:rsid w:val="00500A46"/>
    <w:rsid w:val="005016AD"/>
    <w:rsid w:val="00501CEB"/>
    <w:rsid w:val="00502075"/>
    <w:rsid w:val="005028B9"/>
    <w:rsid w:val="005028F2"/>
    <w:rsid w:val="00503068"/>
    <w:rsid w:val="005034D4"/>
    <w:rsid w:val="00503888"/>
    <w:rsid w:val="00503B60"/>
    <w:rsid w:val="00504F71"/>
    <w:rsid w:val="005050E0"/>
    <w:rsid w:val="00505152"/>
    <w:rsid w:val="005051D5"/>
    <w:rsid w:val="00505819"/>
    <w:rsid w:val="0050588F"/>
    <w:rsid w:val="00505AF2"/>
    <w:rsid w:val="00505BD5"/>
    <w:rsid w:val="00505D1F"/>
    <w:rsid w:val="005069D3"/>
    <w:rsid w:val="00506F7C"/>
    <w:rsid w:val="005074B1"/>
    <w:rsid w:val="00507D7E"/>
    <w:rsid w:val="00507EC3"/>
    <w:rsid w:val="00510CA2"/>
    <w:rsid w:val="00510F27"/>
    <w:rsid w:val="005113DB"/>
    <w:rsid w:val="00511982"/>
    <w:rsid w:val="00511C2C"/>
    <w:rsid w:val="00511DD6"/>
    <w:rsid w:val="00512065"/>
    <w:rsid w:val="0051248D"/>
    <w:rsid w:val="005125DC"/>
    <w:rsid w:val="0051324D"/>
    <w:rsid w:val="00513C2A"/>
    <w:rsid w:val="0051536D"/>
    <w:rsid w:val="0051568C"/>
    <w:rsid w:val="00515C4C"/>
    <w:rsid w:val="00516001"/>
    <w:rsid w:val="0051628F"/>
    <w:rsid w:val="00516340"/>
    <w:rsid w:val="005169E8"/>
    <w:rsid w:val="00517121"/>
    <w:rsid w:val="0051714B"/>
    <w:rsid w:val="00517922"/>
    <w:rsid w:val="00517AB8"/>
    <w:rsid w:val="00517BEF"/>
    <w:rsid w:val="00517CF3"/>
    <w:rsid w:val="005218C0"/>
    <w:rsid w:val="00521E0E"/>
    <w:rsid w:val="0052210A"/>
    <w:rsid w:val="0052320B"/>
    <w:rsid w:val="00523CD1"/>
    <w:rsid w:val="00523DE0"/>
    <w:rsid w:val="00524914"/>
    <w:rsid w:val="00524EE1"/>
    <w:rsid w:val="005251EF"/>
    <w:rsid w:val="00526BD5"/>
    <w:rsid w:val="0052702F"/>
    <w:rsid w:val="005272DF"/>
    <w:rsid w:val="005274C2"/>
    <w:rsid w:val="00527A7E"/>
    <w:rsid w:val="00527C16"/>
    <w:rsid w:val="00530130"/>
    <w:rsid w:val="00530B7B"/>
    <w:rsid w:val="005319FD"/>
    <w:rsid w:val="00531BC9"/>
    <w:rsid w:val="00531CB9"/>
    <w:rsid w:val="005321E0"/>
    <w:rsid w:val="005324D2"/>
    <w:rsid w:val="005326BF"/>
    <w:rsid w:val="00532A4B"/>
    <w:rsid w:val="00532B79"/>
    <w:rsid w:val="00532E37"/>
    <w:rsid w:val="005331D5"/>
    <w:rsid w:val="005342D6"/>
    <w:rsid w:val="00534E74"/>
    <w:rsid w:val="0053516A"/>
    <w:rsid w:val="005359EC"/>
    <w:rsid w:val="00535AA0"/>
    <w:rsid w:val="00535F35"/>
    <w:rsid w:val="0053619B"/>
    <w:rsid w:val="005373F8"/>
    <w:rsid w:val="005377A4"/>
    <w:rsid w:val="0053782F"/>
    <w:rsid w:val="005378F1"/>
    <w:rsid w:val="00537E13"/>
    <w:rsid w:val="005402A9"/>
    <w:rsid w:val="00540349"/>
    <w:rsid w:val="00540A71"/>
    <w:rsid w:val="00540AC7"/>
    <w:rsid w:val="00540D41"/>
    <w:rsid w:val="0054114A"/>
    <w:rsid w:val="005416C8"/>
    <w:rsid w:val="00541D6C"/>
    <w:rsid w:val="005420B4"/>
    <w:rsid w:val="00542704"/>
    <w:rsid w:val="005428A1"/>
    <w:rsid w:val="005428D4"/>
    <w:rsid w:val="00543D4E"/>
    <w:rsid w:val="00543F1E"/>
    <w:rsid w:val="00544CF2"/>
    <w:rsid w:val="00544D5F"/>
    <w:rsid w:val="00544F32"/>
    <w:rsid w:val="005454AE"/>
    <w:rsid w:val="00545641"/>
    <w:rsid w:val="00546A2C"/>
    <w:rsid w:val="00547E21"/>
    <w:rsid w:val="00547FAC"/>
    <w:rsid w:val="0055014C"/>
    <w:rsid w:val="005505BD"/>
    <w:rsid w:val="00550D43"/>
    <w:rsid w:val="0055191B"/>
    <w:rsid w:val="00551985"/>
    <w:rsid w:val="00551AD4"/>
    <w:rsid w:val="005522D5"/>
    <w:rsid w:val="005529BE"/>
    <w:rsid w:val="00552B03"/>
    <w:rsid w:val="005533C3"/>
    <w:rsid w:val="00553850"/>
    <w:rsid w:val="005541C8"/>
    <w:rsid w:val="005541F8"/>
    <w:rsid w:val="005544A2"/>
    <w:rsid w:val="00554918"/>
    <w:rsid w:val="005553DD"/>
    <w:rsid w:val="00555A0D"/>
    <w:rsid w:val="00555F04"/>
    <w:rsid w:val="0055626E"/>
    <w:rsid w:val="00556728"/>
    <w:rsid w:val="00556FA3"/>
    <w:rsid w:val="00557DC5"/>
    <w:rsid w:val="00560410"/>
    <w:rsid w:val="00560694"/>
    <w:rsid w:val="005607BB"/>
    <w:rsid w:val="00560BE9"/>
    <w:rsid w:val="00560E30"/>
    <w:rsid w:val="00561F43"/>
    <w:rsid w:val="00562C3B"/>
    <w:rsid w:val="00564D57"/>
    <w:rsid w:val="00564E8C"/>
    <w:rsid w:val="00565759"/>
    <w:rsid w:val="00566DD9"/>
    <w:rsid w:val="005672CB"/>
    <w:rsid w:val="005678F1"/>
    <w:rsid w:val="005679BA"/>
    <w:rsid w:val="00571D22"/>
    <w:rsid w:val="00572074"/>
    <w:rsid w:val="00572281"/>
    <w:rsid w:val="0057242F"/>
    <w:rsid w:val="00572A73"/>
    <w:rsid w:val="00572E3A"/>
    <w:rsid w:val="005736C4"/>
    <w:rsid w:val="005737D6"/>
    <w:rsid w:val="00573A6D"/>
    <w:rsid w:val="005740C7"/>
    <w:rsid w:val="0057435B"/>
    <w:rsid w:val="005749D9"/>
    <w:rsid w:val="00574E25"/>
    <w:rsid w:val="00575004"/>
    <w:rsid w:val="005767D0"/>
    <w:rsid w:val="00576DE0"/>
    <w:rsid w:val="0057747F"/>
    <w:rsid w:val="00577530"/>
    <w:rsid w:val="00577806"/>
    <w:rsid w:val="00577957"/>
    <w:rsid w:val="00577E9A"/>
    <w:rsid w:val="005800B5"/>
    <w:rsid w:val="005803C1"/>
    <w:rsid w:val="0058090F"/>
    <w:rsid w:val="00580C74"/>
    <w:rsid w:val="005818DE"/>
    <w:rsid w:val="00581EF6"/>
    <w:rsid w:val="0058250C"/>
    <w:rsid w:val="005825D1"/>
    <w:rsid w:val="00582DBB"/>
    <w:rsid w:val="00582DD6"/>
    <w:rsid w:val="00582F85"/>
    <w:rsid w:val="005830A2"/>
    <w:rsid w:val="0058390D"/>
    <w:rsid w:val="00583C5F"/>
    <w:rsid w:val="00584662"/>
    <w:rsid w:val="005852B7"/>
    <w:rsid w:val="005855E0"/>
    <w:rsid w:val="0058571B"/>
    <w:rsid w:val="00587233"/>
    <w:rsid w:val="005878E5"/>
    <w:rsid w:val="00587C09"/>
    <w:rsid w:val="005900CE"/>
    <w:rsid w:val="005900E4"/>
    <w:rsid w:val="0059081A"/>
    <w:rsid w:val="00591888"/>
    <w:rsid w:val="00591BF0"/>
    <w:rsid w:val="00591C58"/>
    <w:rsid w:val="00592130"/>
    <w:rsid w:val="00593379"/>
    <w:rsid w:val="00593BCE"/>
    <w:rsid w:val="00593DD8"/>
    <w:rsid w:val="00593ED0"/>
    <w:rsid w:val="005942A0"/>
    <w:rsid w:val="00594496"/>
    <w:rsid w:val="005944E8"/>
    <w:rsid w:val="005949D2"/>
    <w:rsid w:val="00594C77"/>
    <w:rsid w:val="00595219"/>
    <w:rsid w:val="005958B8"/>
    <w:rsid w:val="00595DBA"/>
    <w:rsid w:val="0059648B"/>
    <w:rsid w:val="005964DE"/>
    <w:rsid w:val="00596792"/>
    <w:rsid w:val="005967C2"/>
    <w:rsid w:val="00596A01"/>
    <w:rsid w:val="00596CB8"/>
    <w:rsid w:val="00596E55"/>
    <w:rsid w:val="0059778A"/>
    <w:rsid w:val="0059778E"/>
    <w:rsid w:val="0059782B"/>
    <w:rsid w:val="005A0BE9"/>
    <w:rsid w:val="005A10C2"/>
    <w:rsid w:val="005A1186"/>
    <w:rsid w:val="005A1247"/>
    <w:rsid w:val="005A13AE"/>
    <w:rsid w:val="005A193E"/>
    <w:rsid w:val="005A1967"/>
    <w:rsid w:val="005A1B94"/>
    <w:rsid w:val="005A27E8"/>
    <w:rsid w:val="005A29BE"/>
    <w:rsid w:val="005A2B9E"/>
    <w:rsid w:val="005A2BEA"/>
    <w:rsid w:val="005A2F5A"/>
    <w:rsid w:val="005A3FCC"/>
    <w:rsid w:val="005A4E12"/>
    <w:rsid w:val="005A517A"/>
    <w:rsid w:val="005A5254"/>
    <w:rsid w:val="005A56DA"/>
    <w:rsid w:val="005A64AA"/>
    <w:rsid w:val="005A6629"/>
    <w:rsid w:val="005A6C46"/>
    <w:rsid w:val="005A706F"/>
    <w:rsid w:val="005A712B"/>
    <w:rsid w:val="005A7FB0"/>
    <w:rsid w:val="005B0766"/>
    <w:rsid w:val="005B09C6"/>
    <w:rsid w:val="005B0C8E"/>
    <w:rsid w:val="005B1094"/>
    <w:rsid w:val="005B12EF"/>
    <w:rsid w:val="005B12F7"/>
    <w:rsid w:val="005B1E9D"/>
    <w:rsid w:val="005B223B"/>
    <w:rsid w:val="005B28DA"/>
    <w:rsid w:val="005B2ADA"/>
    <w:rsid w:val="005B2FD8"/>
    <w:rsid w:val="005B3233"/>
    <w:rsid w:val="005B34D9"/>
    <w:rsid w:val="005B35A2"/>
    <w:rsid w:val="005B392E"/>
    <w:rsid w:val="005B4477"/>
    <w:rsid w:val="005B46D2"/>
    <w:rsid w:val="005B4882"/>
    <w:rsid w:val="005B4C1A"/>
    <w:rsid w:val="005B4E39"/>
    <w:rsid w:val="005B5F3B"/>
    <w:rsid w:val="005B5FFD"/>
    <w:rsid w:val="005B67A8"/>
    <w:rsid w:val="005B6889"/>
    <w:rsid w:val="005B77EB"/>
    <w:rsid w:val="005B7B0B"/>
    <w:rsid w:val="005C05DE"/>
    <w:rsid w:val="005C0751"/>
    <w:rsid w:val="005C0BB4"/>
    <w:rsid w:val="005C0E3D"/>
    <w:rsid w:val="005C11EE"/>
    <w:rsid w:val="005C146B"/>
    <w:rsid w:val="005C159B"/>
    <w:rsid w:val="005C1D5F"/>
    <w:rsid w:val="005C21AD"/>
    <w:rsid w:val="005C2238"/>
    <w:rsid w:val="005C24DA"/>
    <w:rsid w:val="005C2BD8"/>
    <w:rsid w:val="005C2FEA"/>
    <w:rsid w:val="005C302A"/>
    <w:rsid w:val="005C36B3"/>
    <w:rsid w:val="005C423A"/>
    <w:rsid w:val="005C48BD"/>
    <w:rsid w:val="005C4FDE"/>
    <w:rsid w:val="005C5184"/>
    <w:rsid w:val="005C5ABC"/>
    <w:rsid w:val="005C65F3"/>
    <w:rsid w:val="005C66EC"/>
    <w:rsid w:val="005C6CAD"/>
    <w:rsid w:val="005C7BEC"/>
    <w:rsid w:val="005C7CFD"/>
    <w:rsid w:val="005D0238"/>
    <w:rsid w:val="005D03E5"/>
    <w:rsid w:val="005D138A"/>
    <w:rsid w:val="005D1ACA"/>
    <w:rsid w:val="005D1F10"/>
    <w:rsid w:val="005D244E"/>
    <w:rsid w:val="005D2A65"/>
    <w:rsid w:val="005D2E02"/>
    <w:rsid w:val="005D374E"/>
    <w:rsid w:val="005D3A20"/>
    <w:rsid w:val="005D4B4D"/>
    <w:rsid w:val="005D59E7"/>
    <w:rsid w:val="005D5C83"/>
    <w:rsid w:val="005D5C96"/>
    <w:rsid w:val="005D5D9A"/>
    <w:rsid w:val="005D5EAF"/>
    <w:rsid w:val="005E0307"/>
    <w:rsid w:val="005E0454"/>
    <w:rsid w:val="005E0460"/>
    <w:rsid w:val="005E099A"/>
    <w:rsid w:val="005E0B6F"/>
    <w:rsid w:val="005E0BBA"/>
    <w:rsid w:val="005E0F09"/>
    <w:rsid w:val="005E17A2"/>
    <w:rsid w:val="005E1926"/>
    <w:rsid w:val="005E1D7A"/>
    <w:rsid w:val="005E1F5D"/>
    <w:rsid w:val="005E1FFE"/>
    <w:rsid w:val="005E2483"/>
    <w:rsid w:val="005E2565"/>
    <w:rsid w:val="005E26C3"/>
    <w:rsid w:val="005E279E"/>
    <w:rsid w:val="005E27E0"/>
    <w:rsid w:val="005E2A2D"/>
    <w:rsid w:val="005E2D90"/>
    <w:rsid w:val="005E34BF"/>
    <w:rsid w:val="005E34FE"/>
    <w:rsid w:val="005E3595"/>
    <w:rsid w:val="005E39E5"/>
    <w:rsid w:val="005E42DC"/>
    <w:rsid w:val="005E439E"/>
    <w:rsid w:val="005E4ACB"/>
    <w:rsid w:val="005E4CE2"/>
    <w:rsid w:val="005E5401"/>
    <w:rsid w:val="005E5CC6"/>
    <w:rsid w:val="005E61F2"/>
    <w:rsid w:val="005E6A65"/>
    <w:rsid w:val="005E6D80"/>
    <w:rsid w:val="005E6E60"/>
    <w:rsid w:val="005E7288"/>
    <w:rsid w:val="005E7318"/>
    <w:rsid w:val="005E7677"/>
    <w:rsid w:val="005F01B4"/>
    <w:rsid w:val="005F0688"/>
    <w:rsid w:val="005F1142"/>
    <w:rsid w:val="005F173B"/>
    <w:rsid w:val="005F1D26"/>
    <w:rsid w:val="005F20BE"/>
    <w:rsid w:val="005F267D"/>
    <w:rsid w:val="005F2729"/>
    <w:rsid w:val="005F27D7"/>
    <w:rsid w:val="005F28A2"/>
    <w:rsid w:val="005F2988"/>
    <w:rsid w:val="005F31E1"/>
    <w:rsid w:val="005F389F"/>
    <w:rsid w:val="005F3B7E"/>
    <w:rsid w:val="005F4636"/>
    <w:rsid w:val="005F4A00"/>
    <w:rsid w:val="005F5145"/>
    <w:rsid w:val="005F537A"/>
    <w:rsid w:val="005F5477"/>
    <w:rsid w:val="005F5A5A"/>
    <w:rsid w:val="005F61A9"/>
    <w:rsid w:val="005F742A"/>
    <w:rsid w:val="005F77D1"/>
    <w:rsid w:val="005F7D2E"/>
    <w:rsid w:val="00600407"/>
    <w:rsid w:val="00601004"/>
    <w:rsid w:val="00601948"/>
    <w:rsid w:val="00601AAB"/>
    <w:rsid w:val="00601C8D"/>
    <w:rsid w:val="00601DDA"/>
    <w:rsid w:val="00601F48"/>
    <w:rsid w:val="0060202D"/>
    <w:rsid w:val="006021F4"/>
    <w:rsid w:val="00603005"/>
    <w:rsid w:val="00603346"/>
    <w:rsid w:val="006039EC"/>
    <w:rsid w:val="00603F50"/>
    <w:rsid w:val="006044A6"/>
    <w:rsid w:val="00604ED1"/>
    <w:rsid w:val="0060504C"/>
    <w:rsid w:val="00605674"/>
    <w:rsid w:val="00605941"/>
    <w:rsid w:val="00605A04"/>
    <w:rsid w:val="00605B03"/>
    <w:rsid w:val="006065D4"/>
    <w:rsid w:val="00606973"/>
    <w:rsid w:val="00606ACB"/>
    <w:rsid w:val="00606E06"/>
    <w:rsid w:val="0060708C"/>
    <w:rsid w:val="006073D4"/>
    <w:rsid w:val="00607453"/>
    <w:rsid w:val="00607E50"/>
    <w:rsid w:val="00607E7D"/>
    <w:rsid w:val="006107C9"/>
    <w:rsid w:val="0061143C"/>
    <w:rsid w:val="00611B6B"/>
    <w:rsid w:val="00611FE0"/>
    <w:rsid w:val="006121B3"/>
    <w:rsid w:val="00612744"/>
    <w:rsid w:val="0061288C"/>
    <w:rsid w:val="00612A0B"/>
    <w:rsid w:val="00612A6A"/>
    <w:rsid w:val="00612F17"/>
    <w:rsid w:val="006143E3"/>
    <w:rsid w:val="00615A39"/>
    <w:rsid w:val="00616201"/>
    <w:rsid w:val="00616423"/>
    <w:rsid w:val="0061666B"/>
    <w:rsid w:val="00616BE4"/>
    <w:rsid w:val="00616C4A"/>
    <w:rsid w:val="00617437"/>
    <w:rsid w:val="00617519"/>
    <w:rsid w:val="00617634"/>
    <w:rsid w:val="00617701"/>
    <w:rsid w:val="00617A27"/>
    <w:rsid w:val="00617D5F"/>
    <w:rsid w:val="0062088C"/>
    <w:rsid w:val="00620CFB"/>
    <w:rsid w:val="00620FD9"/>
    <w:rsid w:val="006219D9"/>
    <w:rsid w:val="00621ADA"/>
    <w:rsid w:val="00621F4E"/>
    <w:rsid w:val="006228B0"/>
    <w:rsid w:val="006229B3"/>
    <w:rsid w:val="00622A44"/>
    <w:rsid w:val="00623210"/>
    <w:rsid w:val="00623385"/>
    <w:rsid w:val="00623437"/>
    <w:rsid w:val="00623A22"/>
    <w:rsid w:val="006253A6"/>
    <w:rsid w:val="006255EC"/>
    <w:rsid w:val="00625BC6"/>
    <w:rsid w:val="006269A0"/>
    <w:rsid w:val="00626AAC"/>
    <w:rsid w:val="006275A5"/>
    <w:rsid w:val="006277B6"/>
    <w:rsid w:val="00630062"/>
    <w:rsid w:val="006308F2"/>
    <w:rsid w:val="006309BA"/>
    <w:rsid w:val="00630E8A"/>
    <w:rsid w:val="00631057"/>
    <w:rsid w:val="00631541"/>
    <w:rsid w:val="0063161C"/>
    <w:rsid w:val="0063162D"/>
    <w:rsid w:val="0063166B"/>
    <w:rsid w:val="0063220C"/>
    <w:rsid w:val="0063252B"/>
    <w:rsid w:val="006327C9"/>
    <w:rsid w:val="00632F96"/>
    <w:rsid w:val="006332E8"/>
    <w:rsid w:val="006333EF"/>
    <w:rsid w:val="006334BC"/>
    <w:rsid w:val="00633F93"/>
    <w:rsid w:val="0063403F"/>
    <w:rsid w:val="006343E0"/>
    <w:rsid w:val="006346E9"/>
    <w:rsid w:val="00634780"/>
    <w:rsid w:val="006352A3"/>
    <w:rsid w:val="00635777"/>
    <w:rsid w:val="00635C05"/>
    <w:rsid w:val="00635CC9"/>
    <w:rsid w:val="00635EC4"/>
    <w:rsid w:val="0063634E"/>
    <w:rsid w:val="0063674E"/>
    <w:rsid w:val="00636AC4"/>
    <w:rsid w:val="00640794"/>
    <w:rsid w:val="00640A8D"/>
    <w:rsid w:val="00640BC0"/>
    <w:rsid w:val="00640D14"/>
    <w:rsid w:val="00640FBA"/>
    <w:rsid w:val="006414E3"/>
    <w:rsid w:val="00641909"/>
    <w:rsid w:val="006421AA"/>
    <w:rsid w:val="00642219"/>
    <w:rsid w:val="00642488"/>
    <w:rsid w:val="00642770"/>
    <w:rsid w:val="006429B2"/>
    <w:rsid w:val="00642DE8"/>
    <w:rsid w:val="00643457"/>
    <w:rsid w:val="0064397D"/>
    <w:rsid w:val="00643ADA"/>
    <w:rsid w:val="00643B62"/>
    <w:rsid w:val="006442CD"/>
    <w:rsid w:val="00644B6D"/>
    <w:rsid w:val="0064566A"/>
    <w:rsid w:val="006463D0"/>
    <w:rsid w:val="006469E4"/>
    <w:rsid w:val="00647565"/>
    <w:rsid w:val="006478C6"/>
    <w:rsid w:val="00647FE3"/>
    <w:rsid w:val="0065059A"/>
    <w:rsid w:val="00650E77"/>
    <w:rsid w:val="006522A0"/>
    <w:rsid w:val="0065255D"/>
    <w:rsid w:val="00652F45"/>
    <w:rsid w:val="0065300D"/>
    <w:rsid w:val="00653375"/>
    <w:rsid w:val="00653CEC"/>
    <w:rsid w:val="00654AFF"/>
    <w:rsid w:val="00654B58"/>
    <w:rsid w:val="00654CA5"/>
    <w:rsid w:val="00655224"/>
    <w:rsid w:val="00655732"/>
    <w:rsid w:val="00656674"/>
    <w:rsid w:val="006566C8"/>
    <w:rsid w:val="00656AA6"/>
    <w:rsid w:val="00656CCA"/>
    <w:rsid w:val="00657947"/>
    <w:rsid w:val="006579C7"/>
    <w:rsid w:val="00657A14"/>
    <w:rsid w:val="0066014C"/>
    <w:rsid w:val="00660178"/>
    <w:rsid w:val="00660248"/>
    <w:rsid w:val="00660711"/>
    <w:rsid w:val="0066099D"/>
    <w:rsid w:val="0066134B"/>
    <w:rsid w:val="00661770"/>
    <w:rsid w:val="006617A0"/>
    <w:rsid w:val="00661ADF"/>
    <w:rsid w:val="00661F00"/>
    <w:rsid w:val="00662034"/>
    <w:rsid w:val="006621ED"/>
    <w:rsid w:val="00663615"/>
    <w:rsid w:val="00663B08"/>
    <w:rsid w:val="00663C92"/>
    <w:rsid w:val="00663E26"/>
    <w:rsid w:val="0066417F"/>
    <w:rsid w:val="006644CA"/>
    <w:rsid w:val="00665348"/>
    <w:rsid w:val="00666259"/>
    <w:rsid w:val="00666426"/>
    <w:rsid w:val="0066660D"/>
    <w:rsid w:val="006666BC"/>
    <w:rsid w:val="00666775"/>
    <w:rsid w:val="006667AA"/>
    <w:rsid w:val="00666808"/>
    <w:rsid w:val="00666A47"/>
    <w:rsid w:val="006677DD"/>
    <w:rsid w:val="006679C7"/>
    <w:rsid w:val="00667C82"/>
    <w:rsid w:val="00667F9E"/>
    <w:rsid w:val="0067005C"/>
    <w:rsid w:val="006701AB"/>
    <w:rsid w:val="00670472"/>
    <w:rsid w:val="0067051E"/>
    <w:rsid w:val="00670557"/>
    <w:rsid w:val="006709D6"/>
    <w:rsid w:val="00671E4C"/>
    <w:rsid w:val="0067200B"/>
    <w:rsid w:val="0067230E"/>
    <w:rsid w:val="00672CD8"/>
    <w:rsid w:val="00672D93"/>
    <w:rsid w:val="00672F6D"/>
    <w:rsid w:val="00672FBA"/>
    <w:rsid w:val="0067374A"/>
    <w:rsid w:val="00673981"/>
    <w:rsid w:val="00673A0C"/>
    <w:rsid w:val="00674B0F"/>
    <w:rsid w:val="00674C56"/>
    <w:rsid w:val="00675356"/>
    <w:rsid w:val="00675C91"/>
    <w:rsid w:val="00675DA2"/>
    <w:rsid w:val="0067604E"/>
    <w:rsid w:val="0067724A"/>
    <w:rsid w:val="0067765E"/>
    <w:rsid w:val="00677E91"/>
    <w:rsid w:val="00680476"/>
    <w:rsid w:val="006805E3"/>
    <w:rsid w:val="006806D8"/>
    <w:rsid w:val="0068161F"/>
    <w:rsid w:val="00681BDE"/>
    <w:rsid w:val="00682CD0"/>
    <w:rsid w:val="00683CE8"/>
    <w:rsid w:val="00683E00"/>
    <w:rsid w:val="006841E9"/>
    <w:rsid w:val="00684DCA"/>
    <w:rsid w:val="00685E1A"/>
    <w:rsid w:val="00685E7D"/>
    <w:rsid w:val="00686C40"/>
    <w:rsid w:val="00686CB3"/>
    <w:rsid w:val="00686E0C"/>
    <w:rsid w:val="00686E12"/>
    <w:rsid w:val="00686E81"/>
    <w:rsid w:val="0068704D"/>
    <w:rsid w:val="0068753B"/>
    <w:rsid w:val="00687911"/>
    <w:rsid w:val="00687F44"/>
    <w:rsid w:val="00687F91"/>
    <w:rsid w:val="0069030B"/>
    <w:rsid w:val="00690717"/>
    <w:rsid w:val="00690E15"/>
    <w:rsid w:val="00691B4A"/>
    <w:rsid w:val="00691B78"/>
    <w:rsid w:val="00691E4B"/>
    <w:rsid w:val="00692238"/>
    <w:rsid w:val="006925BD"/>
    <w:rsid w:val="00692746"/>
    <w:rsid w:val="00692D56"/>
    <w:rsid w:val="00692D99"/>
    <w:rsid w:val="00692F69"/>
    <w:rsid w:val="00693B0B"/>
    <w:rsid w:val="00693EE0"/>
    <w:rsid w:val="00694485"/>
    <w:rsid w:val="00694857"/>
    <w:rsid w:val="00694C09"/>
    <w:rsid w:val="006959FC"/>
    <w:rsid w:val="006963F4"/>
    <w:rsid w:val="00696BA0"/>
    <w:rsid w:val="00697603"/>
    <w:rsid w:val="006979DA"/>
    <w:rsid w:val="00697D3D"/>
    <w:rsid w:val="00697D58"/>
    <w:rsid w:val="006A00BE"/>
    <w:rsid w:val="006A0258"/>
    <w:rsid w:val="006A0774"/>
    <w:rsid w:val="006A0E03"/>
    <w:rsid w:val="006A0F51"/>
    <w:rsid w:val="006A14E3"/>
    <w:rsid w:val="006A1A75"/>
    <w:rsid w:val="006A1ED9"/>
    <w:rsid w:val="006A20C4"/>
    <w:rsid w:val="006A23BE"/>
    <w:rsid w:val="006A36BA"/>
    <w:rsid w:val="006A3AF5"/>
    <w:rsid w:val="006A3B78"/>
    <w:rsid w:val="006A4D08"/>
    <w:rsid w:val="006A5687"/>
    <w:rsid w:val="006A5978"/>
    <w:rsid w:val="006A5A76"/>
    <w:rsid w:val="006A61CA"/>
    <w:rsid w:val="006A7779"/>
    <w:rsid w:val="006A7E74"/>
    <w:rsid w:val="006A7F4F"/>
    <w:rsid w:val="006B0128"/>
    <w:rsid w:val="006B012D"/>
    <w:rsid w:val="006B02FB"/>
    <w:rsid w:val="006B0368"/>
    <w:rsid w:val="006B03DE"/>
    <w:rsid w:val="006B04D6"/>
    <w:rsid w:val="006B0EB9"/>
    <w:rsid w:val="006B1EF6"/>
    <w:rsid w:val="006B2048"/>
    <w:rsid w:val="006B21DC"/>
    <w:rsid w:val="006B22C4"/>
    <w:rsid w:val="006B24FE"/>
    <w:rsid w:val="006B3350"/>
    <w:rsid w:val="006B36A3"/>
    <w:rsid w:val="006B3AEE"/>
    <w:rsid w:val="006B40FA"/>
    <w:rsid w:val="006B51FA"/>
    <w:rsid w:val="006B57B3"/>
    <w:rsid w:val="006B5C6D"/>
    <w:rsid w:val="006B65D3"/>
    <w:rsid w:val="006B67F5"/>
    <w:rsid w:val="006B6AAB"/>
    <w:rsid w:val="006B6CD2"/>
    <w:rsid w:val="006B748D"/>
    <w:rsid w:val="006B7813"/>
    <w:rsid w:val="006C0498"/>
    <w:rsid w:val="006C071C"/>
    <w:rsid w:val="006C0B32"/>
    <w:rsid w:val="006C0D53"/>
    <w:rsid w:val="006C1144"/>
    <w:rsid w:val="006C16C7"/>
    <w:rsid w:val="006C16D6"/>
    <w:rsid w:val="006C28A4"/>
    <w:rsid w:val="006C28BF"/>
    <w:rsid w:val="006C2AEB"/>
    <w:rsid w:val="006C2E38"/>
    <w:rsid w:val="006C3CFF"/>
    <w:rsid w:val="006C3D99"/>
    <w:rsid w:val="006C4E59"/>
    <w:rsid w:val="006C58D9"/>
    <w:rsid w:val="006C5A4C"/>
    <w:rsid w:val="006C5BE2"/>
    <w:rsid w:val="006C5D14"/>
    <w:rsid w:val="006C5DEF"/>
    <w:rsid w:val="006C64EA"/>
    <w:rsid w:val="006C6FB6"/>
    <w:rsid w:val="006C7289"/>
    <w:rsid w:val="006C7D28"/>
    <w:rsid w:val="006D055F"/>
    <w:rsid w:val="006D067C"/>
    <w:rsid w:val="006D0CC1"/>
    <w:rsid w:val="006D10F7"/>
    <w:rsid w:val="006D1FA5"/>
    <w:rsid w:val="006D209C"/>
    <w:rsid w:val="006D29FF"/>
    <w:rsid w:val="006D2AEA"/>
    <w:rsid w:val="006D2BF9"/>
    <w:rsid w:val="006D2C45"/>
    <w:rsid w:val="006D3536"/>
    <w:rsid w:val="006D3550"/>
    <w:rsid w:val="006D3595"/>
    <w:rsid w:val="006D3837"/>
    <w:rsid w:val="006D446B"/>
    <w:rsid w:val="006D44EC"/>
    <w:rsid w:val="006D46F0"/>
    <w:rsid w:val="006D4D49"/>
    <w:rsid w:val="006D51BC"/>
    <w:rsid w:val="006D51F6"/>
    <w:rsid w:val="006D5663"/>
    <w:rsid w:val="006D6774"/>
    <w:rsid w:val="006D70A5"/>
    <w:rsid w:val="006D7BF6"/>
    <w:rsid w:val="006D7CF9"/>
    <w:rsid w:val="006E017B"/>
    <w:rsid w:val="006E0308"/>
    <w:rsid w:val="006E042D"/>
    <w:rsid w:val="006E04C9"/>
    <w:rsid w:val="006E07C7"/>
    <w:rsid w:val="006E11B0"/>
    <w:rsid w:val="006E1AAA"/>
    <w:rsid w:val="006E1EE0"/>
    <w:rsid w:val="006E2B89"/>
    <w:rsid w:val="006E2BC6"/>
    <w:rsid w:val="006E2E00"/>
    <w:rsid w:val="006E2EC5"/>
    <w:rsid w:val="006E3068"/>
    <w:rsid w:val="006E3311"/>
    <w:rsid w:val="006E43A4"/>
    <w:rsid w:val="006E4AA8"/>
    <w:rsid w:val="006E4EC9"/>
    <w:rsid w:val="006E542A"/>
    <w:rsid w:val="006E5D07"/>
    <w:rsid w:val="006E5D88"/>
    <w:rsid w:val="006E5E91"/>
    <w:rsid w:val="006E5F17"/>
    <w:rsid w:val="006E6015"/>
    <w:rsid w:val="006E6C2A"/>
    <w:rsid w:val="006E7E77"/>
    <w:rsid w:val="006F0CA5"/>
    <w:rsid w:val="006F0DE3"/>
    <w:rsid w:val="006F0F48"/>
    <w:rsid w:val="006F105B"/>
    <w:rsid w:val="006F109E"/>
    <w:rsid w:val="006F11F1"/>
    <w:rsid w:val="006F13EA"/>
    <w:rsid w:val="006F195E"/>
    <w:rsid w:val="006F1D91"/>
    <w:rsid w:val="006F213C"/>
    <w:rsid w:val="006F21D5"/>
    <w:rsid w:val="006F2B29"/>
    <w:rsid w:val="006F2F27"/>
    <w:rsid w:val="006F3037"/>
    <w:rsid w:val="006F36C7"/>
    <w:rsid w:val="006F3C99"/>
    <w:rsid w:val="006F4637"/>
    <w:rsid w:val="006F46E9"/>
    <w:rsid w:val="006F48A2"/>
    <w:rsid w:val="006F4D44"/>
    <w:rsid w:val="006F52B7"/>
    <w:rsid w:val="006F5B4C"/>
    <w:rsid w:val="006F61E7"/>
    <w:rsid w:val="006F62D6"/>
    <w:rsid w:val="006F6D61"/>
    <w:rsid w:val="006F7158"/>
    <w:rsid w:val="006F774C"/>
    <w:rsid w:val="006F7C9B"/>
    <w:rsid w:val="006F7CF7"/>
    <w:rsid w:val="006F7E96"/>
    <w:rsid w:val="006F7F8E"/>
    <w:rsid w:val="00700233"/>
    <w:rsid w:val="00700E19"/>
    <w:rsid w:val="00700EDC"/>
    <w:rsid w:val="00701201"/>
    <w:rsid w:val="00701F0C"/>
    <w:rsid w:val="00703256"/>
    <w:rsid w:val="007032B7"/>
    <w:rsid w:val="00703BD0"/>
    <w:rsid w:val="00704066"/>
    <w:rsid w:val="00704AF3"/>
    <w:rsid w:val="00706977"/>
    <w:rsid w:val="0071014D"/>
    <w:rsid w:val="00710286"/>
    <w:rsid w:val="0071028B"/>
    <w:rsid w:val="00710E93"/>
    <w:rsid w:val="007113D6"/>
    <w:rsid w:val="0071268D"/>
    <w:rsid w:val="00712A44"/>
    <w:rsid w:val="00712FCF"/>
    <w:rsid w:val="0071328F"/>
    <w:rsid w:val="00713F63"/>
    <w:rsid w:val="00714314"/>
    <w:rsid w:val="007147D9"/>
    <w:rsid w:val="00715BEF"/>
    <w:rsid w:val="0071603F"/>
    <w:rsid w:val="0071660F"/>
    <w:rsid w:val="007169C6"/>
    <w:rsid w:val="00716C84"/>
    <w:rsid w:val="00716E34"/>
    <w:rsid w:val="00717B78"/>
    <w:rsid w:val="00717C2F"/>
    <w:rsid w:val="00717E46"/>
    <w:rsid w:val="00720DBC"/>
    <w:rsid w:val="00720FC5"/>
    <w:rsid w:val="00721099"/>
    <w:rsid w:val="007210E9"/>
    <w:rsid w:val="00721213"/>
    <w:rsid w:val="00721351"/>
    <w:rsid w:val="00721988"/>
    <w:rsid w:val="007223C9"/>
    <w:rsid w:val="00722902"/>
    <w:rsid w:val="00722C6A"/>
    <w:rsid w:val="00722D74"/>
    <w:rsid w:val="00724151"/>
    <w:rsid w:val="007243D2"/>
    <w:rsid w:val="007244C7"/>
    <w:rsid w:val="0072477A"/>
    <w:rsid w:val="007254CE"/>
    <w:rsid w:val="00725AEC"/>
    <w:rsid w:val="00726374"/>
    <w:rsid w:val="007267F8"/>
    <w:rsid w:val="00726B6C"/>
    <w:rsid w:val="00726B95"/>
    <w:rsid w:val="00726C36"/>
    <w:rsid w:val="00726E43"/>
    <w:rsid w:val="0072712A"/>
    <w:rsid w:val="007278B5"/>
    <w:rsid w:val="00730397"/>
    <w:rsid w:val="00731292"/>
    <w:rsid w:val="00731F21"/>
    <w:rsid w:val="00732094"/>
    <w:rsid w:val="00732831"/>
    <w:rsid w:val="00733C77"/>
    <w:rsid w:val="00733DC7"/>
    <w:rsid w:val="00733EB7"/>
    <w:rsid w:val="00734F86"/>
    <w:rsid w:val="007355D3"/>
    <w:rsid w:val="00735761"/>
    <w:rsid w:val="00735D3F"/>
    <w:rsid w:val="007362EB"/>
    <w:rsid w:val="00736562"/>
    <w:rsid w:val="007371AA"/>
    <w:rsid w:val="0073742D"/>
    <w:rsid w:val="00737AFB"/>
    <w:rsid w:val="00737E90"/>
    <w:rsid w:val="00737EEF"/>
    <w:rsid w:val="0074012A"/>
    <w:rsid w:val="0074119A"/>
    <w:rsid w:val="00741700"/>
    <w:rsid w:val="00741F61"/>
    <w:rsid w:val="00742642"/>
    <w:rsid w:val="0074284C"/>
    <w:rsid w:val="00743767"/>
    <w:rsid w:val="00743961"/>
    <w:rsid w:val="00743EA6"/>
    <w:rsid w:val="007447BB"/>
    <w:rsid w:val="0074498A"/>
    <w:rsid w:val="00744B19"/>
    <w:rsid w:val="00744D9B"/>
    <w:rsid w:val="00745835"/>
    <w:rsid w:val="0074636A"/>
    <w:rsid w:val="00746466"/>
    <w:rsid w:val="00746ED1"/>
    <w:rsid w:val="007472C9"/>
    <w:rsid w:val="00747365"/>
    <w:rsid w:val="00747B24"/>
    <w:rsid w:val="00747EA7"/>
    <w:rsid w:val="00750A98"/>
    <w:rsid w:val="00750BD8"/>
    <w:rsid w:val="00750F16"/>
    <w:rsid w:val="00751206"/>
    <w:rsid w:val="00751E96"/>
    <w:rsid w:val="00751FCF"/>
    <w:rsid w:val="00753609"/>
    <w:rsid w:val="007537E7"/>
    <w:rsid w:val="00753896"/>
    <w:rsid w:val="00753940"/>
    <w:rsid w:val="00753F1E"/>
    <w:rsid w:val="007554B2"/>
    <w:rsid w:val="00755574"/>
    <w:rsid w:val="00755996"/>
    <w:rsid w:val="00755D5C"/>
    <w:rsid w:val="007561FF"/>
    <w:rsid w:val="00756209"/>
    <w:rsid w:val="007563FC"/>
    <w:rsid w:val="00756BFD"/>
    <w:rsid w:val="00756E5B"/>
    <w:rsid w:val="007574D7"/>
    <w:rsid w:val="007574FE"/>
    <w:rsid w:val="00757EDC"/>
    <w:rsid w:val="00760C46"/>
    <w:rsid w:val="0076121B"/>
    <w:rsid w:val="00761774"/>
    <w:rsid w:val="00761A6C"/>
    <w:rsid w:val="00761B18"/>
    <w:rsid w:val="007624C6"/>
    <w:rsid w:val="00762D26"/>
    <w:rsid w:val="00763178"/>
    <w:rsid w:val="007638B8"/>
    <w:rsid w:val="00763A5B"/>
    <w:rsid w:val="00763D58"/>
    <w:rsid w:val="00764216"/>
    <w:rsid w:val="007646FF"/>
    <w:rsid w:val="00764829"/>
    <w:rsid w:val="00764887"/>
    <w:rsid w:val="00764968"/>
    <w:rsid w:val="0076518D"/>
    <w:rsid w:val="00765B79"/>
    <w:rsid w:val="007663D6"/>
    <w:rsid w:val="00766E19"/>
    <w:rsid w:val="00770382"/>
    <w:rsid w:val="0077077C"/>
    <w:rsid w:val="007708E7"/>
    <w:rsid w:val="00770B65"/>
    <w:rsid w:val="00770DCE"/>
    <w:rsid w:val="0077113E"/>
    <w:rsid w:val="0077127C"/>
    <w:rsid w:val="00771357"/>
    <w:rsid w:val="0077173C"/>
    <w:rsid w:val="00771847"/>
    <w:rsid w:val="00771F0D"/>
    <w:rsid w:val="00772068"/>
    <w:rsid w:val="007721F9"/>
    <w:rsid w:val="00772674"/>
    <w:rsid w:val="00773083"/>
    <w:rsid w:val="007733CD"/>
    <w:rsid w:val="00773A27"/>
    <w:rsid w:val="00774459"/>
    <w:rsid w:val="00774784"/>
    <w:rsid w:val="00775AA8"/>
    <w:rsid w:val="00775D2D"/>
    <w:rsid w:val="007773E1"/>
    <w:rsid w:val="007777E9"/>
    <w:rsid w:val="007804A4"/>
    <w:rsid w:val="007812A3"/>
    <w:rsid w:val="00781564"/>
    <w:rsid w:val="00781D48"/>
    <w:rsid w:val="00781E08"/>
    <w:rsid w:val="007826A9"/>
    <w:rsid w:val="00782AE8"/>
    <w:rsid w:val="00782B76"/>
    <w:rsid w:val="00783355"/>
    <w:rsid w:val="007835CB"/>
    <w:rsid w:val="00783768"/>
    <w:rsid w:val="00783811"/>
    <w:rsid w:val="00783EB5"/>
    <w:rsid w:val="007840E1"/>
    <w:rsid w:val="007841D9"/>
    <w:rsid w:val="007846DA"/>
    <w:rsid w:val="00784952"/>
    <w:rsid w:val="00784B37"/>
    <w:rsid w:val="00784FC0"/>
    <w:rsid w:val="007855E2"/>
    <w:rsid w:val="00785E59"/>
    <w:rsid w:val="00786352"/>
    <w:rsid w:val="00786A4F"/>
    <w:rsid w:val="00786CB1"/>
    <w:rsid w:val="00786D1A"/>
    <w:rsid w:val="007878A6"/>
    <w:rsid w:val="00790B23"/>
    <w:rsid w:val="00790BA0"/>
    <w:rsid w:val="00790F2F"/>
    <w:rsid w:val="0079143A"/>
    <w:rsid w:val="007916BE"/>
    <w:rsid w:val="007920AC"/>
    <w:rsid w:val="00792EFD"/>
    <w:rsid w:val="00793336"/>
    <w:rsid w:val="0079364B"/>
    <w:rsid w:val="00794547"/>
    <w:rsid w:val="007950DD"/>
    <w:rsid w:val="0079535F"/>
    <w:rsid w:val="00795799"/>
    <w:rsid w:val="0079695B"/>
    <w:rsid w:val="00796968"/>
    <w:rsid w:val="00796E9E"/>
    <w:rsid w:val="00796FA2"/>
    <w:rsid w:val="007976D8"/>
    <w:rsid w:val="00797D50"/>
    <w:rsid w:val="007A0896"/>
    <w:rsid w:val="007A24A4"/>
    <w:rsid w:val="007A24FF"/>
    <w:rsid w:val="007A2FE6"/>
    <w:rsid w:val="007A334B"/>
    <w:rsid w:val="007A37C1"/>
    <w:rsid w:val="007A391A"/>
    <w:rsid w:val="007A4405"/>
    <w:rsid w:val="007A4886"/>
    <w:rsid w:val="007A48F2"/>
    <w:rsid w:val="007A491A"/>
    <w:rsid w:val="007A5449"/>
    <w:rsid w:val="007A54CA"/>
    <w:rsid w:val="007A5667"/>
    <w:rsid w:val="007A56CA"/>
    <w:rsid w:val="007A66A2"/>
    <w:rsid w:val="007A69B3"/>
    <w:rsid w:val="007A727A"/>
    <w:rsid w:val="007A73B9"/>
    <w:rsid w:val="007A75E8"/>
    <w:rsid w:val="007A7CD3"/>
    <w:rsid w:val="007B0990"/>
    <w:rsid w:val="007B0CFE"/>
    <w:rsid w:val="007B0D8B"/>
    <w:rsid w:val="007B1590"/>
    <w:rsid w:val="007B2788"/>
    <w:rsid w:val="007B314A"/>
    <w:rsid w:val="007B3197"/>
    <w:rsid w:val="007B3439"/>
    <w:rsid w:val="007B3FBB"/>
    <w:rsid w:val="007B50AE"/>
    <w:rsid w:val="007B5A90"/>
    <w:rsid w:val="007B6031"/>
    <w:rsid w:val="007B69C8"/>
    <w:rsid w:val="007B7090"/>
    <w:rsid w:val="007B7981"/>
    <w:rsid w:val="007B7C82"/>
    <w:rsid w:val="007C072D"/>
    <w:rsid w:val="007C0CC5"/>
    <w:rsid w:val="007C1192"/>
    <w:rsid w:val="007C1515"/>
    <w:rsid w:val="007C2144"/>
    <w:rsid w:val="007C2380"/>
    <w:rsid w:val="007C2DF1"/>
    <w:rsid w:val="007C2FB3"/>
    <w:rsid w:val="007C3141"/>
    <w:rsid w:val="007C3E4C"/>
    <w:rsid w:val="007C4656"/>
    <w:rsid w:val="007C4B4E"/>
    <w:rsid w:val="007C4EF8"/>
    <w:rsid w:val="007C5146"/>
    <w:rsid w:val="007C5BCA"/>
    <w:rsid w:val="007C5DC9"/>
    <w:rsid w:val="007C6165"/>
    <w:rsid w:val="007C657D"/>
    <w:rsid w:val="007C67A0"/>
    <w:rsid w:val="007C696E"/>
    <w:rsid w:val="007C6E70"/>
    <w:rsid w:val="007C76BC"/>
    <w:rsid w:val="007C7967"/>
    <w:rsid w:val="007C7C4C"/>
    <w:rsid w:val="007C7D85"/>
    <w:rsid w:val="007C7DB0"/>
    <w:rsid w:val="007D1216"/>
    <w:rsid w:val="007D1DE4"/>
    <w:rsid w:val="007D2AEF"/>
    <w:rsid w:val="007D2E71"/>
    <w:rsid w:val="007D330B"/>
    <w:rsid w:val="007D34D0"/>
    <w:rsid w:val="007D35E7"/>
    <w:rsid w:val="007D363C"/>
    <w:rsid w:val="007D4140"/>
    <w:rsid w:val="007D42D1"/>
    <w:rsid w:val="007D45BA"/>
    <w:rsid w:val="007D4B12"/>
    <w:rsid w:val="007D4B4B"/>
    <w:rsid w:val="007D5537"/>
    <w:rsid w:val="007D5AC1"/>
    <w:rsid w:val="007D64DD"/>
    <w:rsid w:val="007D6708"/>
    <w:rsid w:val="007D6B2F"/>
    <w:rsid w:val="007D6B65"/>
    <w:rsid w:val="007D6E1A"/>
    <w:rsid w:val="007D7AF4"/>
    <w:rsid w:val="007E075B"/>
    <w:rsid w:val="007E0ADD"/>
    <w:rsid w:val="007E0D2B"/>
    <w:rsid w:val="007E0EBC"/>
    <w:rsid w:val="007E0EF3"/>
    <w:rsid w:val="007E1499"/>
    <w:rsid w:val="007E195B"/>
    <w:rsid w:val="007E1C71"/>
    <w:rsid w:val="007E1D3E"/>
    <w:rsid w:val="007E27B2"/>
    <w:rsid w:val="007E2901"/>
    <w:rsid w:val="007E2F33"/>
    <w:rsid w:val="007E3B58"/>
    <w:rsid w:val="007E3B9B"/>
    <w:rsid w:val="007E3E15"/>
    <w:rsid w:val="007E4372"/>
    <w:rsid w:val="007E4A7C"/>
    <w:rsid w:val="007E4FC7"/>
    <w:rsid w:val="007E50E2"/>
    <w:rsid w:val="007E5468"/>
    <w:rsid w:val="007E5A3E"/>
    <w:rsid w:val="007E5B82"/>
    <w:rsid w:val="007E6091"/>
    <w:rsid w:val="007E64C1"/>
    <w:rsid w:val="007E6535"/>
    <w:rsid w:val="007E71FE"/>
    <w:rsid w:val="007E7A93"/>
    <w:rsid w:val="007E7CAB"/>
    <w:rsid w:val="007E7CF2"/>
    <w:rsid w:val="007F00BA"/>
    <w:rsid w:val="007F02F5"/>
    <w:rsid w:val="007F059B"/>
    <w:rsid w:val="007F0A97"/>
    <w:rsid w:val="007F0F90"/>
    <w:rsid w:val="007F1596"/>
    <w:rsid w:val="007F18E6"/>
    <w:rsid w:val="007F19DE"/>
    <w:rsid w:val="007F1BA9"/>
    <w:rsid w:val="007F1DF8"/>
    <w:rsid w:val="007F2353"/>
    <w:rsid w:val="007F3451"/>
    <w:rsid w:val="007F3697"/>
    <w:rsid w:val="007F3F89"/>
    <w:rsid w:val="007F4046"/>
    <w:rsid w:val="007F4213"/>
    <w:rsid w:val="007F4CBD"/>
    <w:rsid w:val="007F60A6"/>
    <w:rsid w:val="007F6282"/>
    <w:rsid w:val="007F62AC"/>
    <w:rsid w:val="007F6861"/>
    <w:rsid w:val="007F6888"/>
    <w:rsid w:val="007F689C"/>
    <w:rsid w:val="007F6D33"/>
    <w:rsid w:val="007F721E"/>
    <w:rsid w:val="007F72BE"/>
    <w:rsid w:val="007F7630"/>
    <w:rsid w:val="007F777D"/>
    <w:rsid w:val="007F7EDE"/>
    <w:rsid w:val="00800341"/>
    <w:rsid w:val="008008F2"/>
    <w:rsid w:val="00800BF9"/>
    <w:rsid w:val="00800E24"/>
    <w:rsid w:val="00800E8F"/>
    <w:rsid w:val="008013EB"/>
    <w:rsid w:val="00801668"/>
    <w:rsid w:val="00802033"/>
    <w:rsid w:val="008020D2"/>
    <w:rsid w:val="00802374"/>
    <w:rsid w:val="00803B62"/>
    <w:rsid w:val="008040EE"/>
    <w:rsid w:val="00804369"/>
    <w:rsid w:val="008046FC"/>
    <w:rsid w:val="00804ADF"/>
    <w:rsid w:val="00804E8E"/>
    <w:rsid w:val="00805129"/>
    <w:rsid w:val="008053D9"/>
    <w:rsid w:val="0080543F"/>
    <w:rsid w:val="00805A9E"/>
    <w:rsid w:val="00805ADC"/>
    <w:rsid w:val="00805CDD"/>
    <w:rsid w:val="00805CEA"/>
    <w:rsid w:val="00806217"/>
    <w:rsid w:val="0080636D"/>
    <w:rsid w:val="00806385"/>
    <w:rsid w:val="00806448"/>
    <w:rsid w:val="008066B6"/>
    <w:rsid w:val="008106A3"/>
    <w:rsid w:val="00810886"/>
    <w:rsid w:val="00810C94"/>
    <w:rsid w:val="008112FF"/>
    <w:rsid w:val="00811448"/>
    <w:rsid w:val="008117AB"/>
    <w:rsid w:val="00811B83"/>
    <w:rsid w:val="008126E7"/>
    <w:rsid w:val="008128E0"/>
    <w:rsid w:val="008128E5"/>
    <w:rsid w:val="008130FC"/>
    <w:rsid w:val="008135C2"/>
    <w:rsid w:val="00813A9F"/>
    <w:rsid w:val="00813AF7"/>
    <w:rsid w:val="00813D89"/>
    <w:rsid w:val="00814155"/>
    <w:rsid w:val="008144A2"/>
    <w:rsid w:val="00814807"/>
    <w:rsid w:val="00814B87"/>
    <w:rsid w:val="00814CEF"/>
    <w:rsid w:val="00814DC6"/>
    <w:rsid w:val="00814E90"/>
    <w:rsid w:val="008151FD"/>
    <w:rsid w:val="008158C6"/>
    <w:rsid w:val="00815B2D"/>
    <w:rsid w:val="00815DBF"/>
    <w:rsid w:val="00815E3E"/>
    <w:rsid w:val="00815E93"/>
    <w:rsid w:val="008160A7"/>
    <w:rsid w:val="008176E9"/>
    <w:rsid w:val="00817AC3"/>
    <w:rsid w:val="00820231"/>
    <w:rsid w:val="00820FCE"/>
    <w:rsid w:val="00821DE3"/>
    <w:rsid w:val="008234D4"/>
    <w:rsid w:val="0082397B"/>
    <w:rsid w:val="00824085"/>
    <w:rsid w:val="008241A8"/>
    <w:rsid w:val="00824F23"/>
    <w:rsid w:val="00825023"/>
    <w:rsid w:val="00825DB7"/>
    <w:rsid w:val="00825ED2"/>
    <w:rsid w:val="008263A4"/>
    <w:rsid w:val="00826F89"/>
    <w:rsid w:val="00827016"/>
    <w:rsid w:val="0082713C"/>
    <w:rsid w:val="00827F17"/>
    <w:rsid w:val="0083027E"/>
    <w:rsid w:val="0083111A"/>
    <w:rsid w:val="00831162"/>
    <w:rsid w:val="0083181A"/>
    <w:rsid w:val="00831F03"/>
    <w:rsid w:val="00831F33"/>
    <w:rsid w:val="00832A15"/>
    <w:rsid w:val="00832F19"/>
    <w:rsid w:val="0083307A"/>
    <w:rsid w:val="008346E1"/>
    <w:rsid w:val="00834F69"/>
    <w:rsid w:val="00835563"/>
    <w:rsid w:val="00836178"/>
    <w:rsid w:val="00836F67"/>
    <w:rsid w:val="008374CE"/>
    <w:rsid w:val="00840057"/>
    <w:rsid w:val="00840193"/>
    <w:rsid w:val="0084077B"/>
    <w:rsid w:val="00840D13"/>
    <w:rsid w:val="008410EB"/>
    <w:rsid w:val="008410F9"/>
    <w:rsid w:val="008411D0"/>
    <w:rsid w:val="0084135C"/>
    <w:rsid w:val="00841390"/>
    <w:rsid w:val="0084151E"/>
    <w:rsid w:val="00841647"/>
    <w:rsid w:val="00841E1D"/>
    <w:rsid w:val="008428B7"/>
    <w:rsid w:val="00842943"/>
    <w:rsid w:val="008429A2"/>
    <w:rsid w:val="00842EB8"/>
    <w:rsid w:val="00842EC9"/>
    <w:rsid w:val="0084314A"/>
    <w:rsid w:val="00843E5F"/>
    <w:rsid w:val="00843E72"/>
    <w:rsid w:val="008440E8"/>
    <w:rsid w:val="008443B7"/>
    <w:rsid w:val="00844C80"/>
    <w:rsid w:val="00844CEA"/>
    <w:rsid w:val="00844DC1"/>
    <w:rsid w:val="00844ED7"/>
    <w:rsid w:val="00844FE3"/>
    <w:rsid w:val="0084512C"/>
    <w:rsid w:val="00845983"/>
    <w:rsid w:val="00845DC8"/>
    <w:rsid w:val="00845E93"/>
    <w:rsid w:val="0084641C"/>
    <w:rsid w:val="00846796"/>
    <w:rsid w:val="008473B0"/>
    <w:rsid w:val="00847B13"/>
    <w:rsid w:val="00850354"/>
    <w:rsid w:val="00850758"/>
    <w:rsid w:val="00850C3C"/>
    <w:rsid w:val="00850F44"/>
    <w:rsid w:val="00851F37"/>
    <w:rsid w:val="00852006"/>
    <w:rsid w:val="00852158"/>
    <w:rsid w:val="008521C1"/>
    <w:rsid w:val="008521CC"/>
    <w:rsid w:val="00852435"/>
    <w:rsid w:val="00852D30"/>
    <w:rsid w:val="00852F92"/>
    <w:rsid w:val="00853188"/>
    <w:rsid w:val="00853583"/>
    <w:rsid w:val="0085378B"/>
    <w:rsid w:val="00853B6D"/>
    <w:rsid w:val="008542D9"/>
    <w:rsid w:val="00854DCB"/>
    <w:rsid w:val="00855880"/>
    <w:rsid w:val="00855D34"/>
    <w:rsid w:val="00855D59"/>
    <w:rsid w:val="0085612B"/>
    <w:rsid w:val="00856D84"/>
    <w:rsid w:val="008577EC"/>
    <w:rsid w:val="00857943"/>
    <w:rsid w:val="00860322"/>
    <w:rsid w:val="00860423"/>
    <w:rsid w:val="008606C5"/>
    <w:rsid w:val="008606E9"/>
    <w:rsid w:val="00860E2E"/>
    <w:rsid w:val="00860F2A"/>
    <w:rsid w:val="00860FE3"/>
    <w:rsid w:val="00861573"/>
    <w:rsid w:val="0086205E"/>
    <w:rsid w:val="00862BFE"/>
    <w:rsid w:val="0086307C"/>
    <w:rsid w:val="00863157"/>
    <w:rsid w:val="008637A5"/>
    <w:rsid w:val="0086392A"/>
    <w:rsid w:val="00863ADA"/>
    <w:rsid w:val="00863C2B"/>
    <w:rsid w:val="00863D68"/>
    <w:rsid w:val="00863F6C"/>
    <w:rsid w:val="00864098"/>
    <w:rsid w:val="008642A9"/>
    <w:rsid w:val="008644D0"/>
    <w:rsid w:val="00864CA0"/>
    <w:rsid w:val="00864D15"/>
    <w:rsid w:val="00864E59"/>
    <w:rsid w:val="008652BC"/>
    <w:rsid w:val="00865D7B"/>
    <w:rsid w:val="00865F38"/>
    <w:rsid w:val="0086691A"/>
    <w:rsid w:val="008669DB"/>
    <w:rsid w:val="00866E7A"/>
    <w:rsid w:val="0086748A"/>
    <w:rsid w:val="0086758A"/>
    <w:rsid w:val="00867C30"/>
    <w:rsid w:val="00870290"/>
    <w:rsid w:val="0087034C"/>
    <w:rsid w:val="00870588"/>
    <w:rsid w:val="00870806"/>
    <w:rsid w:val="00870C4E"/>
    <w:rsid w:val="00871779"/>
    <w:rsid w:val="0087180A"/>
    <w:rsid w:val="008718F9"/>
    <w:rsid w:val="00871A8F"/>
    <w:rsid w:val="00871EC8"/>
    <w:rsid w:val="00872118"/>
    <w:rsid w:val="0087225B"/>
    <w:rsid w:val="00872E95"/>
    <w:rsid w:val="00873147"/>
    <w:rsid w:val="00873F06"/>
    <w:rsid w:val="008746A0"/>
    <w:rsid w:val="00874AEB"/>
    <w:rsid w:val="00874C94"/>
    <w:rsid w:val="00874E1B"/>
    <w:rsid w:val="00874E2C"/>
    <w:rsid w:val="008758A6"/>
    <w:rsid w:val="00875C7D"/>
    <w:rsid w:val="00876159"/>
    <w:rsid w:val="00876415"/>
    <w:rsid w:val="00876579"/>
    <w:rsid w:val="00876641"/>
    <w:rsid w:val="0087693F"/>
    <w:rsid w:val="008770B2"/>
    <w:rsid w:val="00877491"/>
    <w:rsid w:val="00877644"/>
    <w:rsid w:val="00880124"/>
    <w:rsid w:val="00880A31"/>
    <w:rsid w:val="00881231"/>
    <w:rsid w:val="008817F0"/>
    <w:rsid w:val="00881E14"/>
    <w:rsid w:val="0088230C"/>
    <w:rsid w:val="00882BFB"/>
    <w:rsid w:val="00883056"/>
    <w:rsid w:val="00883217"/>
    <w:rsid w:val="008833A2"/>
    <w:rsid w:val="008836BE"/>
    <w:rsid w:val="008842E1"/>
    <w:rsid w:val="00884D3C"/>
    <w:rsid w:val="0088638F"/>
    <w:rsid w:val="00886424"/>
    <w:rsid w:val="00886841"/>
    <w:rsid w:val="00886B9C"/>
    <w:rsid w:val="00886FC2"/>
    <w:rsid w:val="00887DF2"/>
    <w:rsid w:val="0089028D"/>
    <w:rsid w:val="00890507"/>
    <w:rsid w:val="00890579"/>
    <w:rsid w:val="008907D8"/>
    <w:rsid w:val="008908F8"/>
    <w:rsid w:val="00890914"/>
    <w:rsid w:val="00890CD3"/>
    <w:rsid w:val="008913D4"/>
    <w:rsid w:val="00891C81"/>
    <w:rsid w:val="0089216B"/>
    <w:rsid w:val="00892C85"/>
    <w:rsid w:val="00892E26"/>
    <w:rsid w:val="00893079"/>
    <w:rsid w:val="008933D1"/>
    <w:rsid w:val="00893DB1"/>
    <w:rsid w:val="008940AE"/>
    <w:rsid w:val="008951AD"/>
    <w:rsid w:val="008957EE"/>
    <w:rsid w:val="008960C6"/>
    <w:rsid w:val="00896841"/>
    <w:rsid w:val="008971E2"/>
    <w:rsid w:val="00897527"/>
    <w:rsid w:val="00897D21"/>
    <w:rsid w:val="008A0030"/>
    <w:rsid w:val="008A0A81"/>
    <w:rsid w:val="008A132C"/>
    <w:rsid w:val="008A1C09"/>
    <w:rsid w:val="008A21F6"/>
    <w:rsid w:val="008A2936"/>
    <w:rsid w:val="008A2CCB"/>
    <w:rsid w:val="008A3CA9"/>
    <w:rsid w:val="008A4319"/>
    <w:rsid w:val="008A4376"/>
    <w:rsid w:val="008A5A56"/>
    <w:rsid w:val="008A5B3A"/>
    <w:rsid w:val="008A5D02"/>
    <w:rsid w:val="008A643F"/>
    <w:rsid w:val="008B0189"/>
    <w:rsid w:val="008B0780"/>
    <w:rsid w:val="008B0951"/>
    <w:rsid w:val="008B0D92"/>
    <w:rsid w:val="008B122A"/>
    <w:rsid w:val="008B127E"/>
    <w:rsid w:val="008B170C"/>
    <w:rsid w:val="008B199F"/>
    <w:rsid w:val="008B1AD5"/>
    <w:rsid w:val="008B2345"/>
    <w:rsid w:val="008B265F"/>
    <w:rsid w:val="008B2785"/>
    <w:rsid w:val="008B307B"/>
    <w:rsid w:val="008B4243"/>
    <w:rsid w:val="008B4BB7"/>
    <w:rsid w:val="008B4C63"/>
    <w:rsid w:val="008B517A"/>
    <w:rsid w:val="008B52AE"/>
    <w:rsid w:val="008B52BA"/>
    <w:rsid w:val="008B6A61"/>
    <w:rsid w:val="008C0F4A"/>
    <w:rsid w:val="008C0FB3"/>
    <w:rsid w:val="008C10CE"/>
    <w:rsid w:val="008C11DF"/>
    <w:rsid w:val="008C1208"/>
    <w:rsid w:val="008C17E7"/>
    <w:rsid w:val="008C1A8F"/>
    <w:rsid w:val="008C2465"/>
    <w:rsid w:val="008C259E"/>
    <w:rsid w:val="008C2ADB"/>
    <w:rsid w:val="008C2F21"/>
    <w:rsid w:val="008C39B8"/>
    <w:rsid w:val="008C4245"/>
    <w:rsid w:val="008C43BA"/>
    <w:rsid w:val="008C45D4"/>
    <w:rsid w:val="008C4AC5"/>
    <w:rsid w:val="008C4F40"/>
    <w:rsid w:val="008C5401"/>
    <w:rsid w:val="008C5862"/>
    <w:rsid w:val="008C5BD7"/>
    <w:rsid w:val="008C6272"/>
    <w:rsid w:val="008C6D29"/>
    <w:rsid w:val="008C7185"/>
    <w:rsid w:val="008C7662"/>
    <w:rsid w:val="008C7B67"/>
    <w:rsid w:val="008C7E1F"/>
    <w:rsid w:val="008D0136"/>
    <w:rsid w:val="008D0238"/>
    <w:rsid w:val="008D138D"/>
    <w:rsid w:val="008D1458"/>
    <w:rsid w:val="008D1A96"/>
    <w:rsid w:val="008D1D30"/>
    <w:rsid w:val="008D204A"/>
    <w:rsid w:val="008D2592"/>
    <w:rsid w:val="008D2E1E"/>
    <w:rsid w:val="008D30E6"/>
    <w:rsid w:val="008D31F1"/>
    <w:rsid w:val="008D3C9B"/>
    <w:rsid w:val="008D3F60"/>
    <w:rsid w:val="008D4038"/>
    <w:rsid w:val="008D56C3"/>
    <w:rsid w:val="008D596B"/>
    <w:rsid w:val="008D6196"/>
    <w:rsid w:val="008D685A"/>
    <w:rsid w:val="008D6CEA"/>
    <w:rsid w:val="008D7568"/>
    <w:rsid w:val="008D7763"/>
    <w:rsid w:val="008D7B7A"/>
    <w:rsid w:val="008D7D8E"/>
    <w:rsid w:val="008D7EF8"/>
    <w:rsid w:val="008E030E"/>
    <w:rsid w:val="008E0510"/>
    <w:rsid w:val="008E0D4F"/>
    <w:rsid w:val="008E1619"/>
    <w:rsid w:val="008E1AAA"/>
    <w:rsid w:val="008E21B2"/>
    <w:rsid w:val="008E25ED"/>
    <w:rsid w:val="008E2B7F"/>
    <w:rsid w:val="008E2E40"/>
    <w:rsid w:val="008E37A0"/>
    <w:rsid w:val="008E3BE1"/>
    <w:rsid w:val="008E3C90"/>
    <w:rsid w:val="008E3E00"/>
    <w:rsid w:val="008E40C4"/>
    <w:rsid w:val="008E4106"/>
    <w:rsid w:val="008E42EB"/>
    <w:rsid w:val="008E45E3"/>
    <w:rsid w:val="008E46D8"/>
    <w:rsid w:val="008E4F7D"/>
    <w:rsid w:val="008E50C0"/>
    <w:rsid w:val="008E5211"/>
    <w:rsid w:val="008E530D"/>
    <w:rsid w:val="008E57B7"/>
    <w:rsid w:val="008E5BC3"/>
    <w:rsid w:val="008E601A"/>
    <w:rsid w:val="008E632F"/>
    <w:rsid w:val="008E6BD7"/>
    <w:rsid w:val="008E6FA9"/>
    <w:rsid w:val="008E720A"/>
    <w:rsid w:val="008E790D"/>
    <w:rsid w:val="008E7981"/>
    <w:rsid w:val="008E79B5"/>
    <w:rsid w:val="008E7B42"/>
    <w:rsid w:val="008F0005"/>
    <w:rsid w:val="008F03F3"/>
    <w:rsid w:val="008F049F"/>
    <w:rsid w:val="008F098D"/>
    <w:rsid w:val="008F0FBD"/>
    <w:rsid w:val="008F143A"/>
    <w:rsid w:val="008F1547"/>
    <w:rsid w:val="008F1879"/>
    <w:rsid w:val="008F1E43"/>
    <w:rsid w:val="008F257F"/>
    <w:rsid w:val="008F2623"/>
    <w:rsid w:val="008F2A5D"/>
    <w:rsid w:val="008F2B81"/>
    <w:rsid w:val="008F35EA"/>
    <w:rsid w:val="008F37B2"/>
    <w:rsid w:val="008F38FA"/>
    <w:rsid w:val="008F3B94"/>
    <w:rsid w:val="008F40DA"/>
    <w:rsid w:val="008F45A8"/>
    <w:rsid w:val="008F4CB0"/>
    <w:rsid w:val="008F4FCC"/>
    <w:rsid w:val="008F5016"/>
    <w:rsid w:val="008F54C4"/>
    <w:rsid w:val="008F5784"/>
    <w:rsid w:val="008F5BE6"/>
    <w:rsid w:val="008F60A5"/>
    <w:rsid w:val="008F6135"/>
    <w:rsid w:val="008F62CA"/>
    <w:rsid w:val="008F6489"/>
    <w:rsid w:val="008F757C"/>
    <w:rsid w:val="008F7D3F"/>
    <w:rsid w:val="0090003E"/>
    <w:rsid w:val="00900D13"/>
    <w:rsid w:val="0090125F"/>
    <w:rsid w:val="00901269"/>
    <w:rsid w:val="00901449"/>
    <w:rsid w:val="00901524"/>
    <w:rsid w:val="0090165C"/>
    <w:rsid w:val="0090172C"/>
    <w:rsid w:val="0090198B"/>
    <w:rsid w:val="009021C7"/>
    <w:rsid w:val="00902E74"/>
    <w:rsid w:val="00903167"/>
    <w:rsid w:val="009035FE"/>
    <w:rsid w:val="00903751"/>
    <w:rsid w:val="009045D6"/>
    <w:rsid w:val="00904897"/>
    <w:rsid w:val="00904A12"/>
    <w:rsid w:val="00904D6C"/>
    <w:rsid w:val="009051CA"/>
    <w:rsid w:val="00905EA4"/>
    <w:rsid w:val="00906027"/>
    <w:rsid w:val="00906029"/>
    <w:rsid w:val="00906366"/>
    <w:rsid w:val="00906A19"/>
    <w:rsid w:val="00906F81"/>
    <w:rsid w:val="009071CF"/>
    <w:rsid w:val="009072B1"/>
    <w:rsid w:val="009073CF"/>
    <w:rsid w:val="00907988"/>
    <w:rsid w:val="00907BA1"/>
    <w:rsid w:val="00907F58"/>
    <w:rsid w:val="00910B61"/>
    <w:rsid w:val="00910B81"/>
    <w:rsid w:val="00910F7D"/>
    <w:rsid w:val="00910FE5"/>
    <w:rsid w:val="009113E7"/>
    <w:rsid w:val="009116C7"/>
    <w:rsid w:val="009118A3"/>
    <w:rsid w:val="00911CB4"/>
    <w:rsid w:val="00912A66"/>
    <w:rsid w:val="00912B71"/>
    <w:rsid w:val="00912CDA"/>
    <w:rsid w:val="00912E91"/>
    <w:rsid w:val="00912EF7"/>
    <w:rsid w:val="0091345C"/>
    <w:rsid w:val="0091348F"/>
    <w:rsid w:val="00913DAF"/>
    <w:rsid w:val="0091409E"/>
    <w:rsid w:val="00914FB5"/>
    <w:rsid w:val="009155F3"/>
    <w:rsid w:val="009158A9"/>
    <w:rsid w:val="00915B43"/>
    <w:rsid w:val="00915E6C"/>
    <w:rsid w:val="0091603B"/>
    <w:rsid w:val="0091613A"/>
    <w:rsid w:val="00917038"/>
    <w:rsid w:val="0091766D"/>
    <w:rsid w:val="00917770"/>
    <w:rsid w:val="009215AC"/>
    <w:rsid w:val="009215F9"/>
    <w:rsid w:val="00921639"/>
    <w:rsid w:val="009216C1"/>
    <w:rsid w:val="00921A2C"/>
    <w:rsid w:val="00921A96"/>
    <w:rsid w:val="009221AC"/>
    <w:rsid w:val="00923313"/>
    <w:rsid w:val="009235EF"/>
    <w:rsid w:val="00923994"/>
    <w:rsid w:val="00924E77"/>
    <w:rsid w:val="0092560C"/>
    <w:rsid w:val="009256B4"/>
    <w:rsid w:val="00925A0A"/>
    <w:rsid w:val="00925B36"/>
    <w:rsid w:val="009269D6"/>
    <w:rsid w:val="00926BE1"/>
    <w:rsid w:val="009271C1"/>
    <w:rsid w:val="009277F8"/>
    <w:rsid w:val="00927E33"/>
    <w:rsid w:val="00930061"/>
    <w:rsid w:val="009303A7"/>
    <w:rsid w:val="009308BD"/>
    <w:rsid w:val="009319B3"/>
    <w:rsid w:val="00931D8B"/>
    <w:rsid w:val="00932EAD"/>
    <w:rsid w:val="00933612"/>
    <w:rsid w:val="00933631"/>
    <w:rsid w:val="009338B8"/>
    <w:rsid w:val="00934334"/>
    <w:rsid w:val="00934848"/>
    <w:rsid w:val="00934C93"/>
    <w:rsid w:val="00936926"/>
    <w:rsid w:val="009369BF"/>
    <w:rsid w:val="009369FF"/>
    <w:rsid w:val="00936ADA"/>
    <w:rsid w:val="00937074"/>
    <w:rsid w:val="00937B36"/>
    <w:rsid w:val="00937FDD"/>
    <w:rsid w:val="009400F9"/>
    <w:rsid w:val="009401DE"/>
    <w:rsid w:val="009409DC"/>
    <w:rsid w:val="00940AD7"/>
    <w:rsid w:val="00940C33"/>
    <w:rsid w:val="00940EF2"/>
    <w:rsid w:val="00941702"/>
    <w:rsid w:val="009417E3"/>
    <w:rsid w:val="00941D5D"/>
    <w:rsid w:val="00941EDE"/>
    <w:rsid w:val="00941F99"/>
    <w:rsid w:val="009429DB"/>
    <w:rsid w:val="00942B5B"/>
    <w:rsid w:val="00942DF1"/>
    <w:rsid w:val="00942F54"/>
    <w:rsid w:val="0094303C"/>
    <w:rsid w:val="00943ABD"/>
    <w:rsid w:val="00943CDC"/>
    <w:rsid w:val="00943F3D"/>
    <w:rsid w:val="00944090"/>
    <w:rsid w:val="009443F7"/>
    <w:rsid w:val="0094526C"/>
    <w:rsid w:val="00945C51"/>
    <w:rsid w:val="009464B4"/>
    <w:rsid w:val="009478DF"/>
    <w:rsid w:val="00950E75"/>
    <w:rsid w:val="0095155D"/>
    <w:rsid w:val="0095185E"/>
    <w:rsid w:val="0095198E"/>
    <w:rsid w:val="00951A7E"/>
    <w:rsid w:val="00951B41"/>
    <w:rsid w:val="00951D5A"/>
    <w:rsid w:val="0095248A"/>
    <w:rsid w:val="0095281D"/>
    <w:rsid w:val="009529A8"/>
    <w:rsid w:val="00952BE1"/>
    <w:rsid w:val="009530C4"/>
    <w:rsid w:val="00953118"/>
    <w:rsid w:val="009533CF"/>
    <w:rsid w:val="009535DF"/>
    <w:rsid w:val="00953C24"/>
    <w:rsid w:val="00954B06"/>
    <w:rsid w:val="00955293"/>
    <w:rsid w:val="009554E0"/>
    <w:rsid w:val="00955600"/>
    <w:rsid w:val="00955769"/>
    <w:rsid w:val="0095585B"/>
    <w:rsid w:val="00955A7C"/>
    <w:rsid w:val="00956101"/>
    <w:rsid w:val="00956D80"/>
    <w:rsid w:val="00956FB7"/>
    <w:rsid w:val="00957A89"/>
    <w:rsid w:val="00960B77"/>
    <w:rsid w:val="009615F3"/>
    <w:rsid w:val="009617BA"/>
    <w:rsid w:val="00963394"/>
    <w:rsid w:val="009637B1"/>
    <w:rsid w:val="00963A02"/>
    <w:rsid w:val="00963AF4"/>
    <w:rsid w:val="00963B02"/>
    <w:rsid w:val="009640DF"/>
    <w:rsid w:val="00964AA3"/>
    <w:rsid w:val="00964DFA"/>
    <w:rsid w:val="00964EBA"/>
    <w:rsid w:val="009651DF"/>
    <w:rsid w:val="009654F5"/>
    <w:rsid w:val="009671B4"/>
    <w:rsid w:val="009672C7"/>
    <w:rsid w:val="00967422"/>
    <w:rsid w:val="009678FC"/>
    <w:rsid w:val="00967DEC"/>
    <w:rsid w:val="009707B6"/>
    <w:rsid w:val="00970974"/>
    <w:rsid w:val="00971249"/>
    <w:rsid w:val="0097239A"/>
    <w:rsid w:val="00972543"/>
    <w:rsid w:val="0097268C"/>
    <w:rsid w:val="00972A0C"/>
    <w:rsid w:val="00973061"/>
    <w:rsid w:val="00973226"/>
    <w:rsid w:val="00973389"/>
    <w:rsid w:val="00973758"/>
    <w:rsid w:val="009738F4"/>
    <w:rsid w:val="00973E62"/>
    <w:rsid w:val="0097425C"/>
    <w:rsid w:val="00974350"/>
    <w:rsid w:val="00974BC5"/>
    <w:rsid w:val="00974BE1"/>
    <w:rsid w:val="00974C48"/>
    <w:rsid w:val="00974F9D"/>
    <w:rsid w:val="009755A5"/>
    <w:rsid w:val="009755FE"/>
    <w:rsid w:val="009761FC"/>
    <w:rsid w:val="00976206"/>
    <w:rsid w:val="00976417"/>
    <w:rsid w:val="00976624"/>
    <w:rsid w:val="00976883"/>
    <w:rsid w:val="009768FF"/>
    <w:rsid w:val="0097769B"/>
    <w:rsid w:val="0098029A"/>
    <w:rsid w:val="009808E9"/>
    <w:rsid w:val="00980F0A"/>
    <w:rsid w:val="00981797"/>
    <w:rsid w:val="00981CF8"/>
    <w:rsid w:val="00981DC2"/>
    <w:rsid w:val="00982295"/>
    <w:rsid w:val="009825D5"/>
    <w:rsid w:val="0098298C"/>
    <w:rsid w:val="0098385D"/>
    <w:rsid w:val="009841AD"/>
    <w:rsid w:val="00984872"/>
    <w:rsid w:val="009848AC"/>
    <w:rsid w:val="00984F0F"/>
    <w:rsid w:val="009859DB"/>
    <w:rsid w:val="00985A03"/>
    <w:rsid w:val="00985AF0"/>
    <w:rsid w:val="009862DE"/>
    <w:rsid w:val="009864A6"/>
    <w:rsid w:val="00986888"/>
    <w:rsid w:val="00986C88"/>
    <w:rsid w:val="00986F29"/>
    <w:rsid w:val="00987A80"/>
    <w:rsid w:val="00987D00"/>
    <w:rsid w:val="009900E0"/>
    <w:rsid w:val="009906AE"/>
    <w:rsid w:val="0099140C"/>
    <w:rsid w:val="00991980"/>
    <w:rsid w:val="00992324"/>
    <w:rsid w:val="0099260D"/>
    <w:rsid w:val="00992EBE"/>
    <w:rsid w:val="00993168"/>
    <w:rsid w:val="009932E7"/>
    <w:rsid w:val="009934B8"/>
    <w:rsid w:val="0099363A"/>
    <w:rsid w:val="00994726"/>
    <w:rsid w:val="00994ABA"/>
    <w:rsid w:val="00995961"/>
    <w:rsid w:val="00996450"/>
    <w:rsid w:val="0099695F"/>
    <w:rsid w:val="00996D2E"/>
    <w:rsid w:val="00996D71"/>
    <w:rsid w:val="00997103"/>
    <w:rsid w:val="00997FCD"/>
    <w:rsid w:val="009A0007"/>
    <w:rsid w:val="009A05F7"/>
    <w:rsid w:val="009A0657"/>
    <w:rsid w:val="009A08A4"/>
    <w:rsid w:val="009A0B6A"/>
    <w:rsid w:val="009A0C8F"/>
    <w:rsid w:val="009A166A"/>
    <w:rsid w:val="009A1727"/>
    <w:rsid w:val="009A18AD"/>
    <w:rsid w:val="009A1A12"/>
    <w:rsid w:val="009A2293"/>
    <w:rsid w:val="009A2456"/>
    <w:rsid w:val="009A2C81"/>
    <w:rsid w:val="009A2F16"/>
    <w:rsid w:val="009A3C57"/>
    <w:rsid w:val="009A4709"/>
    <w:rsid w:val="009A5F42"/>
    <w:rsid w:val="009A63B7"/>
    <w:rsid w:val="009A6A58"/>
    <w:rsid w:val="009A6C8E"/>
    <w:rsid w:val="009A6D5E"/>
    <w:rsid w:val="009A6FAE"/>
    <w:rsid w:val="009A7AE2"/>
    <w:rsid w:val="009A7BC7"/>
    <w:rsid w:val="009A7D63"/>
    <w:rsid w:val="009A7F32"/>
    <w:rsid w:val="009B0428"/>
    <w:rsid w:val="009B06CE"/>
    <w:rsid w:val="009B1773"/>
    <w:rsid w:val="009B1CF4"/>
    <w:rsid w:val="009B21FF"/>
    <w:rsid w:val="009B238A"/>
    <w:rsid w:val="009B2B2C"/>
    <w:rsid w:val="009B33C5"/>
    <w:rsid w:val="009B396B"/>
    <w:rsid w:val="009B3C1A"/>
    <w:rsid w:val="009B3DE1"/>
    <w:rsid w:val="009B41EF"/>
    <w:rsid w:val="009B4277"/>
    <w:rsid w:val="009B465D"/>
    <w:rsid w:val="009B471A"/>
    <w:rsid w:val="009B47E4"/>
    <w:rsid w:val="009B5140"/>
    <w:rsid w:val="009B59D2"/>
    <w:rsid w:val="009B5ACF"/>
    <w:rsid w:val="009B617A"/>
    <w:rsid w:val="009B64AD"/>
    <w:rsid w:val="009B7C06"/>
    <w:rsid w:val="009C08D1"/>
    <w:rsid w:val="009C1267"/>
    <w:rsid w:val="009C1418"/>
    <w:rsid w:val="009C2249"/>
    <w:rsid w:val="009C25ED"/>
    <w:rsid w:val="009C2D8A"/>
    <w:rsid w:val="009C383D"/>
    <w:rsid w:val="009C3EC5"/>
    <w:rsid w:val="009C44F9"/>
    <w:rsid w:val="009C4A8C"/>
    <w:rsid w:val="009C5799"/>
    <w:rsid w:val="009C5C8F"/>
    <w:rsid w:val="009C617D"/>
    <w:rsid w:val="009C6467"/>
    <w:rsid w:val="009C663B"/>
    <w:rsid w:val="009C6783"/>
    <w:rsid w:val="009C67DB"/>
    <w:rsid w:val="009C6E8C"/>
    <w:rsid w:val="009C6EBD"/>
    <w:rsid w:val="009C70C3"/>
    <w:rsid w:val="009C7155"/>
    <w:rsid w:val="009C76FF"/>
    <w:rsid w:val="009D07CA"/>
    <w:rsid w:val="009D0910"/>
    <w:rsid w:val="009D0A16"/>
    <w:rsid w:val="009D1808"/>
    <w:rsid w:val="009D1C9A"/>
    <w:rsid w:val="009D1E47"/>
    <w:rsid w:val="009D23FC"/>
    <w:rsid w:val="009D2A50"/>
    <w:rsid w:val="009D2A76"/>
    <w:rsid w:val="009D2AC4"/>
    <w:rsid w:val="009D34DD"/>
    <w:rsid w:val="009D35C5"/>
    <w:rsid w:val="009D380E"/>
    <w:rsid w:val="009D38A9"/>
    <w:rsid w:val="009D38EC"/>
    <w:rsid w:val="009D47A8"/>
    <w:rsid w:val="009D4C88"/>
    <w:rsid w:val="009D4D24"/>
    <w:rsid w:val="009D4F8E"/>
    <w:rsid w:val="009D522D"/>
    <w:rsid w:val="009D581E"/>
    <w:rsid w:val="009D5A6A"/>
    <w:rsid w:val="009D5E81"/>
    <w:rsid w:val="009D74FD"/>
    <w:rsid w:val="009D767E"/>
    <w:rsid w:val="009D7FB4"/>
    <w:rsid w:val="009E080C"/>
    <w:rsid w:val="009E0BDC"/>
    <w:rsid w:val="009E0CC5"/>
    <w:rsid w:val="009E0D06"/>
    <w:rsid w:val="009E111C"/>
    <w:rsid w:val="009E1400"/>
    <w:rsid w:val="009E18A5"/>
    <w:rsid w:val="009E1AE4"/>
    <w:rsid w:val="009E2137"/>
    <w:rsid w:val="009E320B"/>
    <w:rsid w:val="009E40EF"/>
    <w:rsid w:val="009E4131"/>
    <w:rsid w:val="009E4D29"/>
    <w:rsid w:val="009E5CDA"/>
    <w:rsid w:val="009E5E5E"/>
    <w:rsid w:val="009E650C"/>
    <w:rsid w:val="009E75B0"/>
    <w:rsid w:val="009E75B4"/>
    <w:rsid w:val="009E761D"/>
    <w:rsid w:val="009E7D79"/>
    <w:rsid w:val="009E7DF7"/>
    <w:rsid w:val="009F00C9"/>
    <w:rsid w:val="009F03E3"/>
    <w:rsid w:val="009F0459"/>
    <w:rsid w:val="009F04BD"/>
    <w:rsid w:val="009F097A"/>
    <w:rsid w:val="009F0A4E"/>
    <w:rsid w:val="009F0A7D"/>
    <w:rsid w:val="009F0EE6"/>
    <w:rsid w:val="009F17B9"/>
    <w:rsid w:val="009F23E7"/>
    <w:rsid w:val="009F273C"/>
    <w:rsid w:val="009F2AFC"/>
    <w:rsid w:val="009F2C17"/>
    <w:rsid w:val="009F3544"/>
    <w:rsid w:val="009F3795"/>
    <w:rsid w:val="009F4153"/>
    <w:rsid w:val="009F5207"/>
    <w:rsid w:val="009F53EF"/>
    <w:rsid w:val="009F5862"/>
    <w:rsid w:val="009F635E"/>
    <w:rsid w:val="009F6A2E"/>
    <w:rsid w:val="009F6A44"/>
    <w:rsid w:val="009F6E84"/>
    <w:rsid w:val="009F726C"/>
    <w:rsid w:val="009F7541"/>
    <w:rsid w:val="009F75EF"/>
    <w:rsid w:val="00A00015"/>
    <w:rsid w:val="00A007B3"/>
    <w:rsid w:val="00A009AD"/>
    <w:rsid w:val="00A016BF"/>
    <w:rsid w:val="00A01919"/>
    <w:rsid w:val="00A020A4"/>
    <w:rsid w:val="00A020AC"/>
    <w:rsid w:val="00A02F8C"/>
    <w:rsid w:val="00A03584"/>
    <w:rsid w:val="00A038E5"/>
    <w:rsid w:val="00A043F1"/>
    <w:rsid w:val="00A04A82"/>
    <w:rsid w:val="00A05D78"/>
    <w:rsid w:val="00A0605F"/>
    <w:rsid w:val="00A064AF"/>
    <w:rsid w:val="00A07DF0"/>
    <w:rsid w:val="00A07E9C"/>
    <w:rsid w:val="00A07FFE"/>
    <w:rsid w:val="00A10DBC"/>
    <w:rsid w:val="00A10E35"/>
    <w:rsid w:val="00A1116E"/>
    <w:rsid w:val="00A1122E"/>
    <w:rsid w:val="00A116E3"/>
    <w:rsid w:val="00A11710"/>
    <w:rsid w:val="00A11CD5"/>
    <w:rsid w:val="00A1237C"/>
    <w:rsid w:val="00A12B96"/>
    <w:rsid w:val="00A12C61"/>
    <w:rsid w:val="00A13205"/>
    <w:rsid w:val="00A1384C"/>
    <w:rsid w:val="00A153AE"/>
    <w:rsid w:val="00A157ED"/>
    <w:rsid w:val="00A15DE7"/>
    <w:rsid w:val="00A1652E"/>
    <w:rsid w:val="00A1653B"/>
    <w:rsid w:val="00A1677C"/>
    <w:rsid w:val="00A16C9A"/>
    <w:rsid w:val="00A17152"/>
    <w:rsid w:val="00A173FC"/>
    <w:rsid w:val="00A1752E"/>
    <w:rsid w:val="00A17B3B"/>
    <w:rsid w:val="00A17BED"/>
    <w:rsid w:val="00A17DD1"/>
    <w:rsid w:val="00A17E94"/>
    <w:rsid w:val="00A20E56"/>
    <w:rsid w:val="00A212CE"/>
    <w:rsid w:val="00A21A85"/>
    <w:rsid w:val="00A21D0F"/>
    <w:rsid w:val="00A21DB8"/>
    <w:rsid w:val="00A21F8C"/>
    <w:rsid w:val="00A21FE5"/>
    <w:rsid w:val="00A22C3C"/>
    <w:rsid w:val="00A23884"/>
    <w:rsid w:val="00A23A69"/>
    <w:rsid w:val="00A23C16"/>
    <w:rsid w:val="00A24151"/>
    <w:rsid w:val="00A242E9"/>
    <w:rsid w:val="00A248DF"/>
    <w:rsid w:val="00A2533F"/>
    <w:rsid w:val="00A259F4"/>
    <w:rsid w:val="00A25DB4"/>
    <w:rsid w:val="00A25F7A"/>
    <w:rsid w:val="00A25FD0"/>
    <w:rsid w:val="00A26177"/>
    <w:rsid w:val="00A264F2"/>
    <w:rsid w:val="00A26965"/>
    <w:rsid w:val="00A269E8"/>
    <w:rsid w:val="00A27054"/>
    <w:rsid w:val="00A300F3"/>
    <w:rsid w:val="00A3066C"/>
    <w:rsid w:val="00A3089E"/>
    <w:rsid w:val="00A309C4"/>
    <w:rsid w:val="00A30DE5"/>
    <w:rsid w:val="00A30E76"/>
    <w:rsid w:val="00A31D6C"/>
    <w:rsid w:val="00A3205D"/>
    <w:rsid w:val="00A322F4"/>
    <w:rsid w:val="00A3237B"/>
    <w:rsid w:val="00A32820"/>
    <w:rsid w:val="00A33008"/>
    <w:rsid w:val="00A331E5"/>
    <w:rsid w:val="00A33424"/>
    <w:rsid w:val="00A34374"/>
    <w:rsid w:val="00A34649"/>
    <w:rsid w:val="00A347BF"/>
    <w:rsid w:val="00A34E94"/>
    <w:rsid w:val="00A35196"/>
    <w:rsid w:val="00A355D9"/>
    <w:rsid w:val="00A35643"/>
    <w:rsid w:val="00A356A1"/>
    <w:rsid w:val="00A35EE0"/>
    <w:rsid w:val="00A35FF9"/>
    <w:rsid w:val="00A36455"/>
    <w:rsid w:val="00A3691F"/>
    <w:rsid w:val="00A36A11"/>
    <w:rsid w:val="00A36A95"/>
    <w:rsid w:val="00A36B5F"/>
    <w:rsid w:val="00A36F5D"/>
    <w:rsid w:val="00A3728B"/>
    <w:rsid w:val="00A3749D"/>
    <w:rsid w:val="00A37DFC"/>
    <w:rsid w:val="00A400DF"/>
    <w:rsid w:val="00A40451"/>
    <w:rsid w:val="00A40F73"/>
    <w:rsid w:val="00A4227D"/>
    <w:rsid w:val="00A423D3"/>
    <w:rsid w:val="00A42C7F"/>
    <w:rsid w:val="00A43462"/>
    <w:rsid w:val="00A43886"/>
    <w:rsid w:val="00A439EF"/>
    <w:rsid w:val="00A43D1C"/>
    <w:rsid w:val="00A43E53"/>
    <w:rsid w:val="00A43FF9"/>
    <w:rsid w:val="00A4422A"/>
    <w:rsid w:val="00A442E8"/>
    <w:rsid w:val="00A44477"/>
    <w:rsid w:val="00A44629"/>
    <w:rsid w:val="00A4473F"/>
    <w:rsid w:val="00A44D69"/>
    <w:rsid w:val="00A4538D"/>
    <w:rsid w:val="00A45837"/>
    <w:rsid w:val="00A45E87"/>
    <w:rsid w:val="00A46BE8"/>
    <w:rsid w:val="00A46C8E"/>
    <w:rsid w:val="00A472A2"/>
    <w:rsid w:val="00A47D08"/>
    <w:rsid w:val="00A47E51"/>
    <w:rsid w:val="00A47FC7"/>
    <w:rsid w:val="00A501E5"/>
    <w:rsid w:val="00A502D6"/>
    <w:rsid w:val="00A5036D"/>
    <w:rsid w:val="00A50F60"/>
    <w:rsid w:val="00A51096"/>
    <w:rsid w:val="00A514B3"/>
    <w:rsid w:val="00A51834"/>
    <w:rsid w:val="00A51A06"/>
    <w:rsid w:val="00A51FFB"/>
    <w:rsid w:val="00A52B3A"/>
    <w:rsid w:val="00A53100"/>
    <w:rsid w:val="00A5365E"/>
    <w:rsid w:val="00A537F0"/>
    <w:rsid w:val="00A53A58"/>
    <w:rsid w:val="00A53D85"/>
    <w:rsid w:val="00A54053"/>
    <w:rsid w:val="00A54153"/>
    <w:rsid w:val="00A54B81"/>
    <w:rsid w:val="00A54DBD"/>
    <w:rsid w:val="00A55643"/>
    <w:rsid w:val="00A55733"/>
    <w:rsid w:val="00A5581F"/>
    <w:rsid w:val="00A559F3"/>
    <w:rsid w:val="00A55A6B"/>
    <w:rsid w:val="00A55E2D"/>
    <w:rsid w:val="00A56617"/>
    <w:rsid w:val="00A56BD4"/>
    <w:rsid w:val="00A56C4A"/>
    <w:rsid w:val="00A602FA"/>
    <w:rsid w:val="00A60F12"/>
    <w:rsid w:val="00A60FBA"/>
    <w:rsid w:val="00A616EB"/>
    <w:rsid w:val="00A62ADC"/>
    <w:rsid w:val="00A62DCE"/>
    <w:rsid w:val="00A62F5F"/>
    <w:rsid w:val="00A638C6"/>
    <w:rsid w:val="00A63DFD"/>
    <w:rsid w:val="00A64686"/>
    <w:rsid w:val="00A65081"/>
    <w:rsid w:val="00A658F5"/>
    <w:rsid w:val="00A65911"/>
    <w:rsid w:val="00A65D49"/>
    <w:rsid w:val="00A663D8"/>
    <w:rsid w:val="00A667A8"/>
    <w:rsid w:val="00A66A5C"/>
    <w:rsid w:val="00A66F3B"/>
    <w:rsid w:val="00A671B3"/>
    <w:rsid w:val="00A6744F"/>
    <w:rsid w:val="00A67555"/>
    <w:rsid w:val="00A67A6C"/>
    <w:rsid w:val="00A67B2F"/>
    <w:rsid w:val="00A67BB6"/>
    <w:rsid w:val="00A67D9D"/>
    <w:rsid w:val="00A67DD3"/>
    <w:rsid w:val="00A67F41"/>
    <w:rsid w:val="00A70945"/>
    <w:rsid w:val="00A70AD0"/>
    <w:rsid w:val="00A70B01"/>
    <w:rsid w:val="00A71110"/>
    <w:rsid w:val="00A713E1"/>
    <w:rsid w:val="00A713FF"/>
    <w:rsid w:val="00A7179C"/>
    <w:rsid w:val="00A71962"/>
    <w:rsid w:val="00A724BD"/>
    <w:rsid w:val="00A736A2"/>
    <w:rsid w:val="00A73DAD"/>
    <w:rsid w:val="00A740DF"/>
    <w:rsid w:val="00A7417B"/>
    <w:rsid w:val="00A7422C"/>
    <w:rsid w:val="00A742E1"/>
    <w:rsid w:val="00A7453B"/>
    <w:rsid w:val="00A74540"/>
    <w:rsid w:val="00A74E9D"/>
    <w:rsid w:val="00A7525A"/>
    <w:rsid w:val="00A75333"/>
    <w:rsid w:val="00A756E0"/>
    <w:rsid w:val="00A75A6D"/>
    <w:rsid w:val="00A75EE6"/>
    <w:rsid w:val="00A7608A"/>
    <w:rsid w:val="00A760DC"/>
    <w:rsid w:val="00A761AB"/>
    <w:rsid w:val="00A77921"/>
    <w:rsid w:val="00A77CE0"/>
    <w:rsid w:val="00A80273"/>
    <w:rsid w:val="00A804A5"/>
    <w:rsid w:val="00A80911"/>
    <w:rsid w:val="00A8092D"/>
    <w:rsid w:val="00A80DE0"/>
    <w:rsid w:val="00A828B5"/>
    <w:rsid w:val="00A82A6A"/>
    <w:rsid w:val="00A82E3F"/>
    <w:rsid w:val="00A83036"/>
    <w:rsid w:val="00A8338A"/>
    <w:rsid w:val="00A83BDB"/>
    <w:rsid w:val="00A8401D"/>
    <w:rsid w:val="00A84427"/>
    <w:rsid w:val="00A847D7"/>
    <w:rsid w:val="00A8497D"/>
    <w:rsid w:val="00A850D1"/>
    <w:rsid w:val="00A85EBD"/>
    <w:rsid w:val="00A8615F"/>
    <w:rsid w:val="00A866CE"/>
    <w:rsid w:val="00A904EA"/>
    <w:rsid w:val="00A90658"/>
    <w:rsid w:val="00A90C85"/>
    <w:rsid w:val="00A91113"/>
    <w:rsid w:val="00A912F4"/>
    <w:rsid w:val="00A9165F"/>
    <w:rsid w:val="00A918BD"/>
    <w:rsid w:val="00A91A5F"/>
    <w:rsid w:val="00A92D38"/>
    <w:rsid w:val="00A937AA"/>
    <w:rsid w:val="00A93915"/>
    <w:rsid w:val="00A93B14"/>
    <w:rsid w:val="00A947FD"/>
    <w:rsid w:val="00A948C0"/>
    <w:rsid w:val="00A94D63"/>
    <w:rsid w:val="00A94FAA"/>
    <w:rsid w:val="00A950A0"/>
    <w:rsid w:val="00A95EF6"/>
    <w:rsid w:val="00A96BE3"/>
    <w:rsid w:val="00A97596"/>
    <w:rsid w:val="00A975A8"/>
    <w:rsid w:val="00A97FE1"/>
    <w:rsid w:val="00AA009B"/>
    <w:rsid w:val="00AA05E5"/>
    <w:rsid w:val="00AA07E4"/>
    <w:rsid w:val="00AA086A"/>
    <w:rsid w:val="00AA0B14"/>
    <w:rsid w:val="00AA0DA8"/>
    <w:rsid w:val="00AA0ED7"/>
    <w:rsid w:val="00AA1CB9"/>
    <w:rsid w:val="00AA1CFE"/>
    <w:rsid w:val="00AA1DE5"/>
    <w:rsid w:val="00AA2212"/>
    <w:rsid w:val="00AA252B"/>
    <w:rsid w:val="00AA29D2"/>
    <w:rsid w:val="00AA2BC1"/>
    <w:rsid w:val="00AA2FEF"/>
    <w:rsid w:val="00AA3A94"/>
    <w:rsid w:val="00AA3B1A"/>
    <w:rsid w:val="00AA42EB"/>
    <w:rsid w:val="00AA4385"/>
    <w:rsid w:val="00AA4CD5"/>
    <w:rsid w:val="00AA55C2"/>
    <w:rsid w:val="00AA564B"/>
    <w:rsid w:val="00AA600C"/>
    <w:rsid w:val="00AA678D"/>
    <w:rsid w:val="00AA6BFF"/>
    <w:rsid w:val="00AA6F3B"/>
    <w:rsid w:val="00AA70E9"/>
    <w:rsid w:val="00AA731B"/>
    <w:rsid w:val="00AA798C"/>
    <w:rsid w:val="00AA79C9"/>
    <w:rsid w:val="00AB0227"/>
    <w:rsid w:val="00AB02E5"/>
    <w:rsid w:val="00AB078B"/>
    <w:rsid w:val="00AB0B1D"/>
    <w:rsid w:val="00AB12CA"/>
    <w:rsid w:val="00AB1C94"/>
    <w:rsid w:val="00AB1CEC"/>
    <w:rsid w:val="00AB1F0B"/>
    <w:rsid w:val="00AB296F"/>
    <w:rsid w:val="00AB2E40"/>
    <w:rsid w:val="00AB3057"/>
    <w:rsid w:val="00AB31F1"/>
    <w:rsid w:val="00AB4055"/>
    <w:rsid w:val="00AB42AE"/>
    <w:rsid w:val="00AB4347"/>
    <w:rsid w:val="00AB47CB"/>
    <w:rsid w:val="00AB48A4"/>
    <w:rsid w:val="00AB5174"/>
    <w:rsid w:val="00AB561A"/>
    <w:rsid w:val="00AB58C1"/>
    <w:rsid w:val="00AB5DB4"/>
    <w:rsid w:val="00AB6196"/>
    <w:rsid w:val="00AB6658"/>
    <w:rsid w:val="00AB75F2"/>
    <w:rsid w:val="00AB7B8D"/>
    <w:rsid w:val="00AC00AC"/>
    <w:rsid w:val="00AC0606"/>
    <w:rsid w:val="00AC0A46"/>
    <w:rsid w:val="00AC10D9"/>
    <w:rsid w:val="00AC10FE"/>
    <w:rsid w:val="00AC123B"/>
    <w:rsid w:val="00AC147B"/>
    <w:rsid w:val="00AC14F5"/>
    <w:rsid w:val="00AC1BEA"/>
    <w:rsid w:val="00AC2AB7"/>
    <w:rsid w:val="00AC416D"/>
    <w:rsid w:val="00AC41FF"/>
    <w:rsid w:val="00AC44AF"/>
    <w:rsid w:val="00AC4AA5"/>
    <w:rsid w:val="00AC4AB2"/>
    <w:rsid w:val="00AC536A"/>
    <w:rsid w:val="00AC59CC"/>
    <w:rsid w:val="00AC629A"/>
    <w:rsid w:val="00AC63D3"/>
    <w:rsid w:val="00AC6900"/>
    <w:rsid w:val="00AC6BC2"/>
    <w:rsid w:val="00AC7070"/>
    <w:rsid w:val="00AC7BCA"/>
    <w:rsid w:val="00AC7C21"/>
    <w:rsid w:val="00AC7C59"/>
    <w:rsid w:val="00AD1E9A"/>
    <w:rsid w:val="00AD22FE"/>
    <w:rsid w:val="00AD2C62"/>
    <w:rsid w:val="00AD2DDA"/>
    <w:rsid w:val="00AD38EB"/>
    <w:rsid w:val="00AD3E66"/>
    <w:rsid w:val="00AD5F62"/>
    <w:rsid w:val="00AD67E5"/>
    <w:rsid w:val="00AD6B6C"/>
    <w:rsid w:val="00AD70B3"/>
    <w:rsid w:val="00AD7A6A"/>
    <w:rsid w:val="00AD7A93"/>
    <w:rsid w:val="00AD7EFE"/>
    <w:rsid w:val="00AE0176"/>
    <w:rsid w:val="00AE0472"/>
    <w:rsid w:val="00AE1034"/>
    <w:rsid w:val="00AE1A10"/>
    <w:rsid w:val="00AE256B"/>
    <w:rsid w:val="00AE2AF0"/>
    <w:rsid w:val="00AE2EC3"/>
    <w:rsid w:val="00AE3008"/>
    <w:rsid w:val="00AE3433"/>
    <w:rsid w:val="00AE431D"/>
    <w:rsid w:val="00AE46A2"/>
    <w:rsid w:val="00AE4AA8"/>
    <w:rsid w:val="00AE4D23"/>
    <w:rsid w:val="00AE4E91"/>
    <w:rsid w:val="00AE5B99"/>
    <w:rsid w:val="00AE5ECA"/>
    <w:rsid w:val="00AE63CA"/>
    <w:rsid w:val="00AE6D0B"/>
    <w:rsid w:val="00AE7690"/>
    <w:rsid w:val="00AE7BB9"/>
    <w:rsid w:val="00AE7C4B"/>
    <w:rsid w:val="00AF05D5"/>
    <w:rsid w:val="00AF0CBF"/>
    <w:rsid w:val="00AF10C7"/>
    <w:rsid w:val="00AF1312"/>
    <w:rsid w:val="00AF1439"/>
    <w:rsid w:val="00AF1C5C"/>
    <w:rsid w:val="00AF2561"/>
    <w:rsid w:val="00AF33FF"/>
    <w:rsid w:val="00AF3D9E"/>
    <w:rsid w:val="00AF410E"/>
    <w:rsid w:val="00AF4786"/>
    <w:rsid w:val="00AF53DA"/>
    <w:rsid w:val="00AF5411"/>
    <w:rsid w:val="00AF78D1"/>
    <w:rsid w:val="00AF7AC2"/>
    <w:rsid w:val="00AF7B0A"/>
    <w:rsid w:val="00AF7EA5"/>
    <w:rsid w:val="00B004C0"/>
    <w:rsid w:val="00B005A1"/>
    <w:rsid w:val="00B00E52"/>
    <w:rsid w:val="00B0201B"/>
    <w:rsid w:val="00B021B8"/>
    <w:rsid w:val="00B02518"/>
    <w:rsid w:val="00B02AE4"/>
    <w:rsid w:val="00B02CF5"/>
    <w:rsid w:val="00B03351"/>
    <w:rsid w:val="00B036A3"/>
    <w:rsid w:val="00B049E3"/>
    <w:rsid w:val="00B04E00"/>
    <w:rsid w:val="00B05114"/>
    <w:rsid w:val="00B05F8A"/>
    <w:rsid w:val="00B05F9E"/>
    <w:rsid w:val="00B0624D"/>
    <w:rsid w:val="00B064B0"/>
    <w:rsid w:val="00B068BA"/>
    <w:rsid w:val="00B06D8E"/>
    <w:rsid w:val="00B06F08"/>
    <w:rsid w:val="00B0703E"/>
    <w:rsid w:val="00B076C4"/>
    <w:rsid w:val="00B07A59"/>
    <w:rsid w:val="00B07E0B"/>
    <w:rsid w:val="00B10293"/>
    <w:rsid w:val="00B10395"/>
    <w:rsid w:val="00B10461"/>
    <w:rsid w:val="00B10938"/>
    <w:rsid w:val="00B10AEC"/>
    <w:rsid w:val="00B10C91"/>
    <w:rsid w:val="00B11FC5"/>
    <w:rsid w:val="00B123E4"/>
    <w:rsid w:val="00B12497"/>
    <w:rsid w:val="00B12AFE"/>
    <w:rsid w:val="00B13759"/>
    <w:rsid w:val="00B137ED"/>
    <w:rsid w:val="00B145D5"/>
    <w:rsid w:val="00B14609"/>
    <w:rsid w:val="00B14A3D"/>
    <w:rsid w:val="00B14E55"/>
    <w:rsid w:val="00B15977"/>
    <w:rsid w:val="00B15C7E"/>
    <w:rsid w:val="00B15E70"/>
    <w:rsid w:val="00B15F82"/>
    <w:rsid w:val="00B16506"/>
    <w:rsid w:val="00B16D7B"/>
    <w:rsid w:val="00B17039"/>
    <w:rsid w:val="00B17D40"/>
    <w:rsid w:val="00B17DE8"/>
    <w:rsid w:val="00B204D4"/>
    <w:rsid w:val="00B205BB"/>
    <w:rsid w:val="00B20701"/>
    <w:rsid w:val="00B207D2"/>
    <w:rsid w:val="00B20B3D"/>
    <w:rsid w:val="00B213F9"/>
    <w:rsid w:val="00B215C6"/>
    <w:rsid w:val="00B21867"/>
    <w:rsid w:val="00B21AA8"/>
    <w:rsid w:val="00B21AAE"/>
    <w:rsid w:val="00B221B3"/>
    <w:rsid w:val="00B22D8C"/>
    <w:rsid w:val="00B22E1A"/>
    <w:rsid w:val="00B23137"/>
    <w:rsid w:val="00B238AF"/>
    <w:rsid w:val="00B23B0D"/>
    <w:rsid w:val="00B23CB1"/>
    <w:rsid w:val="00B23FC9"/>
    <w:rsid w:val="00B247B5"/>
    <w:rsid w:val="00B24EDA"/>
    <w:rsid w:val="00B24F57"/>
    <w:rsid w:val="00B25561"/>
    <w:rsid w:val="00B255B6"/>
    <w:rsid w:val="00B257C8"/>
    <w:rsid w:val="00B25847"/>
    <w:rsid w:val="00B25C2D"/>
    <w:rsid w:val="00B25E53"/>
    <w:rsid w:val="00B26187"/>
    <w:rsid w:val="00B2652D"/>
    <w:rsid w:val="00B26A5E"/>
    <w:rsid w:val="00B26AFF"/>
    <w:rsid w:val="00B26F4F"/>
    <w:rsid w:val="00B275AA"/>
    <w:rsid w:val="00B303AE"/>
    <w:rsid w:val="00B30528"/>
    <w:rsid w:val="00B3405F"/>
    <w:rsid w:val="00B34318"/>
    <w:rsid w:val="00B3440D"/>
    <w:rsid w:val="00B34592"/>
    <w:rsid w:val="00B3493E"/>
    <w:rsid w:val="00B34CEC"/>
    <w:rsid w:val="00B35036"/>
    <w:rsid w:val="00B351CE"/>
    <w:rsid w:val="00B35DB5"/>
    <w:rsid w:val="00B367E8"/>
    <w:rsid w:val="00B36B4A"/>
    <w:rsid w:val="00B37157"/>
    <w:rsid w:val="00B37335"/>
    <w:rsid w:val="00B37D06"/>
    <w:rsid w:val="00B37ED3"/>
    <w:rsid w:val="00B40143"/>
    <w:rsid w:val="00B40EE2"/>
    <w:rsid w:val="00B41118"/>
    <w:rsid w:val="00B412CF"/>
    <w:rsid w:val="00B4150F"/>
    <w:rsid w:val="00B4172D"/>
    <w:rsid w:val="00B41F48"/>
    <w:rsid w:val="00B420F9"/>
    <w:rsid w:val="00B42A2F"/>
    <w:rsid w:val="00B42E0B"/>
    <w:rsid w:val="00B432F6"/>
    <w:rsid w:val="00B4365D"/>
    <w:rsid w:val="00B4370D"/>
    <w:rsid w:val="00B43CFD"/>
    <w:rsid w:val="00B44A22"/>
    <w:rsid w:val="00B44C0F"/>
    <w:rsid w:val="00B44C41"/>
    <w:rsid w:val="00B44CCD"/>
    <w:rsid w:val="00B455EC"/>
    <w:rsid w:val="00B45AB8"/>
    <w:rsid w:val="00B46BE7"/>
    <w:rsid w:val="00B4728C"/>
    <w:rsid w:val="00B47815"/>
    <w:rsid w:val="00B50543"/>
    <w:rsid w:val="00B50A4E"/>
    <w:rsid w:val="00B50A72"/>
    <w:rsid w:val="00B50AA8"/>
    <w:rsid w:val="00B50E62"/>
    <w:rsid w:val="00B5103F"/>
    <w:rsid w:val="00B51E8A"/>
    <w:rsid w:val="00B521C0"/>
    <w:rsid w:val="00B5244D"/>
    <w:rsid w:val="00B52B51"/>
    <w:rsid w:val="00B52DD8"/>
    <w:rsid w:val="00B530D7"/>
    <w:rsid w:val="00B532AC"/>
    <w:rsid w:val="00B54454"/>
    <w:rsid w:val="00B5462C"/>
    <w:rsid w:val="00B548F8"/>
    <w:rsid w:val="00B5499B"/>
    <w:rsid w:val="00B54ECD"/>
    <w:rsid w:val="00B5531E"/>
    <w:rsid w:val="00B55485"/>
    <w:rsid w:val="00B55771"/>
    <w:rsid w:val="00B559DE"/>
    <w:rsid w:val="00B55C7E"/>
    <w:rsid w:val="00B5613A"/>
    <w:rsid w:val="00B57903"/>
    <w:rsid w:val="00B6160F"/>
    <w:rsid w:val="00B61DC4"/>
    <w:rsid w:val="00B61F34"/>
    <w:rsid w:val="00B62427"/>
    <w:rsid w:val="00B62E46"/>
    <w:rsid w:val="00B6366A"/>
    <w:rsid w:val="00B63756"/>
    <w:rsid w:val="00B638DF"/>
    <w:rsid w:val="00B63984"/>
    <w:rsid w:val="00B63D46"/>
    <w:rsid w:val="00B647E6"/>
    <w:rsid w:val="00B64DDE"/>
    <w:rsid w:val="00B64E20"/>
    <w:rsid w:val="00B66381"/>
    <w:rsid w:val="00B678E0"/>
    <w:rsid w:val="00B679FB"/>
    <w:rsid w:val="00B67F19"/>
    <w:rsid w:val="00B70053"/>
    <w:rsid w:val="00B70355"/>
    <w:rsid w:val="00B7035E"/>
    <w:rsid w:val="00B70A08"/>
    <w:rsid w:val="00B71ACB"/>
    <w:rsid w:val="00B71D98"/>
    <w:rsid w:val="00B72085"/>
    <w:rsid w:val="00B7247A"/>
    <w:rsid w:val="00B724C4"/>
    <w:rsid w:val="00B72BAE"/>
    <w:rsid w:val="00B72EE6"/>
    <w:rsid w:val="00B7351D"/>
    <w:rsid w:val="00B738F5"/>
    <w:rsid w:val="00B739D1"/>
    <w:rsid w:val="00B73A13"/>
    <w:rsid w:val="00B73E5E"/>
    <w:rsid w:val="00B7554D"/>
    <w:rsid w:val="00B757CB"/>
    <w:rsid w:val="00B75BE4"/>
    <w:rsid w:val="00B75F16"/>
    <w:rsid w:val="00B76C1E"/>
    <w:rsid w:val="00B76EC8"/>
    <w:rsid w:val="00B7703E"/>
    <w:rsid w:val="00B77592"/>
    <w:rsid w:val="00B778B6"/>
    <w:rsid w:val="00B77FB2"/>
    <w:rsid w:val="00B80DDE"/>
    <w:rsid w:val="00B80F10"/>
    <w:rsid w:val="00B8174A"/>
    <w:rsid w:val="00B81F60"/>
    <w:rsid w:val="00B8275A"/>
    <w:rsid w:val="00B82B6B"/>
    <w:rsid w:val="00B83797"/>
    <w:rsid w:val="00B8391B"/>
    <w:rsid w:val="00B83A29"/>
    <w:rsid w:val="00B83C3E"/>
    <w:rsid w:val="00B842E5"/>
    <w:rsid w:val="00B84D1A"/>
    <w:rsid w:val="00B85366"/>
    <w:rsid w:val="00B85E48"/>
    <w:rsid w:val="00B860F3"/>
    <w:rsid w:val="00B861D1"/>
    <w:rsid w:val="00B86962"/>
    <w:rsid w:val="00B86F9C"/>
    <w:rsid w:val="00B87726"/>
    <w:rsid w:val="00B87B3B"/>
    <w:rsid w:val="00B87D5C"/>
    <w:rsid w:val="00B87EA1"/>
    <w:rsid w:val="00B87EDD"/>
    <w:rsid w:val="00B907F4"/>
    <w:rsid w:val="00B90C28"/>
    <w:rsid w:val="00B916EA"/>
    <w:rsid w:val="00B91FAD"/>
    <w:rsid w:val="00B92228"/>
    <w:rsid w:val="00B925D2"/>
    <w:rsid w:val="00B93BED"/>
    <w:rsid w:val="00B93C84"/>
    <w:rsid w:val="00B94876"/>
    <w:rsid w:val="00B95651"/>
    <w:rsid w:val="00B96741"/>
    <w:rsid w:val="00B972AF"/>
    <w:rsid w:val="00B976B0"/>
    <w:rsid w:val="00B9795A"/>
    <w:rsid w:val="00B97FE6"/>
    <w:rsid w:val="00BA04AA"/>
    <w:rsid w:val="00BA0C61"/>
    <w:rsid w:val="00BA13B6"/>
    <w:rsid w:val="00BA18BE"/>
    <w:rsid w:val="00BA1948"/>
    <w:rsid w:val="00BA1CB3"/>
    <w:rsid w:val="00BA2145"/>
    <w:rsid w:val="00BA284D"/>
    <w:rsid w:val="00BA2D6F"/>
    <w:rsid w:val="00BA308D"/>
    <w:rsid w:val="00BA3769"/>
    <w:rsid w:val="00BA419C"/>
    <w:rsid w:val="00BA42ED"/>
    <w:rsid w:val="00BA5AC3"/>
    <w:rsid w:val="00BA67B3"/>
    <w:rsid w:val="00BA6D95"/>
    <w:rsid w:val="00BA6DEE"/>
    <w:rsid w:val="00BA72CA"/>
    <w:rsid w:val="00BA74A7"/>
    <w:rsid w:val="00BA7D49"/>
    <w:rsid w:val="00BB0097"/>
    <w:rsid w:val="00BB030E"/>
    <w:rsid w:val="00BB0534"/>
    <w:rsid w:val="00BB0697"/>
    <w:rsid w:val="00BB0E7D"/>
    <w:rsid w:val="00BB1067"/>
    <w:rsid w:val="00BB1151"/>
    <w:rsid w:val="00BB144F"/>
    <w:rsid w:val="00BB166C"/>
    <w:rsid w:val="00BB1AB7"/>
    <w:rsid w:val="00BB1EAF"/>
    <w:rsid w:val="00BB21B7"/>
    <w:rsid w:val="00BB2550"/>
    <w:rsid w:val="00BB2B12"/>
    <w:rsid w:val="00BB2CFE"/>
    <w:rsid w:val="00BB3C5C"/>
    <w:rsid w:val="00BB4409"/>
    <w:rsid w:val="00BB4BCD"/>
    <w:rsid w:val="00BB5931"/>
    <w:rsid w:val="00BB5CD2"/>
    <w:rsid w:val="00BB619F"/>
    <w:rsid w:val="00BB62B8"/>
    <w:rsid w:val="00BB6484"/>
    <w:rsid w:val="00BB6CAA"/>
    <w:rsid w:val="00BB718A"/>
    <w:rsid w:val="00BB75E5"/>
    <w:rsid w:val="00BB77BA"/>
    <w:rsid w:val="00BC0200"/>
    <w:rsid w:val="00BC0AC5"/>
    <w:rsid w:val="00BC0E23"/>
    <w:rsid w:val="00BC12B6"/>
    <w:rsid w:val="00BC17D3"/>
    <w:rsid w:val="00BC1A92"/>
    <w:rsid w:val="00BC1C07"/>
    <w:rsid w:val="00BC1E48"/>
    <w:rsid w:val="00BC2912"/>
    <w:rsid w:val="00BC2D9E"/>
    <w:rsid w:val="00BC2F99"/>
    <w:rsid w:val="00BC35A2"/>
    <w:rsid w:val="00BC3888"/>
    <w:rsid w:val="00BC3E87"/>
    <w:rsid w:val="00BC4818"/>
    <w:rsid w:val="00BC4C95"/>
    <w:rsid w:val="00BC515D"/>
    <w:rsid w:val="00BC542C"/>
    <w:rsid w:val="00BC582A"/>
    <w:rsid w:val="00BC67E4"/>
    <w:rsid w:val="00BC6F40"/>
    <w:rsid w:val="00BC6FF9"/>
    <w:rsid w:val="00BC72B1"/>
    <w:rsid w:val="00BC730D"/>
    <w:rsid w:val="00BC7793"/>
    <w:rsid w:val="00BD0D66"/>
    <w:rsid w:val="00BD0F48"/>
    <w:rsid w:val="00BD20E9"/>
    <w:rsid w:val="00BD243A"/>
    <w:rsid w:val="00BD25F0"/>
    <w:rsid w:val="00BD28A0"/>
    <w:rsid w:val="00BD309E"/>
    <w:rsid w:val="00BD3832"/>
    <w:rsid w:val="00BD39DE"/>
    <w:rsid w:val="00BD3A22"/>
    <w:rsid w:val="00BD3B93"/>
    <w:rsid w:val="00BD4095"/>
    <w:rsid w:val="00BD4116"/>
    <w:rsid w:val="00BD4240"/>
    <w:rsid w:val="00BD4A38"/>
    <w:rsid w:val="00BD4CC0"/>
    <w:rsid w:val="00BD4D05"/>
    <w:rsid w:val="00BD4FDC"/>
    <w:rsid w:val="00BD56FC"/>
    <w:rsid w:val="00BD5EC7"/>
    <w:rsid w:val="00BD6501"/>
    <w:rsid w:val="00BD7320"/>
    <w:rsid w:val="00BD7F3C"/>
    <w:rsid w:val="00BE0354"/>
    <w:rsid w:val="00BE095F"/>
    <w:rsid w:val="00BE0A40"/>
    <w:rsid w:val="00BE124E"/>
    <w:rsid w:val="00BE1421"/>
    <w:rsid w:val="00BE18BE"/>
    <w:rsid w:val="00BE1DE5"/>
    <w:rsid w:val="00BE22E2"/>
    <w:rsid w:val="00BE2457"/>
    <w:rsid w:val="00BE294B"/>
    <w:rsid w:val="00BE2C23"/>
    <w:rsid w:val="00BE2E81"/>
    <w:rsid w:val="00BE2EF7"/>
    <w:rsid w:val="00BE3755"/>
    <w:rsid w:val="00BE37B8"/>
    <w:rsid w:val="00BE3D57"/>
    <w:rsid w:val="00BE4397"/>
    <w:rsid w:val="00BE4F43"/>
    <w:rsid w:val="00BE5363"/>
    <w:rsid w:val="00BE5A0B"/>
    <w:rsid w:val="00BE5AE3"/>
    <w:rsid w:val="00BE6405"/>
    <w:rsid w:val="00BF06BB"/>
    <w:rsid w:val="00BF07D2"/>
    <w:rsid w:val="00BF0900"/>
    <w:rsid w:val="00BF09CD"/>
    <w:rsid w:val="00BF0A05"/>
    <w:rsid w:val="00BF0B66"/>
    <w:rsid w:val="00BF15F9"/>
    <w:rsid w:val="00BF18BE"/>
    <w:rsid w:val="00BF1F11"/>
    <w:rsid w:val="00BF1F74"/>
    <w:rsid w:val="00BF245B"/>
    <w:rsid w:val="00BF2C6C"/>
    <w:rsid w:val="00BF3329"/>
    <w:rsid w:val="00BF373A"/>
    <w:rsid w:val="00BF3A10"/>
    <w:rsid w:val="00BF40F2"/>
    <w:rsid w:val="00BF41E3"/>
    <w:rsid w:val="00BF46C7"/>
    <w:rsid w:val="00BF4BBF"/>
    <w:rsid w:val="00BF542F"/>
    <w:rsid w:val="00BF5F8F"/>
    <w:rsid w:val="00BF61AD"/>
    <w:rsid w:val="00BF6254"/>
    <w:rsid w:val="00BF6764"/>
    <w:rsid w:val="00BF7323"/>
    <w:rsid w:val="00BF7DDB"/>
    <w:rsid w:val="00C0014F"/>
    <w:rsid w:val="00C00978"/>
    <w:rsid w:val="00C010B9"/>
    <w:rsid w:val="00C0175A"/>
    <w:rsid w:val="00C0226F"/>
    <w:rsid w:val="00C02296"/>
    <w:rsid w:val="00C02449"/>
    <w:rsid w:val="00C0244C"/>
    <w:rsid w:val="00C02953"/>
    <w:rsid w:val="00C038D0"/>
    <w:rsid w:val="00C03A2C"/>
    <w:rsid w:val="00C04001"/>
    <w:rsid w:val="00C04326"/>
    <w:rsid w:val="00C046F4"/>
    <w:rsid w:val="00C04965"/>
    <w:rsid w:val="00C04D79"/>
    <w:rsid w:val="00C05646"/>
    <w:rsid w:val="00C057BA"/>
    <w:rsid w:val="00C06747"/>
    <w:rsid w:val="00C06D30"/>
    <w:rsid w:val="00C1067A"/>
    <w:rsid w:val="00C10E6F"/>
    <w:rsid w:val="00C1144B"/>
    <w:rsid w:val="00C115A9"/>
    <w:rsid w:val="00C120F6"/>
    <w:rsid w:val="00C123E2"/>
    <w:rsid w:val="00C126C6"/>
    <w:rsid w:val="00C12F83"/>
    <w:rsid w:val="00C13044"/>
    <w:rsid w:val="00C13552"/>
    <w:rsid w:val="00C13792"/>
    <w:rsid w:val="00C156EE"/>
    <w:rsid w:val="00C1599A"/>
    <w:rsid w:val="00C1607C"/>
    <w:rsid w:val="00C165F6"/>
    <w:rsid w:val="00C166A9"/>
    <w:rsid w:val="00C16963"/>
    <w:rsid w:val="00C16976"/>
    <w:rsid w:val="00C17171"/>
    <w:rsid w:val="00C17366"/>
    <w:rsid w:val="00C17653"/>
    <w:rsid w:val="00C17659"/>
    <w:rsid w:val="00C1799C"/>
    <w:rsid w:val="00C20382"/>
    <w:rsid w:val="00C20449"/>
    <w:rsid w:val="00C20B9E"/>
    <w:rsid w:val="00C21255"/>
    <w:rsid w:val="00C216ED"/>
    <w:rsid w:val="00C21B21"/>
    <w:rsid w:val="00C21E3A"/>
    <w:rsid w:val="00C21F65"/>
    <w:rsid w:val="00C22108"/>
    <w:rsid w:val="00C2235C"/>
    <w:rsid w:val="00C229EB"/>
    <w:rsid w:val="00C23570"/>
    <w:rsid w:val="00C2401B"/>
    <w:rsid w:val="00C242A9"/>
    <w:rsid w:val="00C25207"/>
    <w:rsid w:val="00C2579F"/>
    <w:rsid w:val="00C266E3"/>
    <w:rsid w:val="00C2677C"/>
    <w:rsid w:val="00C267BC"/>
    <w:rsid w:val="00C26C16"/>
    <w:rsid w:val="00C26C84"/>
    <w:rsid w:val="00C26FF5"/>
    <w:rsid w:val="00C307BC"/>
    <w:rsid w:val="00C30AC5"/>
    <w:rsid w:val="00C30D54"/>
    <w:rsid w:val="00C31302"/>
    <w:rsid w:val="00C31E0B"/>
    <w:rsid w:val="00C321F2"/>
    <w:rsid w:val="00C32251"/>
    <w:rsid w:val="00C3233B"/>
    <w:rsid w:val="00C32796"/>
    <w:rsid w:val="00C33233"/>
    <w:rsid w:val="00C33FD0"/>
    <w:rsid w:val="00C343FC"/>
    <w:rsid w:val="00C344DE"/>
    <w:rsid w:val="00C34538"/>
    <w:rsid w:val="00C34CD2"/>
    <w:rsid w:val="00C34D8C"/>
    <w:rsid w:val="00C34DC7"/>
    <w:rsid w:val="00C354E6"/>
    <w:rsid w:val="00C35592"/>
    <w:rsid w:val="00C35D16"/>
    <w:rsid w:val="00C35FC7"/>
    <w:rsid w:val="00C3694B"/>
    <w:rsid w:val="00C36B89"/>
    <w:rsid w:val="00C36E07"/>
    <w:rsid w:val="00C373F6"/>
    <w:rsid w:val="00C3798E"/>
    <w:rsid w:val="00C37F23"/>
    <w:rsid w:val="00C4044C"/>
    <w:rsid w:val="00C4083A"/>
    <w:rsid w:val="00C41CD4"/>
    <w:rsid w:val="00C41D0F"/>
    <w:rsid w:val="00C41E49"/>
    <w:rsid w:val="00C42F4D"/>
    <w:rsid w:val="00C432A3"/>
    <w:rsid w:val="00C4381C"/>
    <w:rsid w:val="00C43C43"/>
    <w:rsid w:val="00C43CD2"/>
    <w:rsid w:val="00C44398"/>
    <w:rsid w:val="00C446DD"/>
    <w:rsid w:val="00C447CA"/>
    <w:rsid w:val="00C44D23"/>
    <w:rsid w:val="00C44D52"/>
    <w:rsid w:val="00C44EB8"/>
    <w:rsid w:val="00C4573B"/>
    <w:rsid w:val="00C45AC0"/>
    <w:rsid w:val="00C46009"/>
    <w:rsid w:val="00C46E6C"/>
    <w:rsid w:val="00C4780F"/>
    <w:rsid w:val="00C47980"/>
    <w:rsid w:val="00C47AD1"/>
    <w:rsid w:val="00C47C7E"/>
    <w:rsid w:val="00C47E03"/>
    <w:rsid w:val="00C500AF"/>
    <w:rsid w:val="00C509A0"/>
    <w:rsid w:val="00C50BDE"/>
    <w:rsid w:val="00C50EBB"/>
    <w:rsid w:val="00C51079"/>
    <w:rsid w:val="00C519D1"/>
    <w:rsid w:val="00C523F2"/>
    <w:rsid w:val="00C52687"/>
    <w:rsid w:val="00C52AE7"/>
    <w:rsid w:val="00C53707"/>
    <w:rsid w:val="00C5396B"/>
    <w:rsid w:val="00C539F0"/>
    <w:rsid w:val="00C53B50"/>
    <w:rsid w:val="00C53C6B"/>
    <w:rsid w:val="00C546A5"/>
    <w:rsid w:val="00C54B8F"/>
    <w:rsid w:val="00C552C4"/>
    <w:rsid w:val="00C556CC"/>
    <w:rsid w:val="00C55868"/>
    <w:rsid w:val="00C5697F"/>
    <w:rsid w:val="00C56B43"/>
    <w:rsid w:val="00C56E77"/>
    <w:rsid w:val="00C56EEA"/>
    <w:rsid w:val="00C60298"/>
    <w:rsid w:val="00C607CB"/>
    <w:rsid w:val="00C60A54"/>
    <w:rsid w:val="00C60DF4"/>
    <w:rsid w:val="00C60EA5"/>
    <w:rsid w:val="00C618F9"/>
    <w:rsid w:val="00C61B02"/>
    <w:rsid w:val="00C61B37"/>
    <w:rsid w:val="00C62270"/>
    <w:rsid w:val="00C6254A"/>
    <w:rsid w:val="00C63527"/>
    <w:rsid w:val="00C635A5"/>
    <w:rsid w:val="00C635EC"/>
    <w:rsid w:val="00C63E4C"/>
    <w:rsid w:val="00C6415E"/>
    <w:rsid w:val="00C648E4"/>
    <w:rsid w:val="00C64979"/>
    <w:rsid w:val="00C64F55"/>
    <w:rsid w:val="00C65154"/>
    <w:rsid w:val="00C651C2"/>
    <w:rsid w:val="00C653A1"/>
    <w:rsid w:val="00C65BD2"/>
    <w:rsid w:val="00C65C33"/>
    <w:rsid w:val="00C66CD7"/>
    <w:rsid w:val="00C66DBB"/>
    <w:rsid w:val="00C66E14"/>
    <w:rsid w:val="00C6730C"/>
    <w:rsid w:val="00C674D6"/>
    <w:rsid w:val="00C6757F"/>
    <w:rsid w:val="00C70430"/>
    <w:rsid w:val="00C706B8"/>
    <w:rsid w:val="00C7071B"/>
    <w:rsid w:val="00C70B9E"/>
    <w:rsid w:val="00C7146F"/>
    <w:rsid w:val="00C714DB"/>
    <w:rsid w:val="00C715E8"/>
    <w:rsid w:val="00C71734"/>
    <w:rsid w:val="00C71904"/>
    <w:rsid w:val="00C72A38"/>
    <w:rsid w:val="00C72B6C"/>
    <w:rsid w:val="00C73B8C"/>
    <w:rsid w:val="00C73E12"/>
    <w:rsid w:val="00C74269"/>
    <w:rsid w:val="00C744AD"/>
    <w:rsid w:val="00C7493E"/>
    <w:rsid w:val="00C74987"/>
    <w:rsid w:val="00C74C13"/>
    <w:rsid w:val="00C7562F"/>
    <w:rsid w:val="00C75781"/>
    <w:rsid w:val="00C760C7"/>
    <w:rsid w:val="00C761E4"/>
    <w:rsid w:val="00C76950"/>
    <w:rsid w:val="00C76DD2"/>
    <w:rsid w:val="00C7756A"/>
    <w:rsid w:val="00C7759E"/>
    <w:rsid w:val="00C80365"/>
    <w:rsid w:val="00C80941"/>
    <w:rsid w:val="00C80C2D"/>
    <w:rsid w:val="00C80C8F"/>
    <w:rsid w:val="00C80F6A"/>
    <w:rsid w:val="00C813B5"/>
    <w:rsid w:val="00C82C19"/>
    <w:rsid w:val="00C830B7"/>
    <w:rsid w:val="00C83C96"/>
    <w:rsid w:val="00C84252"/>
    <w:rsid w:val="00C84377"/>
    <w:rsid w:val="00C8533F"/>
    <w:rsid w:val="00C85449"/>
    <w:rsid w:val="00C85688"/>
    <w:rsid w:val="00C85704"/>
    <w:rsid w:val="00C862DE"/>
    <w:rsid w:val="00C86459"/>
    <w:rsid w:val="00C87504"/>
    <w:rsid w:val="00C876E5"/>
    <w:rsid w:val="00C87DA6"/>
    <w:rsid w:val="00C9058A"/>
    <w:rsid w:val="00C906D1"/>
    <w:rsid w:val="00C9072A"/>
    <w:rsid w:val="00C907C7"/>
    <w:rsid w:val="00C90987"/>
    <w:rsid w:val="00C90D18"/>
    <w:rsid w:val="00C90E80"/>
    <w:rsid w:val="00C912AB"/>
    <w:rsid w:val="00C915BB"/>
    <w:rsid w:val="00C91761"/>
    <w:rsid w:val="00C9182A"/>
    <w:rsid w:val="00C9262C"/>
    <w:rsid w:val="00C927DB"/>
    <w:rsid w:val="00C93474"/>
    <w:rsid w:val="00C93633"/>
    <w:rsid w:val="00C93F20"/>
    <w:rsid w:val="00C93FB2"/>
    <w:rsid w:val="00C94472"/>
    <w:rsid w:val="00C95EFE"/>
    <w:rsid w:val="00C96179"/>
    <w:rsid w:val="00C96240"/>
    <w:rsid w:val="00C964CF"/>
    <w:rsid w:val="00C96D42"/>
    <w:rsid w:val="00C96F5C"/>
    <w:rsid w:val="00CA012F"/>
    <w:rsid w:val="00CA0215"/>
    <w:rsid w:val="00CA0592"/>
    <w:rsid w:val="00CA0AAD"/>
    <w:rsid w:val="00CA0D4D"/>
    <w:rsid w:val="00CA10D5"/>
    <w:rsid w:val="00CA11CD"/>
    <w:rsid w:val="00CA1302"/>
    <w:rsid w:val="00CA1586"/>
    <w:rsid w:val="00CA1882"/>
    <w:rsid w:val="00CA22DC"/>
    <w:rsid w:val="00CA24A3"/>
    <w:rsid w:val="00CA2B25"/>
    <w:rsid w:val="00CA2D42"/>
    <w:rsid w:val="00CA3026"/>
    <w:rsid w:val="00CA3398"/>
    <w:rsid w:val="00CA3DC5"/>
    <w:rsid w:val="00CA4027"/>
    <w:rsid w:val="00CA4DC4"/>
    <w:rsid w:val="00CA4E8C"/>
    <w:rsid w:val="00CA5256"/>
    <w:rsid w:val="00CA5A98"/>
    <w:rsid w:val="00CA6AD6"/>
    <w:rsid w:val="00CA6BF7"/>
    <w:rsid w:val="00CA6DE7"/>
    <w:rsid w:val="00CA6EDE"/>
    <w:rsid w:val="00CA77E0"/>
    <w:rsid w:val="00CA7C3E"/>
    <w:rsid w:val="00CA7C42"/>
    <w:rsid w:val="00CA7EA3"/>
    <w:rsid w:val="00CB0571"/>
    <w:rsid w:val="00CB0594"/>
    <w:rsid w:val="00CB0EF6"/>
    <w:rsid w:val="00CB123C"/>
    <w:rsid w:val="00CB16FE"/>
    <w:rsid w:val="00CB1769"/>
    <w:rsid w:val="00CB17A2"/>
    <w:rsid w:val="00CB1A41"/>
    <w:rsid w:val="00CB23D9"/>
    <w:rsid w:val="00CB3253"/>
    <w:rsid w:val="00CB3AFA"/>
    <w:rsid w:val="00CB4599"/>
    <w:rsid w:val="00CB45B6"/>
    <w:rsid w:val="00CB5453"/>
    <w:rsid w:val="00CB5523"/>
    <w:rsid w:val="00CB5B08"/>
    <w:rsid w:val="00CB5EC3"/>
    <w:rsid w:val="00CB6BC0"/>
    <w:rsid w:val="00CB6D7B"/>
    <w:rsid w:val="00CB6E65"/>
    <w:rsid w:val="00CB6E82"/>
    <w:rsid w:val="00CB7BA4"/>
    <w:rsid w:val="00CC05A5"/>
    <w:rsid w:val="00CC0C68"/>
    <w:rsid w:val="00CC1027"/>
    <w:rsid w:val="00CC1759"/>
    <w:rsid w:val="00CC1ED6"/>
    <w:rsid w:val="00CC20A5"/>
    <w:rsid w:val="00CC20EE"/>
    <w:rsid w:val="00CC2143"/>
    <w:rsid w:val="00CC2DA8"/>
    <w:rsid w:val="00CC2E49"/>
    <w:rsid w:val="00CC3229"/>
    <w:rsid w:val="00CC3B56"/>
    <w:rsid w:val="00CC3B75"/>
    <w:rsid w:val="00CC4119"/>
    <w:rsid w:val="00CC41A3"/>
    <w:rsid w:val="00CC44B9"/>
    <w:rsid w:val="00CC44D4"/>
    <w:rsid w:val="00CC4775"/>
    <w:rsid w:val="00CC47A6"/>
    <w:rsid w:val="00CC538C"/>
    <w:rsid w:val="00CC5449"/>
    <w:rsid w:val="00CC5571"/>
    <w:rsid w:val="00CC5D45"/>
    <w:rsid w:val="00CC6065"/>
    <w:rsid w:val="00CC66F7"/>
    <w:rsid w:val="00CC6794"/>
    <w:rsid w:val="00CC6E09"/>
    <w:rsid w:val="00CC707A"/>
    <w:rsid w:val="00CC70CD"/>
    <w:rsid w:val="00CC7373"/>
    <w:rsid w:val="00CD0B75"/>
    <w:rsid w:val="00CD0F4F"/>
    <w:rsid w:val="00CD0FD3"/>
    <w:rsid w:val="00CD0FE5"/>
    <w:rsid w:val="00CD215E"/>
    <w:rsid w:val="00CD225A"/>
    <w:rsid w:val="00CD2F1F"/>
    <w:rsid w:val="00CD4A24"/>
    <w:rsid w:val="00CD5002"/>
    <w:rsid w:val="00CD53B3"/>
    <w:rsid w:val="00CD55AF"/>
    <w:rsid w:val="00CD562E"/>
    <w:rsid w:val="00CD5DC3"/>
    <w:rsid w:val="00CD68B7"/>
    <w:rsid w:val="00CD6A77"/>
    <w:rsid w:val="00CD6D3A"/>
    <w:rsid w:val="00CD7140"/>
    <w:rsid w:val="00CD78CD"/>
    <w:rsid w:val="00CD7DDC"/>
    <w:rsid w:val="00CD7F7D"/>
    <w:rsid w:val="00CE084F"/>
    <w:rsid w:val="00CE0C76"/>
    <w:rsid w:val="00CE0D8B"/>
    <w:rsid w:val="00CE1521"/>
    <w:rsid w:val="00CE1575"/>
    <w:rsid w:val="00CE1610"/>
    <w:rsid w:val="00CE1730"/>
    <w:rsid w:val="00CE35A4"/>
    <w:rsid w:val="00CE3865"/>
    <w:rsid w:val="00CE3B1D"/>
    <w:rsid w:val="00CE4187"/>
    <w:rsid w:val="00CE4CD0"/>
    <w:rsid w:val="00CE4E61"/>
    <w:rsid w:val="00CE52AC"/>
    <w:rsid w:val="00CE5670"/>
    <w:rsid w:val="00CE58C4"/>
    <w:rsid w:val="00CE5CB5"/>
    <w:rsid w:val="00CE5DA6"/>
    <w:rsid w:val="00CE6A51"/>
    <w:rsid w:val="00CE6B88"/>
    <w:rsid w:val="00CE6F18"/>
    <w:rsid w:val="00CE6F24"/>
    <w:rsid w:val="00CE7227"/>
    <w:rsid w:val="00CE732D"/>
    <w:rsid w:val="00CF0140"/>
    <w:rsid w:val="00CF0C51"/>
    <w:rsid w:val="00CF0C53"/>
    <w:rsid w:val="00CF130F"/>
    <w:rsid w:val="00CF1A98"/>
    <w:rsid w:val="00CF200D"/>
    <w:rsid w:val="00CF2348"/>
    <w:rsid w:val="00CF2656"/>
    <w:rsid w:val="00CF2A8D"/>
    <w:rsid w:val="00CF2CB6"/>
    <w:rsid w:val="00CF3097"/>
    <w:rsid w:val="00CF32E0"/>
    <w:rsid w:val="00CF3573"/>
    <w:rsid w:val="00CF3BDE"/>
    <w:rsid w:val="00CF3CC2"/>
    <w:rsid w:val="00CF40BE"/>
    <w:rsid w:val="00CF40C5"/>
    <w:rsid w:val="00CF4163"/>
    <w:rsid w:val="00CF4719"/>
    <w:rsid w:val="00CF48B6"/>
    <w:rsid w:val="00CF49CE"/>
    <w:rsid w:val="00CF4E8D"/>
    <w:rsid w:val="00CF4FEA"/>
    <w:rsid w:val="00CF552F"/>
    <w:rsid w:val="00CF5608"/>
    <w:rsid w:val="00CF5691"/>
    <w:rsid w:val="00CF59F0"/>
    <w:rsid w:val="00CF5ABE"/>
    <w:rsid w:val="00CF5D92"/>
    <w:rsid w:val="00CF660B"/>
    <w:rsid w:val="00CF668E"/>
    <w:rsid w:val="00CF6AE1"/>
    <w:rsid w:val="00CF6C18"/>
    <w:rsid w:val="00CF6F24"/>
    <w:rsid w:val="00CF72B7"/>
    <w:rsid w:val="00CF7994"/>
    <w:rsid w:val="00D0039A"/>
    <w:rsid w:val="00D007AC"/>
    <w:rsid w:val="00D00BD6"/>
    <w:rsid w:val="00D00DB8"/>
    <w:rsid w:val="00D01670"/>
    <w:rsid w:val="00D0180C"/>
    <w:rsid w:val="00D01DB6"/>
    <w:rsid w:val="00D0282A"/>
    <w:rsid w:val="00D03033"/>
    <w:rsid w:val="00D0350F"/>
    <w:rsid w:val="00D03704"/>
    <w:rsid w:val="00D03B7C"/>
    <w:rsid w:val="00D04253"/>
    <w:rsid w:val="00D044DD"/>
    <w:rsid w:val="00D04804"/>
    <w:rsid w:val="00D04AE7"/>
    <w:rsid w:val="00D04BC8"/>
    <w:rsid w:val="00D052F6"/>
    <w:rsid w:val="00D05BAE"/>
    <w:rsid w:val="00D060A0"/>
    <w:rsid w:val="00D062FE"/>
    <w:rsid w:val="00D06546"/>
    <w:rsid w:val="00D06BA5"/>
    <w:rsid w:val="00D0721D"/>
    <w:rsid w:val="00D0732C"/>
    <w:rsid w:val="00D075D4"/>
    <w:rsid w:val="00D077D9"/>
    <w:rsid w:val="00D101C6"/>
    <w:rsid w:val="00D102D5"/>
    <w:rsid w:val="00D10618"/>
    <w:rsid w:val="00D1081D"/>
    <w:rsid w:val="00D109B5"/>
    <w:rsid w:val="00D10B6F"/>
    <w:rsid w:val="00D11CA4"/>
    <w:rsid w:val="00D11D36"/>
    <w:rsid w:val="00D12A08"/>
    <w:rsid w:val="00D13069"/>
    <w:rsid w:val="00D1338C"/>
    <w:rsid w:val="00D13538"/>
    <w:rsid w:val="00D1377B"/>
    <w:rsid w:val="00D141F2"/>
    <w:rsid w:val="00D1427A"/>
    <w:rsid w:val="00D14679"/>
    <w:rsid w:val="00D14749"/>
    <w:rsid w:val="00D147E5"/>
    <w:rsid w:val="00D14D00"/>
    <w:rsid w:val="00D15443"/>
    <w:rsid w:val="00D158E1"/>
    <w:rsid w:val="00D15E32"/>
    <w:rsid w:val="00D15E60"/>
    <w:rsid w:val="00D16737"/>
    <w:rsid w:val="00D168D3"/>
    <w:rsid w:val="00D16E44"/>
    <w:rsid w:val="00D17291"/>
    <w:rsid w:val="00D21091"/>
    <w:rsid w:val="00D210FB"/>
    <w:rsid w:val="00D2110C"/>
    <w:rsid w:val="00D21C88"/>
    <w:rsid w:val="00D22A86"/>
    <w:rsid w:val="00D22CF0"/>
    <w:rsid w:val="00D22D5E"/>
    <w:rsid w:val="00D22DC9"/>
    <w:rsid w:val="00D23466"/>
    <w:rsid w:val="00D23845"/>
    <w:rsid w:val="00D23F03"/>
    <w:rsid w:val="00D24AD1"/>
    <w:rsid w:val="00D24F3C"/>
    <w:rsid w:val="00D2506A"/>
    <w:rsid w:val="00D2588E"/>
    <w:rsid w:val="00D25F36"/>
    <w:rsid w:val="00D263D4"/>
    <w:rsid w:val="00D26D9A"/>
    <w:rsid w:val="00D26DD2"/>
    <w:rsid w:val="00D26EE5"/>
    <w:rsid w:val="00D27B12"/>
    <w:rsid w:val="00D310E3"/>
    <w:rsid w:val="00D31E88"/>
    <w:rsid w:val="00D31FA1"/>
    <w:rsid w:val="00D321C3"/>
    <w:rsid w:val="00D32624"/>
    <w:rsid w:val="00D33002"/>
    <w:rsid w:val="00D332F7"/>
    <w:rsid w:val="00D33CD0"/>
    <w:rsid w:val="00D34337"/>
    <w:rsid w:val="00D35320"/>
    <w:rsid w:val="00D3550D"/>
    <w:rsid w:val="00D36292"/>
    <w:rsid w:val="00D36A28"/>
    <w:rsid w:val="00D37267"/>
    <w:rsid w:val="00D379E2"/>
    <w:rsid w:val="00D40022"/>
    <w:rsid w:val="00D407EC"/>
    <w:rsid w:val="00D40AED"/>
    <w:rsid w:val="00D415F0"/>
    <w:rsid w:val="00D41C68"/>
    <w:rsid w:val="00D425FA"/>
    <w:rsid w:val="00D42C0E"/>
    <w:rsid w:val="00D431DC"/>
    <w:rsid w:val="00D4357D"/>
    <w:rsid w:val="00D43675"/>
    <w:rsid w:val="00D438D3"/>
    <w:rsid w:val="00D43B6F"/>
    <w:rsid w:val="00D4406B"/>
    <w:rsid w:val="00D440A8"/>
    <w:rsid w:val="00D440D0"/>
    <w:rsid w:val="00D4451D"/>
    <w:rsid w:val="00D448C7"/>
    <w:rsid w:val="00D45392"/>
    <w:rsid w:val="00D4541B"/>
    <w:rsid w:val="00D45480"/>
    <w:rsid w:val="00D46137"/>
    <w:rsid w:val="00D46761"/>
    <w:rsid w:val="00D467C6"/>
    <w:rsid w:val="00D5010C"/>
    <w:rsid w:val="00D501D0"/>
    <w:rsid w:val="00D512A6"/>
    <w:rsid w:val="00D51A4B"/>
    <w:rsid w:val="00D51C02"/>
    <w:rsid w:val="00D51D1C"/>
    <w:rsid w:val="00D51E96"/>
    <w:rsid w:val="00D528A9"/>
    <w:rsid w:val="00D53B94"/>
    <w:rsid w:val="00D53C6B"/>
    <w:rsid w:val="00D53D1F"/>
    <w:rsid w:val="00D5403D"/>
    <w:rsid w:val="00D5458D"/>
    <w:rsid w:val="00D54771"/>
    <w:rsid w:val="00D54EEF"/>
    <w:rsid w:val="00D551EC"/>
    <w:rsid w:val="00D55974"/>
    <w:rsid w:val="00D55B39"/>
    <w:rsid w:val="00D5681E"/>
    <w:rsid w:val="00D56F14"/>
    <w:rsid w:val="00D57109"/>
    <w:rsid w:val="00D576BB"/>
    <w:rsid w:val="00D57EBE"/>
    <w:rsid w:val="00D60237"/>
    <w:rsid w:val="00D604C3"/>
    <w:rsid w:val="00D6093B"/>
    <w:rsid w:val="00D612D8"/>
    <w:rsid w:val="00D615FC"/>
    <w:rsid w:val="00D62EF8"/>
    <w:rsid w:val="00D62F75"/>
    <w:rsid w:val="00D6345B"/>
    <w:rsid w:val="00D63606"/>
    <w:rsid w:val="00D63C09"/>
    <w:rsid w:val="00D63E17"/>
    <w:rsid w:val="00D6540D"/>
    <w:rsid w:val="00D65613"/>
    <w:rsid w:val="00D65873"/>
    <w:rsid w:val="00D65964"/>
    <w:rsid w:val="00D65F5A"/>
    <w:rsid w:val="00D6600F"/>
    <w:rsid w:val="00D668E2"/>
    <w:rsid w:val="00D669CE"/>
    <w:rsid w:val="00D671FC"/>
    <w:rsid w:val="00D67273"/>
    <w:rsid w:val="00D6728E"/>
    <w:rsid w:val="00D675D5"/>
    <w:rsid w:val="00D67680"/>
    <w:rsid w:val="00D677E9"/>
    <w:rsid w:val="00D679D2"/>
    <w:rsid w:val="00D67A92"/>
    <w:rsid w:val="00D704C4"/>
    <w:rsid w:val="00D7063F"/>
    <w:rsid w:val="00D708F9"/>
    <w:rsid w:val="00D709D6"/>
    <w:rsid w:val="00D70E77"/>
    <w:rsid w:val="00D71CD6"/>
    <w:rsid w:val="00D721C0"/>
    <w:rsid w:val="00D724B4"/>
    <w:rsid w:val="00D72580"/>
    <w:rsid w:val="00D7279D"/>
    <w:rsid w:val="00D72E0B"/>
    <w:rsid w:val="00D72FEB"/>
    <w:rsid w:val="00D7336A"/>
    <w:rsid w:val="00D74ABF"/>
    <w:rsid w:val="00D75136"/>
    <w:rsid w:val="00D75A91"/>
    <w:rsid w:val="00D75B00"/>
    <w:rsid w:val="00D765DD"/>
    <w:rsid w:val="00D76D2C"/>
    <w:rsid w:val="00D7776C"/>
    <w:rsid w:val="00D77DBA"/>
    <w:rsid w:val="00D8006E"/>
    <w:rsid w:val="00D804A8"/>
    <w:rsid w:val="00D80A10"/>
    <w:rsid w:val="00D81F7D"/>
    <w:rsid w:val="00D82246"/>
    <w:rsid w:val="00D82888"/>
    <w:rsid w:val="00D840A8"/>
    <w:rsid w:val="00D84266"/>
    <w:rsid w:val="00D84553"/>
    <w:rsid w:val="00D85966"/>
    <w:rsid w:val="00D85E81"/>
    <w:rsid w:val="00D85F1E"/>
    <w:rsid w:val="00D870E6"/>
    <w:rsid w:val="00D87960"/>
    <w:rsid w:val="00D90152"/>
    <w:rsid w:val="00D90196"/>
    <w:rsid w:val="00D90D52"/>
    <w:rsid w:val="00D9135A"/>
    <w:rsid w:val="00D914D2"/>
    <w:rsid w:val="00D917B4"/>
    <w:rsid w:val="00D91985"/>
    <w:rsid w:val="00D91D05"/>
    <w:rsid w:val="00D92310"/>
    <w:rsid w:val="00D923F8"/>
    <w:rsid w:val="00D93A2B"/>
    <w:rsid w:val="00D94987"/>
    <w:rsid w:val="00D94EF2"/>
    <w:rsid w:val="00D9539A"/>
    <w:rsid w:val="00D95494"/>
    <w:rsid w:val="00D95496"/>
    <w:rsid w:val="00D95D8D"/>
    <w:rsid w:val="00D95DD4"/>
    <w:rsid w:val="00D95FAB"/>
    <w:rsid w:val="00D96F55"/>
    <w:rsid w:val="00D97625"/>
    <w:rsid w:val="00D97A96"/>
    <w:rsid w:val="00DA005F"/>
    <w:rsid w:val="00DA0206"/>
    <w:rsid w:val="00DA0413"/>
    <w:rsid w:val="00DA04F1"/>
    <w:rsid w:val="00DA0A7C"/>
    <w:rsid w:val="00DA146F"/>
    <w:rsid w:val="00DA16A1"/>
    <w:rsid w:val="00DA18F5"/>
    <w:rsid w:val="00DA1DC0"/>
    <w:rsid w:val="00DA264F"/>
    <w:rsid w:val="00DA390C"/>
    <w:rsid w:val="00DA3B9E"/>
    <w:rsid w:val="00DA3F5C"/>
    <w:rsid w:val="00DA426F"/>
    <w:rsid w:val="00DA44ED"/>
    <w:rsid w:val="00DA451B"/>
    <w:rsid w:val="00DA469B"/>
    <w:rsid w:val="00DA46CA"/>
    <w:rsid w:val="00DA4DD8"/>
    <w:rsid w:val="00DA57D5"/>
    <w:rsid w:val="00DA58A0"/>
    <w:rsid w:val="00DA58B7"/>
    <w:rsid w:val="00DA58BD"/>
    <w:rsid w:val="00DA6403"/>
    <w:rsid w:val="00DA6824"/>
    <w:rsid w:val="00DA6A67"/>
    <w:rsid w:val="00DA70C1"/>
    <w:rsid w:val="00DA714E"/>
    <w:rsid w:val="00DA7232"/>
    <w:rsid w:val="00DA74FC"/>
    <w:rsid w:val="00DB0480"/>
    <w:rsid w:val="00DB05B7"/>
    <w:rsid w:val="00DB0746"/>
    <w:rsid w:val="00DB0ED0"/>
    <w:rsid w:val="00DB16FE"/>
    <w:rsid w:val="00DB19A3"/>
    <w:rsid w:val="00DB2073"/>
    <w:rsid w:val="00DB20CF"/>
    <w:rsid w:val="00DB2600"/>
    <w:rsid w:val="00DB2B48"/>
    <w:rsid w:val="00DB3698"/>
    <w:rsid w:val="00DB389E"/>
    <w:rsid w:val="00DB40E5"/>
    <w:rsid w:val="00DB4263"/>
    <w:rsid w:val="00DB4675"/>
    <w:rsid w:val="00DB4E1C"/>
    <w:rsid w:val="00DB4E94"/>
    <w:rsid w:val="00DB4F88"/>
    <w:rsid w:val="00DB5CBD"/>
    <w:rsid w:val="00DB667C"/>
    <w:rsid w:val="00DB66B7"/>
    <w:rsid w:val="00DB6AF5"/>
    <w:rsid w:val="00DB6BF8"/>
    <w:rsid w:val="00DB6FA3"/>
    <w:rsid w:val="00DB7C6E"/>
    <w:rsid w:val="00DB7D2A"/>
    <w:rsid w:val="00DC0185"/>
    <w:rsid w:val="00DC02A4"/>
    <w:rsid w:val="00DC04DF"/>
    <w:rsid w:val="00DC0532"/>
    <w:rsid w:val="00DC0D51"/>
    <w:rsid w:val="00DC196D"/>
    <w:rsid w:val="00DC28E9"/>
    <w:rsid w:val="00DC3575"/>
    <w:rsid w:val="00DC36E1"/>
    <w:rsid w:val="00DC4064"/>
    <w:rsid w:val="00DC44A3"/>
    <w:rsid w:val="00DC44BD"/>
    <w:rsid w:val="00DC4762"/>
    <w:rsid w:val="00DC4EE2"/>
    <w:rsid w:val="00DC52B7"/>
    <w:rsid w:val="00DC55B8"/>
    <w:rsid w:val="00DC62BC"/>
    <w:rsid w:val="00DC6DE3"/>
    <w:rsid w:val="00DC6E0B"/>
    <w:rsid w:val="00DC75B1"/>
    <w:rsid w:val="00DC7837"/>
    <w:rsid w:val="00DD0BB9"/>
    <w:rsid w:val="00DD141E"/>
    <w:rsid w:val="00DD1822"/>
    <w:rsid w:val="00DD18A8"/>
    <w:rsid w:val="00DD1D8C"/>
    <w:rsid w:val="00DD1EA2"/>
    <w:rsid w:val="00DD2616"/>
    <w:rsid w:val="00DD333B"/>
    <w:rsid w:val="00DD3806"/>
    <w:rsid w:val="00DD3BD0"/>
    <w:rsid w:val="00DD4403"/>
    <w:rsid w:val="00DD44A0"/>
    <w:rsid w:val="00DD4988"/>
    <w:rsid w:val="00DD4EA8"/>
    <w:rsid w:val="00DD57D5"/>
    <w:rsid w:val="00DD5DBE"/>
    <w:rsid w:val="00DD5ED3"/>
    <w:rsid w:val="00DD68BA"/>
    <w:rsid w:val="00DD6F17"/>
    <w:rsid w:val="00DD7554"/>
    <w:rsid w:val="00DD775B"/>
    <w:rsid w:val="00DE01CA"/>
    <w:rsid w:val="00DE01F9"/>
    <w:rsid w:val="00DE053B"/>
    <w:rsid w:val="00DE0657"/>
    <w:rsid w:val="00DE0FC1"/>
    <w:rsid w:val="00DE1037"/>
    <w:rsid w:val="00DE1D8C"/>
    <w:rsid w:val="00DE1FFC"/>
    <w:rsid w:val="00DE253B"/>
    <w:rsid w:val="00DE25B6"/>
    <w:rsid w:val="00DE292B"/>
    <w:rsid w:val="00DE2ACB"/>
    <w:rsid w:val="00DE31CD"/>
    <w:rsid w:val="00DE3320"/>
    <w:rsid w:val="00DE3912"/>
    <w:rsid w:val="00DE41EC"/>
    <w:rsid w:val="00DE4374"/>
    <w:rsid w:val="00DE45FA"/>
    <w:rsid w:val="00DE4994"/>
    <w:rsid w:val="00DE568A"/>
    <w:rsid w:val="00DE5DAF"/>
    <w:rsid w:val="00DE61DF"/>
    <w:rsid w:val="00DE65DE"/>
    <w:rsid w:val="00DE6AD2"/>
    <w:rsid w:val="00DE6E7E"/>
    <w:rsid w:val="00DE7360"/>
    <w:rsid w:val="00DE7963"/>
    <w:rsid w:val="00DE7B97"/>
    <w:rsid w:val="00DE7C7B"/>
    <w:rsid w:val="00DF18BB"/>
    <w:rsid w:val="00DF1C1E"/>
    <w:rsid w:val="00DF2689"/>
    <w:rsid w:val="00DF2DA2"/>
    <w:rsid w:val="00DF38B4"/>
    <w:rsid w:val="00DF4896"/>
    <w:rsid w:val="00DF4A28"/>
    <w:rsid w:val="00DF4CCF"/>
    <w:rsid w:val="00DF55CB"/>
    <w:rsid w:val="00DF55EF"/>
    <w:rsid w:val="00DF5C12"/>
    <w:rsid w:val="00DF66E1"/>
    <w:rsid w:val="00DF707D"/>
    <w:rsid w:val="00DF7BEE"/>
    <w:rsid w:val="00E0087C"/>
    <w:rsid w:val="00E01E18"/>
    <w:rsid w:val="00E02898"/>
    <w:rsid w:val="00E02B17"/>
    <w:rsid w:val="00E02D8F"/>
    <w:rsid w:val="00E03351"/>
    <w:rsid w:val="00E03412"/>
    <w:rsid w:val="00E041DD"/>
    <w:rsid w:val="00E0559F"/>
    <w:rsid w:val="00E0593B"/>
    <w:rsid w:val="00E05B5F"/>
    <w:rsid w:val="00E05C99"/>
    <w:rsid w:val="00E05D91"/>
    <w:rsid w:val="00E0679C"/>
    <w:rsid w:val="00E067FC"/>
    <w:rsid w:val="00E06877"/>
    <w:rsid w:val="00E07985"/>
    <w:rsid w:val="00E07A4C"/>
    <w:rsid w:val="00E1022F"/>
    <w:rsid w:val="00E1053A"/>
    <w:rsid w:val="00E106BB"/>
    <w:rsid w:val="00E10787"/>
    <w:rsid w:val="00E10E60"/>
    <w:rsid w:val="00E11BF9"/>
    <w:rsid w:val="00E12FAE"/>
    <w:rsid w:val="00E13AE2"/>
    <w:rsid w:val="00E1442B"/>
    <w:rsid w:val="00E157A9"/>
    <w:rsid w:val="00E1653B"/>
    <w:rsid w:val="00E16936"/>
    <w:rsid w:val="00E1757B"/>
    <w:rsid w:val="00E17F82"/>
    <w:rsid w:val="00E2068E"/>
    <w:rsid w:val="00E21184"/>
    <w:rsid w:val="00E21A78"/>
    <w:rsid w:val="00E21E11"/>
    <w:rsid w:val="00E21E14"/>
    <w:rsid w:val="00E220FE"/>
    <w:rsid w:val="00E228CD"/>
    <w:rsid w:val="00E23B7D"/>
    <w:rsid w:val="00E247CC"/>
    <w:rsid w:val="00E24A1B"/>
    <w:rsid w:val="00E24D47"/>
    <w:rsid w:val="00E25C62"/>
    <w:rsid w:val="00E25EC7"/>
    <w:rsid w:val="00E260DD"/>
    <w:rsid w:val="00E26920"/>
    <w:rsid w:val="00E27662"/>
    <w:rsid w:val="00E30402"/>
    <w:rsid w:val="00E3042E"/>
    <w:rsid w:val="00E309EB"/>
    <w:rsid w:val="00E3100C"/>
    <w:rsid w:val="00E31E9C"/>
    <w:rsid w:val="00E31F2F"/>
    <w:rsid w:val="00E32452"/>
    <w:rsid w:val="00E32499"/>
    <w:rsid w:val="00E32965"/>
    <w:rsid w:val="00E33016"/>
    <w:rsid w:val="00E33253"/>
    <w:rsid w:val="00E332F4"/>
    <w:rsid w:val="00E33569"/>
    <w:rsid w:val="00E337E6"/>
    <w:rsid w:val="00E340C7"/>
    <w:rsid w:val="00E34442"/>
    <w:rsid w:val="00E345F3"/>
    <w:rsid w:val="00E34732"/>
    <w:rsid w:val="00E35409"/>
    <w:rsid w:val="00E35820"/>
    <w:rsid w:val="00E35E80"/>
    <w:rsid w:val="00E363FD"/>
    <w:rsid w:val="00E36D26"/>
    <w:rsid w:val="00E372FD"/>
    <w:rsid w:val="00E37D0D"/>
    <w:rsid w:val="00E37F8D"/>
    <w:rsid w:val="00E40011"/>
    <w:rsid w:val="00E40B9B"/>
    <w:rsid w:val="00E40C1C"/>
    <w:rsid w:val="00E417B4"/>
    <w:rsid w:val="00E41C51"/>
    <w:rsid w:val="00E4286D"/>
    <w:rsid w:val="00E429FC"/>
    <w:rsid w:val="00E42C7C"/>
    <w:rsid w:val="00E42F08"/>
    <w:rsid w:val="00E431B4"/>
    <w:rsid w:val="00E43D00"/>
    <w:rsid w:val="00E44092"/>
    <w:rsid w:val="00E44B1D"/>
    <w:rsid w:val="00E44C24"/>
    <w:rsid w:val="00E4515C"/>
    <w:rsid w:val="00E4598B"/>
    <w:rsid w:val="00E45BF0"/>
    <w:rsid w:val="00E45F06"/>
    <w:rsid w:val="00E461BF"/>
    <w:rsid w:val="00E4630B"/>
    <w:rsid w:val="00E46A6B"/>
    <w:rsid w:val="00E46BF1"/>
    <w:rsid w:val="00E4794A"/>
    <w:rsid w:val="00E47B42"/>
    <w:rsid w:val="00E47C1F"/>
    <w:rsid w:val="00E47DD5"/>
    <w:rsid w:val="00E500A8"/>
    <w:rsid w:val="00E5103D"/>
    <w:rsid w:val="00E512B7"/>
    <w:rsid w:val="00E51B96"/>
    <w:rsid w:val="00E5209B"/>
    <w:rsid w:val="00E52280"/>
    <w:rsid w:val="00E526A3"/>
    <w:rsid w:val="00E529AC"/>
    <w:rsid w:val="00E52A4F"/>
    <w:rsid w:val="00E533E5"/>
    <w:rsid w:val="00E53493"/>
    <w:rsid w:val="00E53B80"/>
    <w:rsid w:val="00E53C31"/>
    <w:rsid w:val="00E54913"/>
    <w:rsid w:val="00E54986"/>
    <w:rsid w:val="00E54D0C"/>
    <w:rsid w:val="00E55159"/>
    <w:rsid w:val="00E55689"/>
    <w:rsid w:val="00E5654F"/>
    <w:rsid w:val="00E56756"/>
    <w:rsid w:val="00E57037"/>
    <w:rsid w:val="00E57C1B"/>
    <w:rsid w:val="00E604C9"/>
    <w:rsid w:val="00E61362"/>
    <w:rsid w:val="00E61827"/>
    <w:rsid w:val="00E61839"/>
    <w:rsid w:val="00E61C46"/>
    <w:rsid w:val="00E61F7C"/>
    <w:rsid w:val="00E6202C"/>
    <w:rsid w:val="00E623E5"/>
    <w:rsid w:val="00E63028"/>
    <w:rsid w:val="00E63034"/>
    <w:rsid w:val="00E632BE"/>
    <w:rsid w:val="00E63D3A"/>
    <w:rsid w:val="00E644BC"/>
    <w:rsid w:val="00E64CC7"/>
    <w:rsid w:val="00E65140"/>
    <w:rsid w:val="00E652F7"/>
    <w:rsid w:val="00E666F3"/>
    <w:rsid w:val="00E67307"/>
    <w:rsid w:val="00E67310"/>
    <w:rsid w:val="00E6749D"/>
    <w:rsid w:val="00E67587"/>
    <w:rsid w:val="00E67678"/>
    <w:rsid w:val="00E679A6"/>
    <w:rsid w:val="00E67B7B"/>
    <w:rsid w:val="00E70ADF"/>
    <w:rsid w:val="00E70AE8"/>
    <w:rsid w:val="00E70D42"/>
    <w:rsid w:val="00E70FA1"/>
    <w:rsid w:val="00E714C2"/>
    <w:rsid w:val="00E7191C"/>
    <w:rsid w:val="00E71EFD"/>
    <w:rsid w:val="00E73A5B"/>
    <w:rsid w:val="00E74355"/>
    <w:rsid w:val="00E74DC6"/>
    <w:rsid w:val="00E75817"/>
    <w:rsid w:val="00E75996"/>
    <w:rsid w:val="00E75D1E"/>
    <w:rsid w:val="00E7623A"/>
    <w:rsid w:val="00E767EA"/>
    <w:rsid w:val="00E7709E"/>
    <w:rsid w:val="00E77651"/>
    <w:rsid w:val="00E77852"/>
    <w:rsid w:val="00E77953"/>
    <w:rsid w:val="00E77B25"/>
    <w:rsid w:val="00E8050A"/>
    <w:rsid w:val="00E806F6"/>
    <w:rsid w:val="00E80BE9"/>
    <w:rsid w:val="00E80CE4"/>
    <w:rsid w:val="00E81003"/>
    <w:rsid w:val="00E818CC"/>
    <w:rsid w:val="00E81B98"/>
    <w:rsid w:val="00E81E65"/>
    <w:rsid w:val="00E8216D"/>
    <w:rsid w:val="00E82B70"/>
    <w:rsid w:val="00E82CA9"/>
    <w:rsid w:val="00E83125"/>
    <w:rsid w:val="00E840E9"/>
    <w:rsid w:val="00E84B85"/>
    <w:rsid w:val="00E84BF8"/>
    <w:rsid w:val="00E84DB6"/>
    <w:rsid w:val="00E85635"/>
    <w:rsid w:val="00E85D64"/>
    <w:rsid w:val="00E85F65"/>
    <w:rsid w:val="00E86365"/>
    <w:rsid w:val="00E86A02"/>
    <w:rsid w:val="00E86A5A"/>
    <w:rsid w:val="00E86B74"/>
    <w:rsid w:val="00E86ECA"/>
    <w:rsid w:val="00E87C9D"/>
    <w:rsid w:val="00E87CD5"/>
    <w:rsid w:val="00E90BAC"/>
    <w:rsid w:val="00E91C7D"/>
    <w:rsid w:val="00E91CE9"/>
    <w:rsid w:val="00E91CEF"/>
    <w:rsid w:val="00E92385"/>
    <w:rsid w:val="00E92A89"/>
    <w:rsid w:val="00E930B2"/>
    <w:rsid w:val="00E936C4"/>
    <w:rsid w:val="00E93E84"/>
    <w:rsid w:val="00E945E4"/>
    <w:rsid w:val="00E947A3"/>
    <w:rsid w:val="00E950AF"/>
    <w:rsid w:val="00E9567F"/>
    <w:rsid w:val="00E95887"/>
    <w:rsid w:val="00E95CCD"/>
    <w:rsid w:val="00E9644D"/>
    <w:rsid w:val="00E964D4"/>
    <w:rsid w:val="00E966EA"/>
    <w:rsid w:val="00E968AC"/>
    <w:rsid w:val="00E97074"/>
    <w:rsid w:val="00E971DC"/>
    <w:rsid w:val="00E973C0"/>
    <w:rsid w:val="00E97432"/>
    <w:rsid w:val="00E977E4"/>
    <w:rsid w:val="00EA0268"/>
    <w:rsid w:val="00EA079B"/>
    <w:rsid w:val="00EA0A74"/>
    <w:rsid w:val="00EA1588"/>
    <w:rsid w:val="00EA1606"/>
    <w:rsid w:val="00EA1620"/>
    <w:rsid w:val="00EA259F"/>
    <w:rsid w:val="00EA25BA"/>
    <w:rsid w:val="00EA2740"/>
    <w:rsid w:val="00EA2A2A"/>
    <w:rsid w:val="00EA2CB5"/>
    <w:rsid w:val="00EA2E5F"/>
    <w:rsid w:val="00EA2E94"/>
    <w:rsid w:val="00EA3065"/>
    <w:rsid w:val="00EA32E1"/>
    <w:rsid w:val="00EA3982"/>
    <w:rsid w:val="00EA590F"/>
    <w:rsid w:val="00EA5C1A"/>
    <w:rsid w:val="00EA616D"/>
    <w:rsid w:val="00EA6949"/>
    <w:rsid w:val="00EA6D67"/>
    <w:rsid w:val="00EA6EB0"/>
    <w:rsid w:val="00EA7A4B"/>
    <w:rsid w:val="00EA7AF1"/>
    <w:rsid w:val="00EB02AD"/>
    <w:rsid w:val="00EB044A"/>
    <w:rsid w:val="00EB1674"/>
    <w:rsid w:val="00EB18CE"/>
    <w:rsid w:val="00EB1C91"/>
    <w:rsid w:val="00EB1CE7"/>
    <w:rsid w:val="00EB2094"/>
    <w:rsid w:val="00EB2678"/>
    <w:rsid w:val="00EB2824"/>
    <w:rsid w:val="00EB2879"/>
    <w:rsid w:val="00EB2ADE"/>
    <w:rsid w:val="00EB3599"/>
    <w:rsid w:val="00EB4DC2"/>
    <w:rsid w:val="00EB4F94"/>
    <w:rsid w:val="00EB5ACB"/>
    <w:rsid w:val="00EB5ACE"/>
    <w:rsid w:val="00EB5EA9"/>
    <w:rsid w:val="00EB7206"/>
    <w:rsid w:val="00EB778D"/>
    <w:rsid w:val="00EB79D9"/>
    <w:rsid w:val="00EC0010"/>
    <w:rsid w:val="00EC06AB"/>
    <w:rsid w:val="00EC0D1B"/>
    <w:rsid w:val="00EC0DE7"/>
    <w:rsid w:val="00EC0E3B"/>
    <w:rsid w:val="00EC1BD6"/>
    <w:rsid w:val="00EC1F5B"/>
    <w:rsid w:val="00EC1FB0"/>
    <w:rsid w:val="00EC25E0"/>
    <w:rsid w:val="00EC2E7A"/>
    <w:rsid w:val="00EC342C"/>
    <w:rsid w:val="00EC3569"/>
    <w:rsid w:val="00EC44B0"/>
    <w:rsid w:val="00EC4E72"/>
    <w:rsid w:val="00EC50AB"/>
    <w:rsid w:val="00EC609E"/>
    <w:rsid w:val="00EC61A3"/>
    <w:rsid w:val="00EC632E"/>
    <w:rsid w:val="00EC69CE"/>
    <w:rsid w:val="00EC69FB"/>
    <w:rsid w:val="00EC744C"/>
    <w:rsid w:val="00EC7A14"/>
    <w:rsid w:val="00EC7ABF"/>
    <w:rsid w:val="00ED0657"/>
    <w:rsid w:val="00ED0B60"/>
    <w:rsid w:val="00ED0C5F"/>
    <w:rsid w:val="00ED187A"/>
    <w:rsid w:val="00ED21E9"/>
    <w:rsid w:val="00ED278D"/>
    <w:rsid w:val="00ED28E6"/>
    <w:rsid w:val="00ED28F5"/>
    <w:rsid w:val="00ED2C02"/>
    <w:rsid w:val="00ED46A6"/>
    <w:rsid w:val="00ED49DC"/>
    <w:rsid w:val="00ED4B34"/>
    <w:rsid w:val="00ED4F26"/>
    <w:rsid w:val="00ED5803"/>
    <w:rsid w:val="00ED6159"/>
    <w:rsid w:val="00ED683F"/>
    <w:rsid w:val="00ED6DFB"/>
    <w:rsid w:val="00ED7189"/>
    <w:rsid w:val="00ED7592"/>
    <w:rsid w:val="00ED75F9"/>
    <w:rsid w:val="00ED7B5F"/>
    <w:rsid w:val="00ED7D00"/>
    <w:rsid w:val="00EE0696"/>
    <w:rsid w:val="00EE0C47"/>
    <w:rsid w:val="00EE1341"/>
    <w:rsid w:val="00EE15E6"/>
    <w:rsid w:val="00EE15FF"/>
    <w:rsid w:val="00EE1902"/>
    <w:rsid w:val="00EE1A6D"/>
    <w:rsid w:val="00EE1EE2"/>
    <w:rsid w:val="00EE230B"/>
    <w:rsid w:val="00EE3443"/>
    <w:rsid w:val="00EE348F"/>
    <w:rsid w:val="00EE3888"/>
    <w:rsid w:val="00EE429B"/>
    <w:rsid w:val="00EE465F"/>
    <w:rsid w:val="00EE4D28"/>
    <w:rsid w:val="00EE5499"/>
    <w:rsid w:val="00EE5D16"/>
    <w:rsid w:val="00EE5D36"/>
    <w:rsid w:val="00EE6147"/>
    <w:rsid w:val="00EE6619"/>
    <w:rsid w:val="00EE6A6E"/>
    <w:rsid w:val="00EE6B21"/>
    <w:rsid w:val="00EE6DAD"/>
    <w:rsid w:val="00EF04A7"/>
    <w:rsid w:val="00EF0917"/>
    <w:rsid w:val="00EF0DA7"/>
    <w:rsid w:val="00EF0DBA"/>
    <w:rsid w:val="00EF0E95"/>
    <w:rsid w:val="00EF0E9B"/>
    <w:rsid w:val="00EF0FCE"/>
    <w:rsid w:val="00EF154F"/>
    <w:rsid w:val="00EF1E7B"/>
    <w:rsid w:val="00EF32F1"/>
    <w:rsid w:val="00EF33C0"/>
    <w:rsid w:val="00EF3BB8"/>
    <w:rsid w:val="00EF40D7"/>
    <w:rsid w:val="00EF495A"/>
    <w:rsid w:val="00EF5605"/>
    <w:rsid w:val="00EF5702"/>
    <w:rsid w:val="00EF5787"/>
    <w:rsid w:val="00EF5B60"/>
    <w:rsid w:val="00EF5E95"/>
    <w:rsid w:val="00EF60CA"/>
    <w:rsid w:val="00EF61CF"/>
    <w:rsid w:val="00EF641E"/>
    <w:rsid w:val="00EF6554"/>
    <w:rsid w:val="00EF68B2"/>
    <w:rsid w:val="00EF6909"/>
    <w:rsid w:val="00EF7214"/>
    <w:rsid w:val="00EF73CC"/>
    <w:rsid w:val="00EF74F7"/>
    <w:rsid w:val="00EF7C3B"/>
    <w:rsid w:val="00F00054"/>
    <w:rsid w:val="00F00809"/>
    <w:rsid w:val="00F00D2D"/>
    <w:rsid w:val="00F00E0C"/>
    <w:rsid w:val="00F013AF"/>
    <w:rsid w:val="00F01475"/>
    <w:rsid w:val="00F01774"/>
    <w:rsid w:val="00F02377"/>
    <w:rsid w:val="00F024D3"/>
    <w:rsid w:val="00F02510"/>
    <w:rsid w:val="00F026A3"/>
    <w:rsid w:val="00F026AD"/>
    <w:rsid w:val="00F0394E"/>
    <w:rsid w:val="00F03A49"/>
    <w:rsid w:val="00F04048"/>
    <w:rsid w:val="00F044A1"/>
    <w:rsid w:val="00F046A3"/>
    <w:rsid w:val="00F04870"/>
    <w:rsid w:val="00F06AF3"/>
    <w:rsid w:val="00F06E95"/>
    <w:rsid w:val="00F072A5"/>
    <w:rsid w:val="00F0746F"/>
    <w:rsid w:val="00F07850"/>
    <w:rsid w:val="00F07D99"/>
    <w:rsid w:val="00F07F54"/>
    <w:rsid w:val="00F10043"/>
    <w:rsid w:val="00F101E9"/>
    <w:rsid w:val="00F103C2"/>
    <w:rsid w:val="00F107D8"/>
    <w:rsid w:val="00F113A1"/>
    <w:rsid w:val="00F119A5"/>
    <w:rsid w:val="00F11B52"/>
    <w:rsid w:val="00F120B0"/>
    <w:rsid w:val="00F126BD"/>
    <w:rsid w:val="00F12A74"/>
    <w:rsid w:val="00F131AB"/>
    <w:rsid w:val="00F14BC7"/>
    <w:rsid w:val="00F14F0E"/>
    <w:rsid w:val="00F14F50"/>
    <w:rsid w:val="00F14F5D"/>
    <w:rsid w:val="00F14F9A"/>
    <w:rsid w:val="00F15665"/>
    <w:rsid w:val="00F1574A"/>
    <w:rsid w:val="00F16533"/>
    <w:rsid w:val="00F16FAE"/>
    <w:rsid w:val="00F16FE8"/>
    <w:rsid w:val="00F17EB0"/>
    <w:rsid w:val="00F17F89"/>
    <w:rsid w:val="00F17FCD"/>
    <w:rsid w:val="00F20156"/>
    <w:rsid w:val="00F201AB"/>
    <w:rsid w:val="00F2048D"/>
    <w:rsid w:val="00F20878"/>
    <w:rsid w:val="00F20948"/>
    <w:rsid w:val="00F20D68"/>
    <w:rsid w:val="00F21E99"/>
    <w:rsid w:val="00F224FD"/>
    <w:rsid w:val="00F2256D"/>
    <w:rsid w:val="00F22A51"/>
    <w:rsid w:val="00F22D40"/>
    <w:rsid w:val="00F235AF"/>
    <w:rsid w:val="00F23ADA"/>
    <w:rsid w:val="00F23FA0"/>
    <w:rsid w:val="00F242B8"/>
    <w:rsid w:val="00F24C0B"/>
    <w:rsid w:val="00F24C5E"/>
    <w:rsid w:val="00F25BBC"/>
    <w:rsid w:val="00F25BCC"/>
    <w:rsid w:val="00F25C04"/>
    <w:rsid w:val="00F25CB1"/>
    <w:rsid w:val="00F263C7"/>
    <w:rsid w:val="00F26489"/>
    <w:rsid w:val="00F26557"/>
    <w:rsid w:val="00F2677F"/>
    <w:rsid w:val="00F26AA8"/>
    <w:rsid w:val="00F27500"/>
    <w:rsid w:val="00F27B86"/>
    <w:rsid w:val="00F306B8"/>
    <w:rsid w:val="00F30A37"/>
    <w:rsid w:val="00F3102E"/>
    <w:rsid w:val="00F31301"/>
    <w:rsid w:val="00F32344"/>
    <w:rsid w:val="00F331BD"/>
    <w:rsid w:val="00F33362"/>
    <w:rsid w:val="00F3368E"/>
    <w:rsid w:val="00F337A7"/>
    <w:rsid w:val="00F3384A"/>
    <w:rsid w:val="00F338D8"/>
    <w:rsid w:val="00F33B4B"/>
    <w:rsid w:val="00F341C9"/>
    <w:rsid w:val="00F3483A"/>
    <w:rsid w:val="00F355C9"/>
    <w:rsid w:val="00F35A6E"/>
    <w:rsid w:val="00F36C22"/>
    <w:rsid w:val="00F37097"/>
    <w:rsid w:val="00F372B1"/>
    <w:rsid w:val="00F374D3"/>
    <w:rsid w:val="00F3783B"/>
    <w:rsid w:val="00F37933"/>
    <w:rsid w:val="00F3798A"/>
    <w:rsid w:val="00F40F95"/>
    <w:rsid w:val="00F40FA3"/>
    <w:rsid w:val="00F4112A"/>
    <w:rsid w:val="00F4159D"/>
    <w:rsid w:val="00F41E0F"/>
    <w:rsid w:val="00F41ED6"/>
    <w:rsid w:val="00F422F0"/>
    <w:rsid w:val="00F4287D"/>
    <w:rsid w:val="00F42BCC"/>
    <w:rsid w:val="00F43D25"/>
    <w:rsid w:val="00F43E09"/>
    <w:rsid w:val="00F43F9E"/>
    <w:rsid w:val="00F44573"/>
    <w:rsid w:val="00F44E46"/>
    <w:rsid w:val="00F44F96"/>
    <w:rsid w:val="00F452F9"/>
    <w:rsid w:val="00F45CA4"/>
    <w:rsid w:val="00F4650B"/>
    <w:rsid w:val="00F468C1"/>
    <w:rsid w:val="00F46B47"/>
    <w:rsid w:val="00F46E97"/>
    <w:rsid w:val="00F47277"/>
    <w:rsid w:val="00F47854"/>
    <w:rsid w:val="00F50183"/>
    <w:rsid w:val="00F501CE"/>
    <w:rsid w:val="00F50202"/>
    <w:rsid w:val="00F506C9"/>
    <w:rsid w:val="00F50B18"/>
    <w:rsid w:val="00F50DA7"/>
    <w:rsid w:val="00F51343"/>
    <w:rsid w:val="00F5174D"/>
    <w:rsid w:val="00F51C44"/>
    <w:rsid w:val="00F51FE9"/>
    <w:rsid w:val="00F521B6"/>
    <w:rsid w:val="00F52355"/>
    <w:rsid w:val="00F52729"/>
    <w:rsid w:val="00F53D53"/>
    <w:rsid w:val="00F54B1C"/>
    <w:rsid w:val="00F54B26"/>
    <w:rsid w:val="00F5596A"/>
    <w:rsid w:val="00F55D1E"/>
    <w:rsid w:val="00F55DA1"/>
    <w:rsid w:val="00F55E7E"/>
    <w:rsid w:val="00F560A2"/>
    <w:rsid w:val="00F563B6"/>
    <w:rsid w:val="00F569D7"/>
    <w:rsid w:val="00F56A0F"/>
    <w:rsid w:val="00F56AAF"/>
    <w:rsid w:val="00F56C9D"/>
    <w:rsid w:val="00F56D37"/>
    <w:rsid w:val="00F571D8"/>
    <w:rsid w:val="00F57C09"/>
    <w:rsid w:val="00F57E76"/>
    <w:rsid w:val="00F60107"/>
    <w:rsid w:val="00F60279"/>
    <w:rsid w:val="00F608A3"/>
    <w:rsid w:val="00F60E4A"/>
    <w:rsid w:val="00F60E78"/>
    <w:rsid w:val="00F61142"/>
    <w:rsid w:val="00F61BBE"/>
    <w:rsid w:val="00F61DB8"/>
    <w:rsid w:val="00F61FD4"/>
    <w:rsid w:val="00F629B1"/>
    <w:rsid w:val="00F62D64"/>
    <w:rsid w:val="00F63548"/>
    <w:rsid w:val="00F63753"/>
    <w:rsid w:val="00F638F1"/>
    <w:rsid w:val="00F63CDC"/>
    <w:rsid w:val="00F64AE9"/>
    <w:rsid w:val="00F64B8F"/>
    <w:rsid w:val="00F64BE2"/>
    <w:rsid w:val="00F64EA1"/>
    <w:rsid w:val="00F6524B"/>
    <w:rsid w:val="00F6528A"/>
    <w:rsid w:val="00F6536D"/>
    <w:rsid w:val="00F65479"/>
    <w:rsid w:val="00F655DC"/>
    <w:rsid w:val="00F65971"/>
    <w:rsid w:val="00F65B9A"/>
    <w:rsid w:val="00F65DBA"/>
    <w:rsid w:val="00F65FE5"/>
    <w:rsid w:val="00F66D8E"/>
    <w:rsid w:val="00F66DF0"/>
    <w:rsid w:val="00F678CF"/>
    <w:rsid w:val="00F67995"/>
    <w:rsid w:val="00F70334"/>
    <w:rsid w:val="00F70DFD"/>
    <w:rsid w:val="00F71AFD"/>
    <w:rsid w:val="00F72240"/>
    <w:rsid w:val="00F723D6"/>
    <w:rsid w:val="00F72948"/>
    <w:rsid w:val="00F7304B"/>
    <w:rsid w:val="00F7310B"/>
    <w:rsid w:val="00F73EA5"/>
    <w:rsid w:val="00F74018"/>
    <w:rsid w:val="00F74486"/>
    <w:rsid w:val="00F749E0"/>
    <w:rsid w:val="00F74EA4"/>
    <w:rsid w:val="00F74F5F"/>
    <w:rsid w:val="00F763C2"/>
    <w:rsid w:val="00F76875"/>
    <w:rsid w:val="00F76D9F"/>
    <w:rsid w:val="00F77910"/>
    <w:rsid w:val="00F77AF1"/>
    <w:rsid w:val="00F801AB"/>
    <w:rsid w:val="00F805FB"/>
    <w:rsid w:val="00F81928"/>
    <w:rsid w:val="00F8305F"/>
    <w:rsid w:val="00F83C51"/>
    <w:rsid w:val="00F846F1"/>
    <w:rsid w:val="00F85446"/>
    <w:rsid w:val="00F858C3"/>
    <w:rsid w:val="00F8627C"/>
    <w:rsid w:val="00F86554"/>
    <w:rsid w:val="00F867D0"/>
    <w:rsid w:val="00F86D00"/>
    <w:rsid w:val="00F878C5"/>
    <w:rsid w:val="00F87A2D"/>
    <w:rsid w:val="00F87AFC"/>
    <w:rsid w:val="00F87BFB"/>
    <w:rsid w:val="00F87C9A"/>
    <w:rsid w:val="00F87D8F"/>
    <w:rsid w:val="00F87EA0"/>
    <w:rsid w:val="00F90075"/>
    <w:rsid w:val="00F90281"/>
    <w:rsid w:val="00F910B4"/>
    <w:rsid w:val="00F919E4"/>
    <w:rsid w:val="00F922BD"/>
    <w:rsid w:val="00F928B3"/>
    <w:rsid w:val="00F92CF9"/>
    <w:rsid w:val="00F932FA"/>
    <w:rsid w:val="00F935C2"/>
    <w:rsid w:val="00F938E1"/>
    <w:rsid w:val="00F93C77"/>
    <w:rsid w:val="00F93EF0"/>
    <w:rsid w:val="00F946FF"/>
    <w:rsid w:val="00F94B29"/>
    <w:rsid w:val="00F94E2A"/>
    <w:rsid w:val="00F94FF3"/>
    <w:rsid w:val="00F9552C"/>
    <w:rsid w:val="00F958A4"/>
    <w:rsid w:val="00F963C5"/>
    <w:rsid w:val="00F968C2"/>
    <w:rsid w:val="00F96ACF"/>
    <w:rsid w:val="00F96BA9"/>
    <w:rsid w:val="00F971BC"/>
    <w:rsid w:val="00F97435"/>
    <w:rsid w:val="00FA023C"/>
    <w:rsid w:val="00FA067D"/>
    <w:rsid w:val="00FA07C5"/>
    <w:rsid w:val="00FA0AFE"/>
    <w:rsid w:val="00FA1AAF"/>
    <w:rsid w:val="00FA1C92"/>
    <w:rsid w:val="00FA1CB9"/>
    <w:rsid w:val="00FA1E91"/>
    <w:rsid w:val="00FA27D1"/>
    <w:rsid w:val="00FA2E16"/>
    <w:rsid w:val="00FA301A"/>
    <w:rsid w:val="00FA3424"/>
    <w:rsid w:val="00FA3DDA"/>
    <w:rsid w:val="00FA3E06"/>
    <w:rsid w:val="00FA4284"/>
    <w:rsid w:val="00FA42F2"/>
    <w:rsid w:val="00FA5348"/>
    <w:rsid w:val="00FA5568"/>
    <w:rsid w:val="00FA5869"/>
    <w:rsid w:val="00FA587B"/>
    <w:rsid w:val="00FA5987"/>
    <w:rsid w:val="00FA5E7F"/>
    <w:rsid w:val="00FA5FF4"/>
    <w:rsid w:val="00FA6B04"/>
    <w:rsid w:val="00FA6DCA"/>
    <w:rsid w:val="00FA7434"/>
    <w:rsid w:val="00FA7F6D"/>
    <w:rsid w:val="00FB04CB"/>
    <w:rsid w:val="00FB06FA"/>
    <w:rsid w:val="00FB0AC6"/>
    <w:rsid w:val="00FB0B29"/>
    <w:rsid w:val="00FB0BE5"/>
    <w:rsid w:val="00FB15F9"/>
    <w:rsid w:val="00FB16AC"/>
    <w:rsid w:val="00FB1914"/>
    <w:rsid w:val="00FB1933"/>
    <w:rsid w:val="00FB195A"/>
    <w:rsid w:val="00FB1A5B"/>
    <w:rsid w:val="00FB1AFC"/>
    <w:rsid w:val="00FB2158"/>
    <w:rsid w:val="00FB253D"/>
    <w:rsid w:val="00FB2919"/>
    <w:rsid w:val="00FB2BCE"/>
    <w:rsid w:val="00FB3173"/>
    <w:rsid w:val="00FB3A0C"/>
    <w:rsid w:val="00FB3C76"/>
    <w:rsid w:val="00FB3D2D"/>
    <w:rsid w:val="00FB41D5"/>
    <w:rsid w:val="00FB4681"/>
    <w:rsid w:val="00FB4BD5"/>
    <w:rsid w:val="00FB4CE2"/>
    <w:rsid w:val="00FB512C"/>
    <w:rsid w:val="00FB5401"/>
    <w:rsid w:val="00FB5635"/>
    <w:rsid w:val="00FB5FE6"/>
    <w:rsid w:val="00FB680A"/>
    <w:rsid w:val="00FB6930"/>
    <w:rsid w:val="00FB69A1"/>
    <w:rsid w:val="00FB7320"/>
    <w:rsid w:val="00FB73F8"/>
    <w:rsid w:val="00FB78F2"/>
    <w:rsid w:val="00FB7A29"/>
    <w:rsid w:val="00FC0BC5"/>
    <w:rsid w:val="00FC102F"/>
    <w:rsid w:val="00FC165E"/>
    <w:rsid w:val="00FC1E48"/>
    <w:rsid w:val="00FC29D6"/>
    <w:rsid w:val="00FC2B40"/>
    <w:rsid w:val="00FC3003"/>
    <w:rsid w:val="00FC33DD"/>
    <w:rsid w:val="00FC35F1"/>
    <w:rsid w:val="00FC3C5C"/>
    <w:rsid w:val="00FC43F1"/>
    <w:rsid w:val="00FC472C"/>
    <w:rsid w:val="00FC4AB8"/>
    <w:rsid w:val="00FC4B6D"/>
    <w:rsid w:val="00FC4C9A"/>
    <w:rsid w:val="00FC5C81"/>
    <w:rsid w:val="00FC61B6"/>
    <w:rsid w:val="00FC6471"/>
    <w:rsid w:val="00FC746D"/>
    <w:rsid w:val="00FC7506"/>
    <w:rsid w:val="00FC7871"/>
    <w:rsid w:val="00FC7986"/>
    <w:rsid w:val="00FD035D"/>
    <w:rsid w:val="00FD0BFE"/>
    <w:rsid w:val="00FD0E6A"/>
    <w:rsid w:val="00FD1ECE"/>
    <w:rsid w:val="00FD22DD"/>
    <w:rsid w:val="00FD2330"/>
    <w:rsid w:val="00FD2662"/>
    <w:rsid w:val="00FD284F"/>
    <w:rsid w:val="00FD289E"/>
    <w:rsid w:val="00FD2BB5"/>
    <w:rsid w:val="00FD370B"/>
    <w:rsid w:val="00FD37DF"/>
    <w:rsid w:val="00FD3BCB"/>
    <w:rsid w:val="00FD3DC7"/>
    <w:rsid w:val="00FD3FB8"/>
    <w:rsid w:val="00FD46AA"/>
    <w:rsid w:val="00FD6400"/>
    <w:rsid w:val="00FD7033"/>
    <w:rsid w:val="00FD703D"/>
    <w:rsid w:val="00FD7316"/>
    <w:rsid w:val="00FD75E5"/>
    <w:rsid w:val="00FD7B6E"/>
    <w:rsid w:val="00FE0349"/>
    <w:rsid w:val="00FE0364"/>
    <w:rsid w:val="00FE049B"/>
    <w:rsid w:val="00FE0EE8"/>
    <w:rsid w:val="00FE154B"/>
    <w:rsid w:val="00FE1662"/>
    <w:rsid w:val="00FE1980"/>
    <w:rsid w:val="00FE2042"/>
    <w:rsid w:val="00FE2925"/>
    <w:rsid w:val="00FE2A68"/>
    <w:rsid w:val="00FE2A82"/>
    <w:rsid w:val="00FE385D"/>
    <w:rsid w:val="00FE45DA"/>
    <w:rsid w:val="00FE54F6"/>
    <w:rsid w:val="00FE553F"/>
    <w:rsid w:val="00FE5648"/>
    <w:rsid w:val="00FE5AC2"/>
    <w:rsid w:val="00FE6080"/>
    <w:rsid w:val="00FE6082"/>
    <w:rsid w:val="00FE6172"/>
    <w:rsid w:val="00FE696F"/>
    <w:rsid w:val="00FE69E5"/>
    <w:rsid w:val="00FE6A41"/>
    <w:rsid w:val="00FE7CEB"/>
    <w:rsid w:val="00FF0403"/>
    <w:rsid w:val="00FF0679"/>
    <w:rsid w:val="00FF0717"/>
    <w:rsid w:val="00FF0F7F"/>
    <w:rsid w:val="00FF16B1"/>
    <w:rsid w:val="00FF1E09"/>
    <w:rsid w:val="00FF2340"/>
    <w:rsid w:val="00FF2378"/>
    <w:rsid w:val="00FF2A66"/>
    <w:rsid w:val="00FF2E6A"/>
    <w:rsid w:val="00FF41A8"/>
    <w:rsid w:val="00FF4934"/>
    <w:rsid w:val="00FF4B7B"/>
    <w:rsid w:val="00FF50A6"/>
    <w:rsid w:val="00FF535B"/>
    <w:rsid w:val="00FF58D5"/>
    <w:rsid w:val="00FF671F"/>
    <w:rsid w:val="00FF77EF"/>
    <w:rsid w:val="00FF7DB6"/>
    <w:rsid w:val="00FF7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CBAE9AF"/>
  <w15:docId w15:val="{F736A7BA-38D0-433B-B221-248EBD397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4A38"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40029C"/>
    <w:pPr>
      <w:widowControl/>
      <w:spacing w:before="100" w:beforeAutospacing="1" w:after="100" w:afterAutospacing="1"/>
      <w:jc w:val="left"/>
      <w:outlineLvl w:val="1"/>
    </w:pPr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D4A38"/>
    <w:pPr>
      <w:ind w:leftChars="400" w:left="840"/>
    </w:pPr>
  </w:style>
  <w:style w:type="character" w:styleId="a4">
    <w:name w:val="annotation reference"/>
    <w:basedOn w:val="a0"/>
    <w:uiPriority w:val="99"/>
    <w:semiHidden/>
    <w:unhideWhenUsed/>
    <w:rsid w:val="00BD4A38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BD4A38"/>
    <w:pPr>
      <w:jc w:val="left"/>
    </w:pPr>
  </w:style>
  <w:style w:type="character" w:customStyle="1" w:styleId="a6">
    <w:name w:val="コメント文字列 (文字)"/>
    <w:basedOn w:val="a0"/>
    <w:link w:val="a5"/>
    <w:uiPriority w:val="99"/>
    <w:rsid w:val="00BD4A38"/>
  </w:style>
  <w:style w:type="paragraph" w:styleId="a7">
    <w:name w:val="Balloon Text"/>
    <w:basedOn w:val="a"/>
    <w:link w:val="a8"/>
    <w:uiPriority w:val="99"/>
    <w:semiHidden/>
    <w:unhideWhenUsed/>
    <w:rsid w:val="00BD4A38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BD4A38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BD4A38"/>
  </w:style>
  <w:style w:type="paragraph" w:styleId="aa">
    <w:name w:val="header"/>
    <w:basedOn w:val="a"/>
    <w:link w:val="ab"/>
    <w:uiPriority w:val="99"/>
    <w:unhideWhenUsed/>
    <w:rsid w:val="00BD4A38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BD4A38"/>
  </w:style>
  <w:style w:type="paragraph" w:styleId="ac">
    <w:name w:val="footer"/>
    <w:basedOn w:val="a"/>
    <w:link w:val="ad"/>
    <w:uiPriority w:val="99"/>
    <w:unhideWhenUsed/>
    <w:rsid w:val="00BD4A38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BD4A38"/>
  </w:style>
  <w:style w:type="character" w:styleId="ae">
    <w:name w:val="Placeholder Text"/>
    <w:basedOn w:val="a0"/>
    <w:uiPriority w:val="99"/>
    <w:semiHidden/>
    <w:rsid w:val="00CF32E0"/>
    <w:rPr>
      <w:color w:val="808080"/>
    </w:rPr>
  </w:style>
  <w:style w:type="paragraph" w:styleId="af">
    <w:name w:val="Revision"/>
    <w:hidden/>
    <w:uiPriority w:val="99"/>
    <w:semiHidden/>
    <w:rsid w:val="00A40F73"/>
  </w:style>
  <w:style w:type="character" w:styleId="af0">
    <w:name w:val="Hyperlink"/>
    <w:basedOn w:val="a0"/>
    <w:uiPriority w:val="99"/>
    <w:unhideWhenUsed/>
    <w:rsid w:val="00CD215E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CD215E"/>
    <w:rPr>
      <w:color w:val="605E5C"/>
      <w:shd w:val="clear" w:color="auto" w:fill="E1DFDD"/>
    </w:rPr>
  </w:style>
  <w:style w:type="paragraph" w:styleId="af1">
    <w:name w:val="annotation subject"/>
    <w:basedOn w:val="a5"/>
    <w:next w:val="a5"/>
    <w:link w:val="af2"/>
    <w:uiPriority w:val="99"/>
    <w:semiHidden/>
    <w:unhideWhenUsed/>
    <w:rsid w:val="00143562"/>
    <w:rPr>
      <w:b/>
      <w:bCs/>
    </w:rPr>
  </w:style>
  <w:style w:type="character" w:customStyle="1" w:styleId="af2">
    <w:name w:val="コメント内容 (文字)"/>
    <w:basedOn w:val="a6"/>
    <w:link w:val="af1"/>
    <w:uiPriority w:val="99"/>
    <w:semiHidden/>
    <w:rsid w:val="00143562"/>
    <w:rPr>
      <w:b/>
      <w:bCs/>
    </w:rPr>
  </w:style>
  <w:style w:type="character" w:styleId="af3">
    <w:name w:val="FollowedHyperlink"/>
    <w:basedOn w:val="a0"/>
    <w:uiPriority w:val="99"/>
    <w:semiHidden/>
    <w:unhideWhenUsed/>
    <w:rsid w:val="003F3EC9"/>
    <w:rPr>
      <w:color w:val="954F72" w:themeColor="followedHyperlink"/>
      <w:u w:val="single"/>
    </w:rPr>
  </w:style>
  <w:style w:type="character" w:customStyle="1" w:styleId="author">
    <w:name w:val="author"/>
    <w:basedOn w:val="a0"/>
    <w:rsid w:val="00C51079"/>
  </w:style>
  <w:style w:type="character" w:customStyle="1" w:styleId="pubyear">
    <w:name w:val="pubyear"/>
    <w:basedOn w:val="a0"/>
    <w:rsid w:val="00C51079"/>
  </w:style>
  <w:style w:type="character" w:customStyle="1" w:styleId="20">
    <w:name w:val="見出し 2 (文字)"/>
    <w:basedOn w:val="a0"/>
    <w:link w:val="2"/>
    <w:uiPriority w:val="9"/>
    <w:rsid w:val="0040029C"/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character" w:customStyle="1" w:styleId="articletitle">
    <w:name w:val="articletitle"/>
    <w:basedOn w:val="a0"/>
    <w:rsid w:val="005F537A"/>
  </w:style>
  <w:style w:type="character" w:customStyle="1" w:styleId="vol">
    <w:name w:val="vol"/>
    <w:basedOn w:val="a0"/>
    <w:rsid w:val="005F537A"/>
  </w:style>
  <w:style w:type="character" w:customStyle="1" w:styleId="pagefirst">
    <w:name w:val="pagefirst"/>
    <w:basedOn w:val="a0"/>
    <w:rsid w:val="005F537A"/>
  </w:style>
  <w:style w:type="character" w:customStyle="1" w:styleId="pagelast">
    <w:name w:val="pagelast"/>
    <w:basedOn w:val="a0"/>
    <w:rsid w:val="005F537A"/>
  </w:style>
  <w:style w:type="character" w:styleId="af4">
    <w:name w:val="Unresolved Mention"/>
    <w:basedOn w:val="a0"/>
    <w:uiPriority w:val="99"/>
    <w:semiHidden/>
    <w:unhideWhenUsed/>
    <w:rsid w:val="00223DA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6E3068"/>
    <w:pPr>
      <w:jc w:val="center"/>
    </w:pPr>
    <w:rPr>
      <w:rFonts w:ascii="Trebuchet MS" w:hAnsi="Trebuchet MS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6E3068"/>
    <w:rPr>
      <w:rFonts w:ascii="Trebuchet MS" w:hAnsi="Trebuchet MS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E3068"/>
    <w:pPr>
      <w:jc w:val="left"/>
    </w:pPr>
    <w:rPr>
      <w:rFonts w:ascii="Trebuchet MS" w:hAnsi="Trebuchet MS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6E3068"/>
    <w:rPr>
      <w:rFonts w:ascii="Trebuchet MS" w:hAnsi="Trebuchet MS"/>
      <w:noProof/>
      <w:sz w:val="20"/>
    </w:rPr>
  </w:style>
  <w:style w:type="character" w:styleId="af5">
    <w:name w:val="Emphasis"/>
    <w:basedOn w:val="a0"/>
    <w:uiPriority w:val="20"/>
    <w:qFormat/>
    <w:rsid w:val="00AB1F0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58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75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319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855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10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8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1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13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933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451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790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080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8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9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26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379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9167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023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159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08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354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720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244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780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4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7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6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9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0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7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9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02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2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6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18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367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127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77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ユーザー定義 5">
      <a:majorFont>
        <a:latin typeface="Times New Roman"/>
        <a:ea typeface="游ゴシック Light"/>
        <a:cs typeface=""/>
      </a:majorFont>
      <a:minorFont>
        <a:latin typeface="Times New Roman"/>
        <a:ea typeface="游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d75b2e1-b3f2-475e-b013-d1c3da34d894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7E00715BD38A534083A8CABBA6AD3441" ma:contentTypeVersion="16" ma:contentTypeDescription="新しいドキュメントを作成します。" ma:contentTypeScope="" ma:versionID="ecdef6129a2417999616ce31b8c4c981">
  <xsd:schema xmlns:xsd="http://www.w3.org/2001/XMLSchema" xmlns:xs="http://www.w3.org/2001/XMLSchema" xmlns:p="http://schemas.microsoft.com/office/2006/metadata/properties" xmlns:ns3="ad75b2e1-b3f2-475e-b013-d1c3da34d894" targetNamespace="http://schemas.microsoft.com/office/2006/metadata/properties" ma:root="true" ma:fieldsID="2b83e25516c7af673d861a245d4aa347" ns3:_="">
    <xsd:import namespace="ad75b2e1-b3f2-475e-b013-d1c3da34d89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75b2e1-b3f2-475e-b013-d1c3da34d8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396012E-6FF5-4F65-9D4A-17ADD2EF4A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C8B4DB4-002E-49CD-8CA5-D9F5D6C93BF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E862F87-11E0-4D16-94B6-837F72591E0E}">
  <ds:schemaRefs>
    <ds:schemaRef ds:uri="http://schemas.microsoft.com/office/2006/metadata/properties"/>
    <ds:schemaRef ds:uri="http://schemas.microsoft.com/office/infopath/2007/PartnerControls"/>
    <ds:schemaRef ds:uri="ad75b2e1-b3f2-475e-b013-d1c3da34d894"/>
  </ds:schemaRefs>
</ds:datastoreItem>
</file>

<file path=customXml/itemProps4.xml><?xml version="1.0" encoding="utf-8"?>
<ds:datastoreItem xmlns:ds="http://schemas.openxmlformats.org/officeDocument/2006/customXml" ds:itemID="{F4D2F963-774A-4270-AFD2-E79AEEB121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75b2e1-b3f2-475e-b013-d1c3da34d8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5</Pages>
  <Words>174</Words>
  <Characters>994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2017年入学新入生</Company>
  <LinksUpToDate>false</LinksUpToDate>
  <CharactersWithSpaces>1166</CharactersWithSpaces>
  <SharedDoc>false</SharedDoc>
  <HLinks>
    <vt:vector size="6" baseType="variant">
      <vt:variant>
        <vt:i4>7602216</vt:i4>
      </vt:variant>
      <vt:variant>
        <vt:i4>0</vt:i4>
      </vt:variant>
      <vt:variant>
        <vt:i4>0</vt:i4>
      </vt:variant>
      <vt:variant>
        <vt:i4>5</vt:i4>
      </vt:variant>
      <vt:variant>
        <vt:lpwstr>https://www.nature.com/articles/s41586-024-08375-z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前田　達彦</dc:creator>
  <cp:keywords/>
  <dc:description/>
  <cp:lastModifiedBy>前田　達彦</cp:lastModifiedBy>
  <cp:revision>16</cp:revision>
  <cp:lastPrinted>2025-07-02T03:13:00Z</cp:lastPrinted>
  <dcterms:created xsi:type="dcterms:W3CDTF">2025-07-31T02:15:00Z</dcterms:created>
  <dcterms:modified xsi:type="dcterms:W3CDTF">2025-07-31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00715BD38A534083A8CABBA6AD3441</vt:lpwstr>
  </property>
  <property fmtid="{D5CDD505-2E9C-101B-9397-08002B2CF9AE}" pid="3" name="GrammarlyDocumentId">
    <vt:lpwstr>b3b1109c0557ee63532a9070fa20643143e27e434d1e4a8b223556c1784c366d</vt:lpwstr>
  </property>
</Properties>
</file>